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B9457" w14:textId="77777777" w:rsidR="00A55B2B" w:rsidRPr="001178B7" w:rsidRDefault="00A55B2B" w:rsidP="00A55B2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Pr="001178B7">
        <w:rPr>
          <w:rFonts w:ascii="Times New Roman" w:hAnsi="Times New Roman" w:cs="Times New Roman"/>
          <w:b/>
          <w:sz w:val="28"/>
          <w:szCs w:val="28"/>
        </w:rPr>
        <w:t xml:space="preserve"> Content</w:t>
      </w:r>
    </w:p>
    <w:p w14:paraId="4F269FF3" w14:textId="77777777" w:rsidR="00A55B2B" w:rsidRDefault="00A55B2B" w:rsidP="00A55B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472B">
        <w:rPr>
          <w:rFonts w:ascii="Times New Roman" w:hAnsi="Times New Roman" w:cs="Times New Roman"/>
          <w:b/>
          <w:sz w:val="24"/>
          <w:szCs w:val="24"/>
        </w:rPr>
        <w:t>Supplemental</w:t>
      </w:r>
      <w:r w:rsidRPr="006E47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17D31F05" w14:textId="5F4AC0B5" w:rsidR="00A55B2B" w:rsidRPr="00D80D7F" w:rsidRDefault="00A55B2B" w:rsidP="00A55B2B">
      <w:pPr>
        <w:rPr>
          <w:rFonts w:ascii="Times New Roman" w:hAnsi="Times New Roman" w:cs="Times New Roman"/>
          <w:szCs w:val="21"/>
        </w:rPr>
      </w:pPr>
      <w:r w:rsidRPr="00D80D7F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Pr="00D80D7F">
        <w:rPr>
          <w:rFonts w:ascii="Times New Roman" w:hAnsi="Times New Roman" w:cs="Times New Roman"/>
          <w:b/>
          <w:bCs/>
          <w:szCs w:val="21"/>
        </w:rPr>
        <w:t>S</w:t>
      </w:r>
      <w:r w:rsidRPr="00D80D7F">
        <w:rPr>
          <w:rFonts w:ascii="Times New Roman" w:hAnsi="Times New Roman" w:cs="Times New Roman" w:hint="eastAsia"/>
          <w:b/>
          <w:bCs/>
          <w:szCs w:val="21"/>
        </w:rPr>
        <w:t>1</w:t>
      </w:r>
      <w:r w:rsidRPr="00D80D7F">
        <w:rPr>
          <w:rFonts w:ascii="Times New Roman" w:hAnsi="Times New Roman" w:cs="Times New Roman"/>
          <w:b/>
          <w:szCs w:val="21"/>
        </w:rPr>
        <w:t xml:space="preserve"> </w:t>
      </w:r>
      <w:r w:rsidRPr="00D80D7F">
        <w:rPr>
          <w:rFonts w:ascii="Times New Roman" w:hAnsi="Times New Roman" w:cs="Times New Roman"/>
          <w:szCs w:val="21"/>
        </w:rPr>
        <w:t>Definition of insulin resistance indexes</w:t>
      </w:r>
    </w:p>
    <w:p w14:paraId="098856CD" w14:textId="77777777" w:rsidR="00A55B2B" w:rsidRDefault="00A55B2B" w:rsidP="00A55B2B">
      <w:pPr>
        <w:rPr>
          <w:rFonts w:ascii="Times New Roman" w:hAnsi="Times New Roman" w:cs="Times New Roman"/>
          <w:szCs w:val="21"/>
        </w:rPr>
      </w:pPr>
      <w:r w:rsidRPr="000B280C">
        <w:rPr>
          <w:rFonts w:ascii="Times New Roman" w:hAnsi="Times New Roman" w:cs="Times New Roman"/>
          <w:b/>
          <w:bCs/>
          <w:szCs w:val="21"/>
        </w:rPr>
        <w:t xml:space="preserve">Table S2 </w:t>
      </w:r>
      <w:r w:rsidRPr="000B280C">
        <w:rPr>
          <w:rFonts w:ascii="Times New Roman" w:hAnsi="Times New Roman" w:cs="Times New Roman"/>
          <w:szCs w:val="21"/>
        </w:rPr>
        <w:t>Characteristics of the included population and excluded population</w:t>
      </w:r>
    </w:p>
    <w:p w14:paraId="011D73FD" w14:textId="77777777" w:rsidR="00A55B2B" w:rsidRPr="00442880" w:rsidRDefault="00A55B2B" w:rsidP="00A55B2B">
      <w:pPr>
        <w:rPr>
          <w:rFonts w:ascii="Times New Roman" w:hAnsi="Times New Roman" w:cs="Times New Roman"/>
          <w:b/>
          <w:bCs/>
        </w:rPr>
      </w:pPr>
      <w:r w:rsidRPr="0044288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442880">
        <w:rPr>
          <w:rFonts w:ascii="Times New Roman" w:hAnsi="Times New Roman" w:cs="Times New Roman"/>
          <w:b/>
          <w:bCs/>
        </w:rPr>
        <w:t xml:space="preserve"> </w:t>
      </w:r>
      <w:r w:rsidRPr="000B280C">
        <w:rPr>
          <w:rFonts w:ascii="Times New Roman" w:hAnsi="Times New Roman" w:cs="Times New Roman"/>
        </w:rPr>
        <w:t>Baseline characteristics of participants by age</w:t>
      </w:r>
    </w:p>
    <w:p w14:paraId="680FDB73" w14:textId="77777777" w:rsidR="00A55B2B" w:rsidRPr="000B280C" w:rsidRDefault="00A55B2B" w:rsidP="00A55B2B">
      <w:pPr>
        <w:rPr>
          <w:rFonts w:ascii="Times New Roman" w:hAnsi="Times New Roman" w:cs="Times New Roman"/>
        </w:rPr>
      </w:pPr>
      <w:r w:rsidRPr="0044288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442880">
        <w:rPr>
          <w:rFonts w:ascii="Times New Roman" w:hAnsi="Times New Roman" w:cs="Times New Roman"/>
          <w:b/>
          <w:bCs/>
        </w:rPr>
        <w:t xml:space="preserve"> </w:t>
      </w:r>
      <w:r w:rsidRPr="000B280C">
        <w:rPr>
          <w:rFonts w:ascii="Times New Roman" w:hAnsi="Times New Roman" w:cs="Times New Roman"/>
        </w:rPr>
        <w:t>Baseline characteristics of participants by sex</w:t>
      </w:r>
    </w:p>
    <w:p w14:paraId="3E6B43DE" w14:textId="77777777" w:rsidR="00A55B2B" w:rsidRPr="000B280C" w:rsidRDefault="00A55B2B" w:rsidP="00A55B2B">
      <w:pPr>
        <w:rPr>
          <w:rFonts w:ascii="Times New Roman" w:hAnsi="Times New Roman" w:cs="Times New Roman"/>
          <w:szCs w:val="21"/>
        </w:rPr>
      </w:pPr>
      <w:r w:rsidRPr="000B280C">
        <w:rPr>
          <w:rFonts w:ascii="Times New Roman" w:hAnsi="Times New Roman" w:cs="Times New Roman"/>
          <w:b/>
          <w:bCs/>
          <w:szCs w:val="21"/>
        </w:rPr>
        <w:t xml:space="preserve">Table S5 </w:t>
      </w:r>
      <w:r w:rsidRPr="000B280C">
        <w:rPr>
          <w:rFonts w:ascii="Times New Roman" w:hAnsi="Times New Roman" w:cs="Times New Roman"/>
          <w:szCs w:val="21"/>
        </w:rPr>
        <w:t>Association between MACCEs and risk factor in in overall population</w:t>
      </w:r>
    </w:p>
    <w:p w14:paraId="01BE3CB3" w14:textId="77777777" w:rsidR="00A55B2B" w:rsidRPr="000B280C" w:rsidRDefault="00A55B2B" w:rsidP="00A55B2B">
      <w:pPr>
        <w:rPr>
          <w:rFonts w:ascii="Times New Roman" w:hAnsi="Times New Roman" w:cs="Times New Roman"/>
          <w:szCs w:val="21"/>
        </w:rPr>
      </w:pPr>
      <w:r w:rsidRPr="000B280C">
        <w:rPr>
          <w:rFonts w:ascii="Times New Roman" w:hAnsi="Times New Roman" w:cs="Times New Roman"/>
          <w:b/>
          <w:bCs/>
          <w:szCs w:val="21"/>
        </w:rPr>
        <w:t xml:space="preserve">Table S6 </w:t>
      </w:r>
      <w:r w:rsidRPr="000B280C">
        <w:rPr>
          <w:rFonts w:ascii="Times New Roman" w:hAnsi="Times New Roman" w:cs="Times New Roman"/>
          <w:szCs w:val="21"/>
        </w:rPr>
        <w:t>Association between MACCEs and risk factor in in elderly patients</w:t>
      </w:r>
    </w:p>
    <w:p w14:paraId="6BC3C821" w14:textId="77777777" w:rsidR="00A55B2B" w:rsidRPr="000B280C" w:rsidRDefault="00A55B2B" w:rsidP="00A55B2B">
      <w:pPr>
        <w:rPr>
          <w:rFonts w:ascii="Times New Roman" w:hAnsi="Times New Roman" w:cs="Times New Roman"/>
          <w:szCs w:val="21"/>
        </w:rPr>
      </w:pPr>
      <w:r w:rsidRPr="000B280C">
        <w:rPr>
          <w:rFonts w:ascii="Times New Roman" w:hAnsi="Times New Roman" w:cs="Times New Roman"/>
          <w:b/>
          <w:bCs/>
          <w:szCs w:val="21"/>
        </w:rPr>
        <w:t xml:space="preserve">Table S7 </w:t>
      </w:r>
      <w:r w:rsidRPr="000B280C">
        <w:rPr>
          <w:rFonts w:ascii="Times New Roman" w:hAnsi="Times New Roman" w:cs="Times New Roman"/>
          <w:szCs w:val="21"/>
        </w:rPr>
        <w:t>Association between MACCEs and risk factor in in female patients</w:t>
      </w:r>
    </w:p>
    <w:p w14:paraId="566A4F36" w14:textId="77777777" w:rsidR="00A55B2B" w:rsidRPr="00B52FAB" w:rsidRDefault="00A55B2B" w:rsidP="00A55B2B">
      <w:pPr>
        <w:rPr>
          <w:rFonts w:ascii="Times New Roman" w:hAnsi="Times New Roman" w:cs="Times New Roman"/>
          <w:sz w:val="24"/>
          <w:szCs w:val="24"/>
        </w:rPr>
      </w:pPr>
    </w:p>
    <w:p w14:paraId="476DA415" w14:textId="65794DCD" w:rsidR="00A55B2B" w:rsidRPr="00062B71" w:rsidRDefault="00A55B2B" w:rsidP="00A55B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2B71">
        <w:rPr>
          <w:rFonts w:ascii="Times New Roman" w:hAnsi="Times New Roman" w:cs="Times New Roman"/>
          <w:b/>
          <w:sz w:val="24"/>
          <w:szCs w:val="24"/>
        </w:rPr>
        <w:t>Supplemental</w:t>
      </w:r>
      <w:r w:rsidRPr="00062B71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</w:p>
    <w:p w14:paraId="543C8ED2" w14:textId="7F427426" w:rsidR="00A55B2B" w:rsidRPr="00A55B2B" w:rsidRDefault="00A55B2B" w:rsidP="00A55B2B">
      <w:pPr>
        <w:rPr>
          <w:rFonts w:ascii="Times New Roman" w:hAnsi="Times New Roman" w:cs="Times New Roman"/>
          <w:szCs w:val="21"/>
        </w:rPr>
      </w:pPr>
      <w:r w:rsidRPr="00A55B2B">
        <w:rPr>
          <w:rFonts w:ascii="Times New Roman" w:hAnsi="Times New Roman" w:cs="Times New Roman"/>
          <w:b/>
          <w:bCs/>
          <w:szCs w:val="21"/>
        </w:rPr>
        <w:t>Figure S</w:t>
      </w:r>
      <w:r w:rsidRPr="00A55B2B">
        <w:rPr>
          <w:rFonts w:ascii="Times New Roman" w:hAnsi="Times New Roman" w:cs="Times New Roman" w:hint="eastAsia"/>
          <w:b/>
          <w:bCs/>
          <w:szCs w:val="21"/>
        </w:rPr>
        <w:t>1</w:t>
      </w:r>
      <w:r w:rsidRPr="00A55B2B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A55B2B">
        <w:rPr>
          <w:rFonts w:ascii="Times New Roman" w:hAnsi="Times New Roman" w:cs="Times New Roman"/>
          <w:szCs w:val="21"/>
        </w:rPr>
        <w:t xml:space="preserve">The variance inflation factor (VIF) </w:t>
      </w:r>
      <w:r w:rsidRPr="00A55B2B">
        <w:rPr>
          <w:rFonts w:ascii="Times New Roman" w:hAnsi="Times New Roman" w:cs="Times New Roman" w:hint="eastAsia"/>
          <w:szCs w:val="21"/>
        </w:rPr>
        <w:t xml:space="preserve">values </w:t>
      </w:r>
      <w:r w:rsidRPr="00A55B2B">
        <w:rPr>
          <w:rFonts w:ascii="Times New Roman" w:hAnsi="Times New Roman" w:cs="Times New Roman"/>
          <w:szCs w:val="21"/>
        </w:rPr>
        <w:t xml:space="preserve">for all </w:t>
      </w:r>
      <w:r w:rsidRPr="00A55B2B">
        <w:rPr>
          <w:rFonts w:ascii="Times New Roman" w:hAnsi="Times New Roman" w:cs="Times New Roman" w:hint="eastAsia"/>
          <w:szCs w:val="21"/>
        </w:rPr>
        <w:t>variables</w:t>
      </w:r>
      <w:r w:rsidRPr="00A55B2B">
        <w:rPr>
          <w:rFonts w:ascii="Times New Roman" w:hAnsi="Times New Roman" w:cs="Times New Roman"/>
          <w:szCs w:val="21"/>
        </w:rPr>
        <w:t xml:space="preserve"> in </w:t>
      </w:r>
      <w:r w:rsidRPr="00A55B2B">
        <w:rPr>
          <w:rFonts w:ascii="Times New Roman" w:hAnsi="Times New Roman" w:cs="Times New Roman"/>
          <w:szCs w:val="21"/>
        </w:rPr>
        <w:t>fully adjusted models</w:t>
      </w:r>
      <w:r w:rsidRPr="00A55B2B">
        <w:rPr>
          <w:rFonts w:ascii="Times New Roman" w:hAnsi="Times New Roman" w:cs="Times New Roman"/>
          <w:szCs w:val="21"/>
        </w:rPr>
        <w:t>.</w:t>
      </w:r>
      <w:r w:rsidR="004677F4">
        <w:rPr>
          <w:rFonts w:ascii="Times New Roman" w:hAnsi="Times New Roman" w:cs="Times New Roman"/>
          <w:szCs w:val="21"/>
        </w:rPr>
        <w:t xml:space="preserve"> </w:t>
      </w:r>
      <w:r w:rsidR="004677F4" w:rsidRPr="004677F4">
        <w:rPr>
          <w:rFonts w:ascii="Times New Roman" w:hAnsi="Times New Roman" w:cs="Times New Roman"/>
          <w:b/>
          <w:bCs/>
          <w:szCs w:val="21"/>
        </w:rPr>
        <w:t>A</w:t>
      </w:r>
      <w:r w:rsidR="004677F4">
        <w:rPr>
          <w:rFonts w:ascii="Times New Roman" w:hAnsi="Times New Roman" w:cs="Times New Roman"/>
          <w:szCs w:val="21"/>
        </w:rPr>
        <w:t xml:space="preserve"> in overall patients;</w:t>
      </w:r>
      <w:r w:rsidR="004677F4" w:rsidRPr="004677F4">
        <w:rPr>
          <w:rFonts w:ascii="Times New Roman" w:hAnsi="Times New Roman" w:cs="Times New Roman"/>
          <w:b/>
          <w:bCs/>
          <w:szCs w:val="21"/>
        </w:rPr>
        <w:t xml:space="preserve"> B</w:t>
      </w:r>
      <w:r w:rsidR="004677F4">
        <w:rPr>
          <w:rFonts w:ascii="Times New Roman" w:hAnsi="Times New Roman" w:cs="Times New Roman"/>
          <w:szCs w:val="21"/>
        </w:rPr>
        <w:t xml:space="preserve"> in elderly patients; </w:t>
      </w:r>
      <w:r w:rsidR="004677F4" w:rsidRPr="004677F4">
        <w:rPr>
          <w:rFonts w:ascii="Times New Roman" w:hAnsi="Times New Roman" w:cs="Times New Roman"/>
          <w:b/>
          <w:bCs/>
          <w:szCs w:val="21"/>
        </w:rPr>
        <w:t>C</w:t>
      </w:r>
      <w:r w:rsidR="004677F4">
        <w:rPr>
          <w:rFonts w:ascii="Times New Roman" w:hAnsi="Times New Roman" w:cs="Times New Roman"/>
          <w:szCs w:val="21"/>
        </w:rPr>
        <w:t xml:space="preserve"> in female patients</w:t>
      </w:r>
    </w:p>
    <w:p w14:paraId="008866E7" w14:textId="7EE45A74" w:rsidR="00A55B2B" w:rsidRPr="00D80D7F" w:rsidRDefault="00A55B2B" w:rsidP="00A55B2B">
      <w:pPr>
        <w:rPr>
          <w:rFonts w:ascii="Times New Roman" w:hAnsi="Times New Roman" w:cs="Times New Roman" w:hint="eastAsia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 xml:space="preserve">: </w:t>
      </w:r>
      <w:r w:rsidR="002E2E22" w:rsidRPr="00203EC6">
        <w:rPr>
          <w:rFonts w:ascii="Times New Roman" w:hAnsi="Times New Roman" w:cs="Times New Roman"/>
          <w:sz w:val="18"/>
          <w:szCs w:val="18"/>
        </w:rPr>
        <w:t xml:space="preserve">ACEI, angiotensin converting enzyme inhibitor; AMI, acute myocardial infraction; </w:t>
      </w:r>
      <w:r w:rsidR="002E2E22">
        <w:rPr>
          <w:rFonts w:ascii="Times New Roman" w:hAnsi="Times New Roman" w:cs="Times New Roman"/>
          <w:sz w:val="18"/>
          <w:szCs w:val="18"/>
        </w:rPr>
        <w:t xml:space="preserve">Cr, creatine; </w:t>
      </w:r>
      <w:r w:rsidR="002E2E22" w:rsidRPr="00203EC6">
        <w:rPr>
          <w:rFonts w:ascii="Times New Roman" w:hAnsi="Times New Roman" w:cs="Times New Roman"/>
          <w:sz w:val="18"/>
          <w:szCs w:val="18"/>
        </w:rPr>
        <w:t xml:space="preserve">CTO, chronic total occlusions; </w:t>
      </w:r>
      <w:r w:rsidR="002E2E22">
        <w:rPr>
          <w:rFonts w:ascii="Times New Roman" w:hAnsi="Times New Roman" w:cs="Times New Roman"/>
          <w:sz w:val="18"/>
          <w:szCs w:val="18"/>
        </w:rPr>
        <w:t xml:space="preserve">DM, diabetes mellitus; </w:t>
      </w:r>
      <w:r w:rsidR="004804C9">
        <w:rPr>
          <w:rFonts w:ascii="Times New Roman" w:hAnsi="Times New Roman" w:cs="Times New Roman"/>
          <w:sz w:val="18"/>
          <w:szCs w:val="18"/>
        </w:rPr>
        <w:t xml:space="preserve">HF, heart failure; </w:t>
      </w:r>
      <w:r w:rsidR="002E2E22" w:rsidRPr="00203EC6">
        <w:rPr>
          <w:rFonts w:ascii="Times New Roman" w:hAnsi="Times New Roman" w:cs="Times New Roman"/>
          <w:sz w:val="18"/>
          <w:szCs w:val="18"/>
        </w:rPr>
        <w:t xml:space="preserve">LAD, left anterior descending; LDL-C, low-density lipoprotein cholesterol; </w:t>
      </w:r>
      <w:r w:rsidR="002E2E22">
        <w:rPr>
          <w:rFonts w:ascii="Times New Roman" w:hAnsi="Times New Roman" w:cs="Times New Roman"/>
          <w:sz w:val="18"/>
          <w:szCs w:val="18"/>
        </w:rPr>
        <w:t>LM, l</w:t>
      </w:r>
      <w:r w:rsidR="002E2E22" w:rsidRPr="00281182">
        <w:rPr>
          <w:rFonts w:ascii="Times New Roman" w:hAnsi="Times New Roman" w:cs="Times New Roman"/>
          <w:sz w:val="18"/>
          <w:szCs w:val="18"/>
        </w:rPr>
        <w:t>eft main coronary artery</w:t>
      </w:r>
      <w:r w:rsidR="002E2E22">
        <w:rPr>
          <w:rFonts w:ascii="Times New Roman" w:hAnsi="Times New Roman" w:cs="Times New Roman"/>
          <w:sz w:val="18"/>
          <w:szCs w:val="18"/>
        </w:rPr>
        <w:t xml:space="preserve">; </w:t>
      </w:r>
      <w:r w:rsidR="002E2E22" w:rsidRPr="00203EC6">
        <w:rPr>
          <w:rFonts w:ascii="Times New Roman" w:hAnsi="Times New Roman" w:cs="Times New Roman"/>
          <w:sz w:val="18"/>
          <w:szCs w:val="18"/>
        </w:rPr>
        <w:t xml:space="preserve">METS-IR, metabolic score for insulin resistance; RCA, right coronary artery; </w:t>
      </w:r>
      <w:r w:rsidR="002E2E22">
        <w:rPr>
          <w:rFonts w:ascii="Times New Roman" w:hAnsi="Times New Roman" w:cs="Times New Roman"/>
          <w:sz w:val="18"/>
          <w:szCs w:val="18"/>
        </w:rPr>
        <w:t>UA, uric acid</w:t>
      </w:r>
    </w:p>
    <w:p w14:paraId="0BE06564" w14:textId="77777777" w:rsidR="00A55B2B" w:rsidRDefault="00A55B2B" w:rsidP="00A55B2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07FE73C" w14:textId="77C839FA" w:rsidR="00B82571" w:rsidRDefault="00B82571" w:rsidP="00B82571">
      <w:pPr>
        <w:spacing w:line="360" w:lineRule="auto"/>
        <w:rPr>
          <w:rFonts w:ascii="Times New Roman" w:hAnsi="Times New Roman" w:cs="Times New Roman"/>
          <w:szCs w:val="21"/>
        </w:rPr>
      </w:pPr>
      <w:r w:rsidRPr="00A17AC8"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Pr="00A17AC8">
        <w:rPr>
          <w:rFonts w:ascii="Times New Roman" w:hAnsi="Times New Roman" w:cs="Times New Roman"/>
          <w:b/>
          <w:szCs w:val="21"/>
        </w:rPr>
        <w:t>able S1</w:t>
      </w:r>
      <w:r w:rsidRPr="00A17AC8">
        <w:rPr>
          <w:rFonts w:ascii="Times New Roman" w:hAnsi="Times New Roman" w:cs="Times New Roman"/>
          <w:bCs/>
          <w:szCs w:val="21"/>
        </w:rPr>
        <w:t xml:space="preserve"> </w:t>
      </w:r>
      <w:r w:rsidRPr="00A17AC8">
        <w:rPr>
          <w:rFonts w:ascii="Times New Roman" w:hAnsi="Times New Roman" w:cs="Times New Roman"/>
          <w:szCs w:val="21"/>
        </w:rPr>
        <w:t>Definition of</w:t>
      </w:r>
      <w:r>
        <w:rPr>
          <w:rFonts w:ascii="Times New Roman" w:hAnsi="Times New Roman" w:cs="Times New Roman"/>
          <w:szCs w:val="21"/>
        </w:rPr>
        <w:t xml:space="preserve"> </w:t>
      </w:r>
      <w:r w:rsidR="00AA05F1" w:rsidRPr="00AA05F1">
        <w:rPr>
          <w:rFonts w:ascii="Times New Roman" w:hAnsi="Times New Roman" w:cs="Times New Roman"/>
          <w:szCs w:val="21"/>
        </w:rPr>
        <w:t>insulin resistance index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B82571" w:rsidRPr="008B1343" w14:paraId="5A32A90E" w14:textId="77777777" w:rsidTr="00317159">
        <w:tc>
          <w:tcPr>
            <w:tcW w:w="1555" w:type="dxa"/>
            <w:tcBorders>
              <w:bottom w:val="single" w:sz="4" w:space="0" w:color="auto"/>
            </w:tcBorders>
          </w:tcPr>
          <w:p w14:paraId="45D68D5D" w14:textId="77777777" w:rsidR="00B82571" w:rsidRPr="008B1343" w:rsidRDefault="00B82571" w:rsidP="0031715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1343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6741" w:type="dxa"/>
            <w:tcBorders>
              <w:bottom w:val="single" w:sz="4" w:space="0" w:color="auto"/>
            </w:tcBorders>
          </w:tcPr>
          <w:p w14:paraId="52F9F4D6" w14:textId="77777777" w:rsidR="00B82571" w:rsidRPr="008B1343" w:rsidRDefault="00B82571" w:rsidP="003171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1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ulas</w:t>
            </w:r>
          </w:p>
        </w:tc>
      </w:tr>
      <w:tr w:rsidR="00B82571" w:rsidRPr="008B1343" w14:paraId="4E7FF673" w14:textId="77777777" w:rsidTr="00317159">
        <w:tc>
          <w:tcPr>
            <w:tcW w:w="1555" w:type="dxa"/>
            <w:tcBorders>
              <w:bottom w:val="nil"/>
            </w:tcBorders>
          </w:tcPr>
          <w:p w14:paraId="648C6CD4" w14:textId="0CD69FEB" w:rsidR="00B82571" w:rsidRPr="008B1343" w:rsidRDefault="00AA05F1" w:rsidP="0031715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>TyG</w:t>
            </w:r>
            <w:proofErr w:type="spellEnd"/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dex</w:t>
            </w:r>
          </w:p>
        </w:tc>
        <w:tc>
          <w:tcPr>
            <w:tcW w:w="6741" w:type="dxa"/>
            <w:tcBorders>
              <w:bottom w:val="nil"/>
            </w:tcBorders>
          </w:tcPr>
          <w:p w14:paraId="7A37ECAF" w14:textId="5714BEF1" w:rsidR="00B82571" w:rsidRPr="008B1343" w:rsidRDefault="008B1343" w:rsidP="0031715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>TyG</w:t>
            </w:r>
            <w:proofErr w:type="spellEnd"/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dex = Ln (TG </w:t>
            </w:r>
            <w:r w:rsidRPr="008B1343">
              <w:rPr>
                <w:rFonts w:ascii="Times New Roman" w:hAnsi="Times New Roman" w:cs="Times New Roman"/>
                <w:sz w:val="18"/>
                <w:szCs w:val="18"/>
              </w:rPr>
              <w:t>× FBG ÷ 2)</w:t>
            </w:r>
          </w:p>
        </w:tc>
      </w:tr>
      <w:tr w:rsidR="00B82571" w:rsidRPr="008B1343" w14:paraId="5B64524F" w14:textId="77777777" w:rsidTr="00317159">
        <w:tc>
          <w:tcPr>
            <w:tcW w:w="1555" w:type="dxa"/>
            <w:tcBorders>
              <w:top w:val="nil"/>
              <w:bottom w:val="nil"/>
            </w:tcBorders>
          </w:tcPr>
          <w:p w14:paraId="1E1E83CE" w14:textId="744932C3" w:rsidR="00B82571" w:rsidRPr="008B1343" w:rsidRDefault="00AA05F1" w:rsidP="0031715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>TyG</w:t>
            </w:r>
            <w:proofErr w:type="spellEnd"/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>-BMI index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13B32A24" w14:textId="7F399F7F" w:rsidR="00B82571" w:rsidRPr="008B1343" w:rsidRDefault="008B1343" w:rsidP="0031715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>TyG</w:t>
            </w:r>
            <w:proofErr w:type="spellEnd"/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BMI index = Ln (TG </w:t>
            </w:r>
            <w:r w:rsidRPr="008B1343">
              <w:rPr>
                <w:rFonts w:ascii="Times New Roman" w:hAnsi="Times New Roman" w:cs="Times New Roman"/>
                <w:sz w:val="18"/>
                <w:szCs w:val="18"/>
              </w:rPr>
              <w:t>× FBG ÷ 2) × BMI</w:t>
            </w:r>
          </w:p>
        </w:tc>
      </w:tr>
      <w:tr w:rsidR="00B82571" w:rsidRPr="008B1343" w14:paraId="6810BF75" w14:textId="77777777" w:rsidTr="00317159">
        <w:tc>
          <w:tcPr>
            <w:tcW w:w="1555" w:type="dxa"/>
            <w:tcBorders>
              <w:top w:val="nil"/>
              <w:bottom w:val="nil"/>
            </w:tcBorders>
          </w:tcPr>
          <w:p w14:paraId="15611F84" w14:textId="4DEDAE1D" w:rsidR="00B82571" w:rsidRPr="008B1343" w:rsidRDefault="00AA05F1" w:rsidP="0031715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>TG/HDL-C ratio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4A02CA1E" w14:textId="23001445" w:rsidR="00B82571" w:rsidRPr="008B1343" w:rsidRDefault="008B1343" w:rsidP="0031715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G/HDL-C ratio = TG </w:t>
            </w:r>
            <w:r w:rsidRPr="008B1343">
              <w:rPr>
                <w:rFonts w:ascii="Times New Roman" w:hAnsi="Times New Roman" w:cs="Times New Roman"/>
                <w:sz w:val="18"/>
                <w:szCs w:val="18"/>
              </w:rPr>
              <w:t xml:space="preserve">÷ </w:t>
            </w:r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>HDL-C</w:t>
            </w:r>
          </w:p>
        </w:tc>
      </w:tr>
      <w:tr w:rsidR="00B82571" w:rsidRPr="008B1343" w14:paraId="05F34612" w14:textId="77777777" w:rsidTr="00317159">
        <w:tc>
          <w:tcPr>
            <w:tcW w:w="1555" w:type="dxa"/>
            <w:tcBorders>
              <w:top w:val="nil"/>
            </w:tcBorders>
          </w:tcPr>
          <w:p w14:paraId="658DCE2F" w14:textId="3F878580" w:rsidR="00B82571" w:rsidRPr="008B1343" w:rsidRDefault="00AA05F1" w:rsidP="0031715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>METS-IR</w:t>
            </w:r>
          </w:p>
        </w:tc>
        <w:tc>
          <w:tcPr>
            <w:tcW w:w="6741" w:type="dxa"/>
            <w:tcBorders>
              <w:top w:val="nil"/>
            </w:tcBorders>
          </w:tcPr>
          <w:p w14:paraId="0C2BC362" w14:textId="0DA155D8" w:rsidR="00B82571" w:rsidRPr="008B1343" w:rsidRDefault="008B1343" w:rsidP="0031715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B13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ETS-IR = Ln (2 </w:t>
            </w:r>
            <w:r w:rsidRPr="008B1343">
              <w:rPr>
                <w:rFonts w:ascii="Times New Roman" w:hAnsi="Times New Roman" w:cs="Times New Roman"/>
                <w:sz w:val="18"/>
                <w:szCs w:val="18"/>
              </w:rPr>
              <w:t>× FPG + TG) × BMI ÷ Ln (HDL-C)</w:t>
            </w:r>
          </w:p>
        </w:tc>
      </w:tr>
    </w:tbl>
    <w:p w14:paraId="60D3CE3E" w14:textId="2D81D798" w:rsidR="00B82571" w:rsidRPr="00216453" w:rsidRDefault="00B82571" w:rsidP="00B82571">
      <w:pPr>
        <w:rPr>
          <w:rFonts w:ascii="Times New Roman" w:hAnsi="Times New Roman" w:cs="Times New Roman"/>
          <w:sz w:val="18"/>
          <w:szCs w:val="18"/>
        </w:rPr>
      </w:pPr>
      <w:r w:rsidRPr="00216453">
        <w:rPr>
          <w:rFonts w:ascii="Times New Roman" w:hAnsi="Times New Roman" w:cs="Times New Roman"/>
          <w:sz w:val="18"/>
          <w:szCs w:val="18"/>
        </w:rPr>
        <w:t>BMI (kg/m</w:t>
      </w:r>
      <w:r w:rsidRPr="0021645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16453">
        <w:rPr>
          <w:rFonts w:ascii="Times New Roman" w:hAnsi="Times New Roman" w:cs="Times New Roman"/>
          <w:sz w:val="18"/>
          <w:szCs w:val="18"/>
        </w:rPr>
        <w:t xml:space="preserve">), </w:t>
      </w:r>
      <w:r w:rsidR="001908C9" w:rsidRPr="00216453">
        <w:rPr>
          <w:rFonts w:ascii="Times New Roman" w:hAnsi="Times New Roman" w:cs="Times New Roman"/>
          <w:sz w:val="18"/>
          <w:szCs w:val="18"/>
        </w:rPr>
        <w:t xml:space="preserve">FBG (mg/dl), </w:t>
      </w:r>
      <w:r w:rsidRPr="00216453">
        <w:rPr>
          <w:rFonts w:ascii="Times New Roman" w:hAnsi="Times New Roman" w:cs="Times New Roman"/>
          <w:sz w:val="18"/>
          <w:szCs w:val="18"/>
        </w:rPr>
        <w:t>TG (m</w:t>
      </w:r>
      <w:r w:rsidR="001908C9" w:rsidRPr="00216453">
        <w:rPr>
          <w:rFonts w:ascii="Times New Roman" w:hAnsi="Times New Roman" w:cs="Times New Roman"/>
          <w:sz w:val="18"/>
          <w:szCs w:val="18"/>
        </w:rPr>
        <w:t>g</w:t>
      </w:r>
      <w:r w:rsidRPr="00216453">
        <w:rPr>
          <w:rFonts w:ascii="Times New Roman" w:hAnsi="Times New Roman" w:cs="Times New Roman"/>
          <w:sz w:val="18"/>
          <w:szCs w:val="18"/>
        </w:rPr>
        <w:t>/</w:t>
      </w:r>
      <w:r w:rsidR="001908C9" w:rsidRPr="00216453">
        <w:rPr>
          <w:rFonts w:ascii="Times New Roman" w:hAnsi="Times New Roman" w:cs="Times New Roman"/>
          <w:sz w:val="18"/>
          <w:szCs w:val="18"/>
        </w:rPr>
        <w:t>dl</w:t>
      </w:r>
      <w:r w:rsidRPr="00216453">
        <w:rPr>
          <w:rFonts w:ascii="Times New Roman" w:hAnsi="Times New Roman" w:cs="Times New Roman"/>
          <w:sz w:val="18"/>
          <w:szCs w:val="18"/>
        </w:rPr>
        <w:t>), and HDL (m</w:t>
      </w:r>
      <w:r w:rsidR="001908C9" w:rsidRPr="00216453">
        <w:rPr>
          <w:rFonts w:ascii="Times New Roman" w:hAnsi="Times New Roman" w:cs="Times New Roman"/>
          <w:sz w:val="18"/>
          <w:szCs w:val="18"/>
        </w:rPr>
        <w:t>g</w:t>
      </w:r>
      <w:r w:rsidRPr="00216453">
        <w:rPr>
          <w:rFonts w:ascii="Times New Roman" w:hAnsi="Times New Roman" w:cs="Times New Roman"/>
          <w:sz w:val="18"/>
          <w:szCs w:val="18"/>
        </w:rPr>
        <w:t>/</w:t>
      </w:r>
      <w:r w:rsidR="001908C9" w:rsidRPr="00216453">
        <w:rPr>
          <w:rFonts w:ascii="Times New Roman" w:hAnsi="Times New Roman" w:cs="Times New Roman"/>
          <w:sz w:val="18"/>
          <w:szCs w:val="18"/>
        </w:rPr>
        <w:t>dl</w:t>
      </w:r>
      <w:r w:rsidRPr="00216453">
        <w:rPr>
          <w:rFonts w:ascii="Times New Roman" w:hAnsi="Times New Roman" w:cs="Times New Roman"/>
          <w:sz w:val="18"/>
          <w:szCs w:val="18"/>
        </w:rPr>
        <w:t>) are used to in the formulas above</w:t>
      </w:r>
    </w:p>
    <w:p w14:paraId="389C1915" w14:textId="748D4CFA" w:rsidR="00B82571" w:rsidRPr="00216453" w:rsidRDefault="00B82571" w:rsidP="00B82571">
      <w:pPr>
        <w:rPr>
          <w:rFonts w:ascii="Times New Roman" w:hAnsi="Times New Roman" w:cs="Times New Roman"/>
          <w:sz w:val="18"/>
          <w:szCs w:val="18"/>
        </w:rPr>
      </w:pPr>
      <w:r w:rsidRPr="00216453">
        <w:rPr>
          <w:rFonts w:ascii="Times New Roman" w:hAnsi="Times New Roman" w:cs="Times New Roman"/>
          <w:sz w:val="18"/>
          <w:szCs w:val="18"/>
        </w:rPr>
        <w:t>BMI, body mass index; HDL</w:t>
      </w:r>
      <w:r w:rsidR="00E61DFA">
        <w:rPr>
          <w:rFonts w:ascii="Times New Roman" w:hAnsi="Times New Roman" w:cs="Times New Roman"/>
          <w:sz w:val="18"/>
          <w:szCs w:val="18"/>
        </w:rPr>
        <w:t>-C</w:t>
      </w:r>
      <w:r w:rsidRPr="00216453">
        <w:rPr>
          <w:rFonts w:ascii="Times New Roman" w:hAnsi="Times New Roman" w:cs="Times New Roman"/>
          <w:sz w:val="18"/>
          <w:szCs w:val="18"/>
        </w:rPr>
        <w:t>, high</w:t>
      </w:r>
      <w:r w:rsidR="00E61DFA">
        <w:rPr>
          <w:rFonts w:ascii="Times New Roman" w:hAnsi="Times New Roman" w:cs="Times New Roman"/>
          <w:sz w:val="18"/>
          <w:szCs w:val="18"/>
        </w:rPr>
        <w:t>-</w:t>
      </w:r>
      <w:r w:rsidRPr="00216453">
        <w:rPr>
          <w:rFonts w:ascii="Times New Roman" w:hAnsi="Times New Roman" w:cs="Times New Roman"/>
          <w:sz w:val="18"/>
          <w:szCs w:val="18"/>
        </w:rPr>
        <w:t>density lipoprotein</w:t>
      </w:r>
      <w:r w:rsidR="00E61DFA">
        <w:rPr>
          <w:rFonts w:ascii="Times New Roman" w:hAnsi="Times New Roman" w:cs="Times New Roman"/>
          <w:sz w:val="18"/>
          <w:szCs w:val="18"/>
        </w:rPr>
        <w:t xml:space="preserve"> </w:t>
      </w:r>
      <w:r w:rsidR="00E61DFA" w:rsidRPr="00216453">
        <w:rPr>
          <w:rFonts w:ascii="Times New Roman" w:hAnsi="Times New Roman" w:cs="Times New Roman"/>
          <w:sz w:val="18"/>
          <w:szCs w:val="18"/>
        </w:rPr>
        <w:t>cholesterol</w:t>
      </w:r>
      <w:r w:rsidRPr="00216453">
        <w:rPr>
          <w:rFonts w:ascii="Times New Roman" w:hAnsi="Times New Roman" w:cs="Times New Roman"/>
          <w:sz w:val="18"/>
          <w:szCs w:val="18"/>
        </w:rPr>
        <w:t xml:space="preserve">; TG, triglycerides; </w:t>
      </w:r>
      <w:proofErr w:type="spellStart"/>
      <w:r w:rsidR="00216453" w:rsidRPr="00216453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="00216453" w:rsidRPr="00216453">
        <w:rPr>
          <w:rFonts w:ascii="Times New Roman" w:hAnsi="Times New Roman" w:cs="Times New Roman"/>
          <w:sz w:val="18"/>
          <w:szCs w:val="18"/>
        </w:rPr>
        <w:t xml:space="preserve">, Triglyceride and glucose; </w:t>
      </w:r>
      <w:proofErr w:type="spellStart"/>
      <w:r w:rsidR="00216453" w:rsidRPr="00216453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="00216453" w:rsidRPr="00216453">
        <w:rPr>
          <w:rFonts w:ascii="Times New Roman" w:hAnsi="Times New Roman" w:cs="Times New Roman"/>
          <w:sz w:val="18"/>
          <w:szCs w:val="18"/>
        </w:rPr>
        <w:t>-BMI, triglyceride glucose-body mass index; TG/HDH-C, triglyceride to high-density lipoprotein cholesterol ratio; METS-IR, metabolic score for insulin resistance</w:t>
      </w:r>
    </w:p>
    <w:p w14:paraId="31657C3E" w14:textId="6B995C81" w:rsidR="00B82571" w:rsidRPr="00B82571" w:rsidRDefault="00B8257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6C9E6E9" w14:textId="12057E3A" w:rsidR="00420F97" w:rsidRPr="000B280C" w:rsidRDefault="00420F97" w:rsidP="00420F97">
      <w:pPr>
        <w:rPr>
          <w:rFonts w:ascii="Times New Roman" w:hAnsi="Times New Roman" w:cs="Times New Roman"/>
          <w:b/>
          <w:bCs/>
          <w:szCs w:val="21"/>
        </w:rPr>
      </w:pPr>
      <w:r w:rsidRPr="000B280C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0B280C" w:rsidRPr="000B280C">
        <w:rPr>
          <w:rFonts w:ascii="Times New Roman" w:hAnsi="Times New Roman" w:cs="Times New Roman"/>
          <w:b/>
          <w:bCs/>
          <w:szCs w:val="21"/>
        </w:rPr>
        <w:t>2</w:t>
      </w:r>
      <w:r w:rsidRPr="000B280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B280C">
        <w:rPr>
          <w:rFonts w:ascii="Times New Roman" w:hAnsi="Times New Roman" w:cs="Times New Roman"/>
          <w:szCs w:val="21"/>
        </w:rPr>
        <w:t>Characteristics of the included population and excluded population</w:t>
      </w:r>
    </w:p>
    <w:tbl>
      <w:tblPr>
        <w:tblW w:w="8942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562"/>
        <w:gridCol w:w="1562"/>
        <w:gridCol w:w="1562"/>
        <w:gridCol w:w="1562"/>
      </w:tblGrid>
      <w:tr w:rsidR="00420F97" w:rsidRPr="00243DDA" w14:paraId="0A2A7DA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C733A" w14:textId="77777777" w:rsidR="00420F97" w:rsidRDefault="00420F97" w:rsidP="003171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29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  <w:p w14:paraId="74CD6F34" w14:textId="77777777" w:rsidR="00420F97" w:rsidRPr="006E2951" w:rsidRDefault="00420F97" w:rsidP="003171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016C1" w14:textId="77777777" w:rsidR="00420F97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29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verall</w:t>
            </w:r>
          </w:p>
          <w:p w14:paraId="37E59D24" w14:textId="6257C2D3" w:rsidR="00420F97" w:rsidRPr="006E2951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=</w:t>
            </w:r>
            <w:r w:rsidR="00FC56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52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A3C4D" w14:textId="29572626" w:rsidR="00420F97" w:rsidRDefault="00B51E46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xcluded</w:t>
            </w:r>
          </w:p>
          <w:p w14:paraId="2F784817" w14:textId="040B8F03" w:rsidR="00420F97" w:rsidRPr="006E2951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=1</w:t>
            </w:r>
            <w:r w:rsidR="00FC56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6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26669" w14:textId="0703871F" w:rsidR="00420F97" w:rsidRDefault="00B51E46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ncluded</w:t>
            </w:r>
          </w:p>
          <w:p w14:paraId="23CF8BA2" w14:textId="4E70D1DB" w:rsidR="00420F97" w:rsidRPr="006E2951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=1</w:t>
            </w:r>
            <w:r w:rsidR="00FC56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46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C963F" w14:textId="77777777" w:rsidR="00420F97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61E3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6E29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  <w:p w14:paraId="058CEB46" w14:textId="77777777" w:rsidR="00420F97" w:rsidRPr="006E2951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20F97" w:rsidRPr="00243DDA" w14:paraId="12A8705E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222883" w14:textId="77777777" w:rsidR="00420F97" w:rsidRPr="00243DDA" w:rsidRDefault="00420F97" w:rsidP="003171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bCs/>
                <w:sz w:val="18"/>
                <w:szCs w:val="18"/>
              </w:rPr>
              <w:t>Demographics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78E4B6" w14:textId="77777777" w:rsidR="00420F97" w:rsidRPr="00DE52D5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D9A9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DD11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C99D" w14:textId="77777777" w:rsidR="00420F97" w:rsidRPr="00243DDA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20F97" w:rsidRPr="00243DDA" w14:paraId="0DC410B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B81F0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4D270" w14:textId="0BFC57CF" w:rsidR="00420F97" w:rsidRPr="00DE52D5" w:rsidRDefault="001D2D86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97 ± 11.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155E" w14:textId="7262A6C3" w:rsidR="00420F97" w:rsidRPr="00243DDA" w:rsidRDefault="001D2D86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9 ± 11.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623B" w14:textId="7A8D8725" w:rsidR="00420F97" w:rsidRPr="00243DDA" w:rsidRDefault="001D2D86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 ± 11.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5C49" w14:textId="69BB28CE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87</w:t>
            </w:r>
          </w:p>
        </w:tc>
      </w:tr>
      <w:tr w:rsidR="00420F97" w:rsidRPr="00243DDA" w14:paraId="234249B2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33A04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ale,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581FF" w14:textId="6CF1D95F" w:rsidR="00420F97" w:rsidRPr="00DE52D5" w:rsidRDefault="002574B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 (31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E59D" w14:textId="76EABEA7" w:rsidR="00420F97" w:rsidRPr="00243DDA" w:rsidRDefault="002574B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 (32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6092" w14:textId="3C02E3AA" w:rsidR="00420F97" w:rsidRPr="00243DDA" w:rsidRDefault="002574B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 (31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A526" w14:textId="2EDDEF1D" w:rsidR="00420F97" w:rsidRPr="00243DDA" w:rsidRDefault="002574B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25</w:t>
            </w:r>
          </w:p>
        </w:tc>
      </w:tr>
      <w:tr w:rsidR="00420F97" w:rsidRPr="00243DDA" w14:paraId="7131DB7A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1EF8E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, kg/m</w:t>
            </w: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FF5C6" w14:textId="0A6A371C" w:rsidR="00420F97" w:rsidRPr="00DE52D5" w:rsidRDefault="001D2D86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.8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3.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488F1" w14:textId="788747A7" w:rsidR="00420F97" w:rsidRPr="00243DDA" w:rsidRDefault="001D2D86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.2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3.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617C" w14:textId="4C059CDB" w:rsidR="00420F97" w:rsidRPr="00243DDA" w:rsidRDefault="001D2D86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.8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3.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CD62" w14:textId="742919E1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80</w:t>
            </w:r>
          </w:p>
        </w:tc>
      </w:tr>
      <w:tr w:rsidR="00420F97" w:rsidRPr="00243DDA" w14:paraId="378173B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DBDF9" w14:textId="77777777" w:rsidR="00420F97" w:rsidRPr="00243DDA" w:rsidRDefault="00420F97" w:rsidP="003171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histo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DCD9A" w14:textId="77777777" w:rsidR="00420F97" w:rsidRPr="00DE52D5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661C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1FDB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1ECAD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20F97" w:rsidRPr="00243DDA" w14:paraId="522DFCBE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08579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failur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D5EEE" w14:textId="6DF892C8" w:rsidR="00420F97" w:rsidRPr="00DE52D5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 (11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A08E" w14:textId="5B4F159B" w:rsidR="00420F97" w:rsidRPr="00243DDA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 (12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6E76" w14:textId="2FCFFBAC" w:rsidR="00420F97" w:rsidRPr="00243DDA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 (11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568C" w14:textId="2FE72F8B" w:rsidR="00420F97" w:rsidRPr="00243DDA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40</w:t>
            </w:r>
          </w:p>
        </w:tc>
      </w:tr>
      <w:tr w:rsidR="00420F97" w:rsidRPr="00243DDA" w14:paraId="1DC91E3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5F497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ial fibrillatio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53074" w14:textId="5583EC1C" w:rsidR="00420F97" w:rsidRPr="00DE52D5" w:rsidRDefault="000C2A54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2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A5AF" w14:textId="1E644D1F" w:rsidR="00420F97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2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18B9" w14:textId="3B6E1F41" w:rsidR="00420F97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1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2549" w14:textId="1C93363F" w:rsidR="00420F97" w:rsidRDefault="000C2A54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1</w:t>
            </w:r>
          </w:p>
        </w:tc>
      </w:tr>
      <w:tr w:rsidR="00420F97" w:rsidRPr="00243DDA" w14:paraId="34F89826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8DC67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AM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C2CA4" w14:textId="5BDCE646" w:rsidR="00420F97" w:rsidRPr="00DE52D5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 (9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6585" w14:textId="43CC75DB" w:rsidR="00420F97" w:rsidRPr="00243DDA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 (9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8645" w14:textId="18556CA5" w:rsidR="00420F97" w:rsidRPr="00243DDA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 (8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CE92" w14:textId="453A32A7" w:rsidR="00420F97" w:rsidRPr="00243DDA" w:rsidRDefault="000C2A54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440</w:t>
            </w:r>
          </w:p>
        </w:tc>
      </w:tr>
      <w:tr w:rsidR="00420F97" w:rsidRPr="00243DDA" w14:paraId="0191CD3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1ACDE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strok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189EE" w14:textId="65A07001" w:rsidR="00420F97" w:rsidRPr="00DE52D5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 (5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53BAA" w14:textId="5FBC1BEC" w:rsidR="00420F97" w:rsidRPr="00243DDA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6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B82F" w14:textId="0293DECF" w:rsidR="00420F97" w:rsidRPr="00243DDA" w:rsidRDefault="000C2A54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4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AB3A" w14:textId="7EB445C2" w:rsidR="00420F97" w:rsidRPr="00243DDA" w:rsidRDefault="000C2A54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1</w:t>
            </w:r>
          </w:p>
        </w:tc>
      </w:tr>
      <w:tr w:rsidR="00420F97" w:rsidRPr="00243DDA" w14:paraId="1BBCED96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A048E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PC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D8C0F" w14:textId="2C51A1B9" w:rsidR="00420F97" w:rsidRPr="00DE52D5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 (6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03E7" w14:textId="7C070575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 (8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7056" w14:textId="7940A8DF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5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6EA8" w14:textId="3377F009" w:rsidR="00420F97" w:rsidRPr="00243DDA" w:rsidRDefault="00253A9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0</w:t>
            </w:r>
          </w:p>
        </w:tc>
      </w:tr>
      <w:tr w:rsidR="00420F97" w:rsidRPr="00243DDA" w14:paraId="6E0ECAA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36311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C5945" w14:textId="1B1BE0E8" w:rsidR="00420F97" w:rsidRPr="00DE52D5" w:rsidRDefault="00253A9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4 (49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97A97" w14:textId="09DC30BA" w:rsidR="00420F97" w:rsidRPr="00243DDA" w:rsidRDefault="00253A9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 (48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DA7A" w14:textId="46296365" w:rsidR="00420F97" w:rsidRPr="00243DDA" w:rsidRDefault="00253A9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 (49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A828B" w14:textId="370D982A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54</w:t>
            </w:r>
          </w:p>
        </w:tc>
      </w:tr>
      <w:tr w:rsidR="00420F97" w:rsidRPr="00243DDA" w14:paraId="6DE40A3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1B020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 mellitus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EA9D8" w14:textId="00FCED92" w:rsidR="00420F97" w:rsidRPr="00DE52D5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 (20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A4BB" w14:textId="3545C7A7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 (18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4491" w14:textId="107C103D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 (22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5613" w14:textId="56D93811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7</w:t>
            </w:r>
          </w:p>
        </w:tc>
      </w:tr>
      <w:tr w:rsidR="00420F97" w:rsidRPr="00243DDA" w14:paraId="5BFC399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8CECC" w14:textId="77777777" w:rsidR="00420F97" w:rsidRPr="004A1C90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25AD3" w14:textId="39D57565" w:rsidR="00420F97" w:rsidRPr="00DE52D5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 (32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2E04" w14:textId="03C986A3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29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0F5F" w14:textId="1B51CCBA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 (34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F60AB" w14:textId="45DE92AA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6</w:t>
            </w:r>
          </w:p>
        </w:tc>
      </w:tr>
      <w:tr w:rsidR="00420F97" w:rsidRPr="00243DDA" w14:paraId="45A5BEB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A3BE8" w14:textId="77777777" w:rsidR="00420F97" w:rsidRPr="00243DDA" w:rsidRDefault="00420F97" w:rsidP="003171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inical present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91C42" w14:textId="77777777" w:rsidR="00420F97" w:rsidRPr="00DE52D5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DD5E2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2AFF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680E" w14:textId="2767EFD2" w:rsidR="00420F97" w:rsidRPr="00243DDA" w:rsidRDefault="003A647E" w:rsidP="00317159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420F97" w:rsidRPr="00243DDA" w14:paraId="5D9734B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3812E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M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F6261" w14:textId="2177F50D" w:rsidR="00420F97" w:rsidRPr="00DE52D5" w:rsidRDefault="003A647E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 (24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0494" w14:textId="21916A08" w:rsidR="00420F97" w:rsidRPr="00243DDA" w:rsidRDefault="003A647E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 (22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4403" w14:textId="1CEE0130" w:rsidR="00420F97" w:rsidRPr="00243DDA" w:rsidRDefault="003A647E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 (25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DAF2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20F97" w:rsidRPr="00243DDA" w14:paraId="20DFB93A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D6377" w14:textId="77777777" w:rsidR="00420F97" w:rsidRPr="00243DDA" w:rsidRDefault="00420F97" w:rsidP="00317159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TE-ACS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D74B1" w14:textId="6A4234CD" w:rsidR="00420F97" w:rsidRPr="00DE52D5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 (59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8771" w14:textId="5975E82C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 (54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A510" w14:textId="3C10B700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 (62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1453" w14:textId="77777777" w:rsidR="00420F97" w:rsidRPr="00243DDA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20F97" w:rsidRPr="00243DDA" w14:paraId="1BC16AA3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1B053" w14:textId="77777777" w:rsidR="00420F97" w:rsidRPr="00243DDA" w:rsidRDefault="00420F97" w:rsidP="00317159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63A38" w14:textId="59704DA1" w:rsidR="00420F97" w:rsidRPr="00DE52D5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 (16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3690" w14:textId="5B104CE7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 (22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D8F9" w14:textId="5BEFA10A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5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BE2C" w14:textId="77777777" w:rsidR="00420F97" w:rsidRPr="00243DDA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20F97" w:rsidRPr="00243DDA" w14:paraId="596E10AA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4C215" w14:textId="77777777" w:rsidR="00420F97" w:rsidRPr="00243DDA" w:rsidRDefault="00420F97" w:rsidP="0031715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69BC9" w14:textId="77777777" w:rsidR="00420F97" w:rsidRPr="00DE52D5" w:rsidRDefault="00420F97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4708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604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2D7CF" w14:textId="77777777" w:rsidR="00420F97" w:rsidRPr="00243DDA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20F97" w:rsidRPr="00243DDA" w14:paraId="57B751D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23C3F" w14:textId="77777777" w:rsidR="00420F97" w:rsidRPr="00243DDA" w:rsidRDefault="00420F97" w:rsidP="00317159">
            <w:pPr>
              <w:widowControl/>
              <w:ind w:firstLineChars="50" w:firstLine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Glycemia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E2BB5" w14:textId="21313391" w:rsidR="00420F97" w:rsidRPr="00DE52D5" w:rsidRDefault="001D2D86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 ± 3.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8B1A" w14:textId="64D9DC75" w:rsidR="00420F97" w:rsidRPr="00243DDA" w:rsidRDefault="001D2D86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 ± 3.6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682B" w14:textId="410C51F1" w:rsidR="00420F97" w:rsidRPr="00243DDA" w:rsidRDefault="001D2D86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0 ± 2.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200C" w14:textId="2E6F89B6" w:rsidR="00420F97" w:rsidRPr="00243DDA" w:rsidRDefault="009A115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58</w:t>
            </w:r>
          </w:p>
        </w:tc>
      </w:tr>
      <w:tr w:rsidR="00420F97" w:rsidRPr="00243DDA" w14:paraId="47D76AE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A7028" w14:textId="77777777" w:rsidR="00420F97" w:rsidRPr="00243DDA" w:rsidRDefault="00420F97" w:rsidP="00317159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Creatinine, 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D6EF9" w14:textId="588E7EB3" w:rsidR="00420F97" w:rsidRPr="00DE52D5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3 ± 34.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0206" w14:textId="3595C07D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2 ± 39.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8988" w14:textId="4832F04D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 ± 30.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E8DF" w14:textId="2677E9AC" w:rsidR="00420F97" w:rsidRPr="00243DDA" w:rsidRDefault="009A115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56</w:t>
            </w:r>
          </w:p>
        </w:tc>
      </w:tr>
      <w:tr w:rsidR="00420F97" w:rsidRPr="00243DDA" w14:paraId="6BDAE39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D3374" w14:textId="77777777" w:rsidR="00420F97" w:rsidRPr="00243DDA" w:rsidRDefault="00420F97" w:rsidP="00317159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Uric acid, 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BB592" w14:textId="793B6229" w:rsidR="00420F97" w:rsidRPr="00DE52D5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3.18 ± 93.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6002" w14:textId="4ABAA1AD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0 ± 85.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E885" w14:textId="4E2F9775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.60 ± 97.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0E36" w14:textId="4D3A06EB" w:rsidR="00420F97" w:rsidRPr="00243DDA" w:rsidRDefault="009A115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07</w:t>
            </w:r>
          </w:p>
        </w:tc>
      </w:tr>
      <w:tr w:rsidR="00420F97" w:rsidRPr="00243DDA" w14:paraId="00DC200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9031F" w14:textId="77777777" w:rsidR="00420F97" w:rsidRPr="00243DDA" w:rsidRDefault="00420F97" w:rsidP="00317159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TG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9A72F" w14:textId="18424554" w:rsidR="00420F97" w:rsidRPr="00DE52D5" w:rsidRDefault="00140861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 (1.14, 2.2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97A3" w14:textId="5439B658" w:rsidR="00420F97" w:rsidRPr="00243DDA" w:rsidRDefault="00140861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 (1.09, 2.1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E85B" w14:textId="4BA7C6F3" w:rsidR="00420F97" w:rsidRPr="00243DDA" w:rsidRDefault="00140861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1 (1.16, 2.3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E856" w14:textId="4DD07151" w:rsidR="00420F97" w:rsidRPr="00243DDA" w:rsidRDefault="00140861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4</w:t>
            </w:r>
          </w:p>
        </w:tc>
      </w:tr>
      <w:tr w:rsidR="00420F97" w:rsidRPr="00243DDA" w14:paraId="7DA6B11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699BF" w14:textId="77777777" w:rsidR="00420F97" w:rsidRPr="00243DDA" w:rsidRDefault="00420F97" w:rsidP="00317159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TC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4F401" w14:textId="1C8AC431" w:rsidR="00420F97" w:rsidRPr="00DE52D5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6 ± 1.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9183" w14:textId="29951225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8 ± 1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00CA" w14:textId="17AAB9ED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0 ± 1.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3A0B" w14:textId="6606361A" w:rsidR="00420F97" w:rsidRPr="00243DDA" w:rsidRDefault="009A115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0</w:t>
            </w:r>
          </w:p>
        </w:tc>
      </w:tr>
      <w:tr w:rsidR="00420F97" w:rsidRPr="00243DDA" w14:paraId="1A7D4E2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43A7B" w14:textId="77777777" w:rsidR="00420F97" w:rsidRPr="00243DDA" w:rsidRDefault="00420F97" w:rsidP="00317159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HDL-C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48862" w14:textId="5A76B858" w:rsidR="00420F97" w:rsidRPr="00DE52D5" w:rsidRDefault="00A83829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6 ± 0.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C948" w14:textId="665B45F9" w:rsidR="00420F97" w:rsidRPr="00243DDA" w:rsidRDefault="00A83829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2 ± 0.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930B" w14:textId="1B59A6AE" w:rsidR="00420F97" w:rsidRPr="00243DDA" w:rsidRDefault="00A83829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8 ± 0.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D633" w14:textId="484CE4CD" w:rsidR="00420F97" w:rsidRPr="00243DDA" w:rsidRDefault="009A115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420F97" w:rsidRPr="00243DDA" w14:paraId="3A26320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AF52B" w14:textId="77777777" w:rsidR="00420F97" w:rsidRPr="00243DDA" w:rsidRDefault="00420F97" w:rsidP="00317159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LDL-C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C60C5" w14:textId="5BB2B6AE" w:rsidR="00420F97" w:rsidRPr="00DE52D5" w:rsidRDefault="00A83829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67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0.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197D" w14:textId="29CC5A21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0.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CBE4" w14:textId="6AEEB177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74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0.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1D0DB" w14:textId="6A69B0B4" w:rsidR="00420F97" w:rsidRPr="00243DDA" w:rsidRDefault="009A115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 w:rsidR="00BA21C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420F97" w:rsidRPr="00243DDA" w14:paraId="74B3A1B6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A39E4" w14:textId="77777777" w:rsidR="00420F97" w:rsidRPr="00243DDA" w:rsidRDefault="00420F97" w:rsidP="0031715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BC9A1" w14:textId="77777777" w:rsidR="00420F97" w:rsidRPr="00DE52D5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EB3E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ADD8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2F48" w14:textId="77777777" w:rsidR="00420F97" w:rsidRPr="00243DDA" w:rsidRDefault="00420F97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20F97" w:rsidRPr="00243DDA" w14:paraId="5EC69A05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FCB0A" w14:textId="77777777" w:rsidR="00420F97" w:rsidRPr="00243DDA" w:rsidRDefault="00420F97" w:rsidP="00317159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iri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D054A" w14:textId="68DF484B" w:rsidR="00420F97" w:rsidRPr="00DE52D5" w:rsidRDefault="00253A9B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7 (98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CCBD" w14:textId="7213E079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9 (98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B34DD" w14:textId="3AC080F2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8 (98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0A0E" w14:textId="1A9E76FC" w:rsidR="00420F97" w:rsidRPr="00243DDA" w:rsidRDefault="00253A9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1</w:t>
            </w:r>
          </w:p>
        </w:tc>
      </w:tr>
      <w:tr w:rsidR="00420F97" w:rsidRPr="00243DDA" w14:paraId="32DC2E0B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F90FB" w14:textId="77777777" w:rsidR="00420F97" w:rsidRPr="00243DDA" w:rsidRDefault="00420F97" w:rsidP="00317159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pidogrel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99485" w14:textId="620D6546" w:rsidR="00420F97" w:rsidRPr="00DE52D5" w:rsidRDefault="00253A9B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0 (96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9A05" w14:textId="518D3EBB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8 (95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7446" w14:textId="3BFE9CE4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2 (96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A60E" w14:textId="483FB84E" w:rsidR="00420F97" w:rsidRPr="00243DDA" w:rsidRDefault="00253A9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52</w:t>
            </w:r>
          </w:p>
        </w:tc>
      </w:tr>
      <w:tr w:rsidR="00420F97" w:rsidRPr="00243DDA" w14:paraId="06C9C87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F365C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eta blocker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54382" w14:textId="1E2ACA84" w:rsidR="00420F97" w:rsidRPr="00DE52D5" w:rsidRDefault="00253A9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8 (68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BB522" w14:textId="01797CCA" w:rsidR="00420F97" w:rsidRPr="00243DDA" w:rsidRDefault="00253A9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 (66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AA34" w14:textId="04250220" w:rsidR="00420F97" w:rsidRPr="00243DDA" w:rsidRDefault="00253A9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7 (69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3FFE" w14:textId="5287D991" w:rsidR="00420F97" w:rsidRPr="00243DDA" w:rsidRDefault="00253A9B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60</w:t>
            </w:r>
          </w:p>
        </w:tc>
      </w:tr>
      <w:tr w:rsidR="00420F97" w:rsidRPr="00243DDA" w14:paraId="293A168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C6B3B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EI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5C6D" w14:textId="6C33BFD9" w:rsidR="00420F97" w:rsidRPr="00DE52D5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4 (53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7898" w14:textId="06014176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 (47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457F" w14:textId="22FFDC19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 (5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F0A8" w14:textId="79F9DA22" w:rsidR="00420F97" w:rsidRPr="00243DDA" w:rsidRDefault="00253A9B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420F97" w:rsidRPr="00243DDA" w14:paraId="01EE514D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E128E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CB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A9432" w14:textId="6B04B99F" w:rsidR="00420F97" w:rsidRPr="00DE52D5" w:rsidRDefault="00FB3E8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 (23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2E5C" w14:textId="5629B66C" w:rsidR="00420F97" w:rsidRPr="00243DDA" w:rsidRDefault="00FB3E8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 (22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645A" w14:textId="36BEBE2A" w:rsidR="00420F97" w:rsidRPr="00243DDA" w:rsidRDefault="00FB3E8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 (24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9DE0" w14:textId="6AC3D2A6" w:rsidR="00420F97" w:rsidRPr="00243DDA" w:rsidRDefault="00FB3E8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98</w:t>
            </w:r>
          </w:p>
        </w:tc>
      </w:tr>
      <w:tr w:rsidR="00420F97" w:rsidRPr="00243DDA" w14:paraId="2620E1C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1AFEB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tati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6A602" w14:textId="7B9340A0" w:rsidR="00420F97" w:rsidRPr="00DE52D5" w:rsidRDefault="00FB3E8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6 (91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B9131" w14:textId="429B1447" w:rsidR="00420F97" w:rsidRPr="00243DDA" w:rsidRDefault="00FB3E8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 (87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BF05" w14:textId="087D5F86" w:rsidR="00420F97" w:rsidRPr="00243DDA" w:rsidRDefault="00FB3E8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5 (93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01D4" w14:textId="189D16BF" w:rsidR="00420F97" w:rsidRPr="00243DDA" w:rsidRDefault="00FB3E8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420F97" w:rsidRPr="00243DDA" w14:paraId="3E3F5B0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27F3C" w14:textId="77777777" w:rsidR="00420F97" w:rsidRPr="00243DDA" w:rsidRDefault="00420F97" w:rsidP="003171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diseased vessel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808DF" w14:textId="77777777" w:rsidR="00420F97" w:rsidRPr="00DE52D5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3851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24514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FF4F" w14:textId="3E67B269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60</w:t>
            </w:r>
          </w:p>
        </w:tc>
      </w:tr>
      <w:tr w:rsidR="00420F97" w:rsidRPr="00243DDA" w14:paraId="26AF602B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419E0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1-vessel diseas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1634C" w14:textId="606BEAC2" w:rsidR="00420F97" w:rsidRPr="00DE52D5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7 (39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0193" w14:textId="502AFD57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2 (42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2943" w14:textId="1733D299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 (37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C669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420F97" w:rsidRPr="00243DDA" w14:paraId="1F60E20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92A0A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2-vessel diseas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E81FF" w14:textId="5ED73721" w:rsidR="00420F97" w:rsidRPr="00DE52D5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 (36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EE9A" w14:textId="3139D201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 (35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510E" w14:textId="4E0EE8FA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 (37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D4807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420F97" w:rsidRPr="00243DDA" w14:paraId="08EAB462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BE3D5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3-vessel diseas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0528C" w14:textId="23C356C2" w:rsidR="00420F97" w:rsidRPr="00DE52D5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1 (23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9B7B" w14:textId="25C1DF69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 (22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7043" w14:textId="0B95C690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 (24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851E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420F97" w:rsidRPr="00243DDA" w14:paraId="0DC1048C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6B70B" w14:textId="77777777" w:rsidR="00420F97" w:rsidRPr="00243DDA" w:rsidRDefault="00420F97" w:rsidP="003171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Location of target les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8F79E" w14:textId="77777777" w:rsidR="00420F97" w:rsidRPr="00DE52D5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1AF9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B399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1D90F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420F97" w:rsidRPr="00243DDA" w14:paraId="54CB5B5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81825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LM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32081" w14:textId="1FB2A48B" w:rsidR="00420F97" w:rsidRPr="00DE52D5" w:rsidRDefault="00BA21CF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3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BF45" w14:textId="19040D73" w:rsidR="00420F97" w:rsidRPr="00243DDA" w:rsidRDefault="00BA21CF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 (3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7BB5" w14:textId="077D3BBF" w:rsidR="00420F97" w:rsidRPr="00243DDA" w:rsidRDefault="00BA21CF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 (3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686BB" w14:textId="54F6F61D" w:rsidR="00420F97" w:rsidRPr="00243DDA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69</w:t>
            </w:r>
          </w:p>
        </w:tc>
      </w:tr>
      <w:tr w:rsidR="00420F97" w:rsidRPr="00243DDA" w14:paraId="237EE27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C2DA4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LA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FAAEA" w14:textId="5619BCD8" w:rsidR="00420F97" w:rsidRPr="00DE52D5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84 (82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D801" w14:textId="3C568C31" w:rsidR="00420F97" w:rsidRPr="00243DDA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 (81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8815" w14:textId="66DBEEFA" w:rsidR="00420F97" w:rsidRPr="00243DDA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1 (83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9939" w14:textId="79D6E41C" w:rsidR="00420F97" w:rsidRPr="00243DDA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44</w:t>
            </w:r>
          </w:p>
        </w:tc>
      </w:tr>
      <w:tr w:rsidR="00420F97" w:rsidRPr="00243DDA" w14:paraId="6EC002CE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C2E95D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LCX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7F7179" w14:textId="16FF57D2" w:rsidR="00420F97" w:rsidRPr="00DE52D5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8 (48.3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0FCE3" w14:textId="74016BA0" w:rsidR="00420F97" w:rsidRPr="00243DDA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1 (47.2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24058" w14:textId="6AB028D0" w:rsidR="00420F97" w:rsidRPr="00243DDA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 (49.1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B4C6F" w14:textId="3925F719" w:rsidR="00420F97" w:rsidRPr="00243DDA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357</w:t>
            </w:r>
          </w:p>
        </w:tc>
      </w:tr>
      <w:tr w:rsidR="00420F97" w:rsidRPr="00243DDA" w14:paraId="16906FD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3899C9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RC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70A516" w14:textId="6EB329AB" w:rsidR="00420F97" w:rsidRPr="00DE52D5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9 (49.5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7A1A81" w14:textId="421868E3" w:rsidR="00420F97" w:rsidRPr="00243DDA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 (48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794B6" w14:textId="59E93F83" w:rsidR="00420F97" w:rsidRPr="00243DDA" w:rsidRDefault="0052212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 (50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0FFC0" w14:textId="7065EE29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315</w:t>
            </w:r>
          </w:p>
        </w:tc>
      </w:tr>
      <w:tr w:rsidR="00420F97" w:rsidRPr="00243DDA" w14:paraId="2FD2D93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1F9E7D" w14:textId="77777777" w:rsidR="00420F97" w:rsidRPr="00243DDA" w:rsidRDefault="00420F97" w:rsidP="003171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aracteristics of lesions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100643" w14:textId="77777777" w:rsidR="00420F97" w:rsidRPr="00DE52D5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D24EA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DE00E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931A9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420F97" w:rsidRPr="00243DDA" w14:paraId="0D30F3BC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E2FA80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Occlu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B0E834" w14:textId="639A7A41" w:rsidR="00420F97" w:rsidRPr="00DE52D5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 (13.0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8D559" w14:textId="3DC7C1AC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 (12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DBBF5" w14:textId="42305B91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 (13.5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06CF6" w14:textId="1BBC3AFA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443</w:t>
            </w:r>
          </w:p>
        </w:tc>
      </w:tr>
      <w:tr w:rsidR="00420F97" w:rsidRPr="00243DDA" w14:paraId="2F50198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032906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CTO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4987B9" w14:textId="1C98968A" w:rsidR="00420F97" w:rsidRPr="00DE52D5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 (9.0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8950E" w14:textId="1FE8AF66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5 (9.9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B138D" w14:textId="3E157F3B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 (8.3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9DD6B" w14:textId="7C0656EE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161</w:t>
            </w:r>
          </w:p>
        </w:tc>
      </w:tr>
      <w:tr w:rsidR="00420F97" w:rsidRPr="00243DDA" w14:paraId="5706C77C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EF3637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Ostial les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FFB958" w14:textId="5929BB23" w:rsidR="00420F97" w:rsidRPr="00DE52D5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4 (10.9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624E2" w14:textId="503E33B5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4 (9.8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1C99F" w14:textId="687DDE51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 (11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0923B" w14:textId="2CA75BA8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144</w:t>
            </w:r>
          </w:p>
        </w:tc>
      </w:tr>
      <w:tr w:rsidR="00420F97" w:rsidRPr="00243DDA" w14:paraId="037EF52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1FC906" w14:textId="77777777" w:rsidR="00420F97" w:rsidRPr="00243DDA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 xml:space="preserve">Bifurcation le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4A1C9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6FB103" w14:textId="7870CFE9" w:rsidR="00420F97" w:rsidRPr="00DE52D5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 (17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E6A506" w14:textId="164A76F4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4 (18.3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57E12" w14:textId="017A0BAE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 (17.2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2366F" w14:textId="5BCDE05B" w:rsidR="00420F97" w:rsidRPr="00243DDA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473</w:t>
            </w:r>
          </w:p>
        </w:tc>
      </w:tr>
      <w:tr w:rsidR="00420F97" w:rsidRPr="00243DDA" w14:paraId="32D2BDD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8F8ED1" w14:textId="77777777" w:rsidR="00420F97" w:rsidRPr="00243DDA" w:rsidRDefault="00420F97" w:rsidP="003171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treated vessels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66C3DC" w14:textId="77777777" w:rsidR="00420F97" w:rsidRPr="00DE52D5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4CA41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FF8DB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AA9D9" w14:textId="7FDBB1AD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573</w:t>
            </w:r>
          </w:p>
        </w:tc>
      </w:tr>
      <w:tr w:rsidR="00420F97" w:rsidRPr="00243DDA" w14:paraId="196D57F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C9393E" w14:textId="77777777" w:rsidR="00420F97" w:rsidRPr="004A1C90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88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1-vessel disease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A5E774" w14:textId="5D94C320" w:rsidR="00420F97" w:rsidRPr="00DE52D5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4 (57.7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CFE25" w14:textId="26807B58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1 (56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EA356" w14:textId="621A2C33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 (58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ED0889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420F97" w:rsidRPr="00243DDA" w14:paraId="50EA164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D59E84" w14:textId="77777777" w:rsidR="00420F97" w:rsidRPr="004A1C90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88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2-vessel disease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2EEF5E" w14:textId="4259E33B" w:rsidR="00420F97" w:rsidRPr="00DE52D5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 (33.2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1B294" w14:textId="487CA18F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7 (33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CB1E7" w14:textId="255D3860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1 (32.9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1D877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420F97" w:rsidRPr="00243DDA" w14:paraId="44A16D6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65CC2E" w14:textId="77777777" w:rsidR="00420F97" w:rsidRPr="004A1C90" w:rsidRDefault="00420F97" w:rsidP="0031715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788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≥3-vessel disease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56DC80" w14:textId="6268BB89" w:rsidR="00420F97" w:rsidRPr="00DE52D5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 (9.1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5E189" w14:textId="50124AF0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3 (9.7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9FFBD" w14:textId="0EFF9CB0" w:rsidR="00420F97" w:rsidRPr="00243DDA" w:rsidRDefault="006F310C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7 (8.7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4CDA2" w14:textId="77777777" w:rsidR="00420F97" w:rsidRPr="00243DDA" w:rsidRDefault="00420F97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420F97" w:rsidRPr="00243DDA" w14:paraId="65F546FB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F1967" w14:textId="77777777" w:rsidR="00420F97" w:rsidRPr="004A1C90" w:rsidRDefault="00420F97" w:rsidP="003171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 of stents, (mm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AE7BEF" w14:textId="6787A42D" w:rsidR="00420F97" w:rsidRPr="00DE52D5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0.1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32.61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52883" w14:textId="349410FB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2.2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34.33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FF544" w14:textId="4F7186B5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8.5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31.24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11D13" w14:textId="583747A5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05</w:t>
            </w:r>
          </w:p>
        </w:tc>
      </w:tr>
      <w:tr w:rsidR="00420F97" w:rsidRPr="00243DDA" w14:paraId="7131B4D6" w14:textId="77777777" w:rsidTr="007A37C2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B0E64D" w14:textId="77777777" w:rsidR="00420F97" w:rsidRPr="004A1C90" w:rsidRDefault="00420F97" w:rsidP="003171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C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meter of stents, (mm)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7FC6A7" w14:textId="2B89289B" w:rsidR="00420F97" w:rsidRPr="00DE52D5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.1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0.8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F4D4B9" w14:textId="231CB46B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.06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0.4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91B82B" w14:textId="0BAC611F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.1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 1.09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52FFF2" w14:textId="1168FF5A" w:rsidR="00420F97" w:rsidRPr="00243DDA" w:rsidRDefault="00A83829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95</w:t>
            </w:r>
          </w:p>
        </w:tc>
      </w:tr>
      <w:tr w:rsidR="007A37C2" w:rsidRPr="00243DDA" w14:paraId="1F41288B" w14:textId="77777777" w:rsidTr="007A37C2">
        <w:trPr>
          <w:trHeight w:val="284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C87E63" w14:textId="75D8804B" w:rsidR="007A37C2" w:rsidRPr="004A1C90" w:rsidRDefault="007A37C2" w:rsidP="003171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Es</w:t>
            </w:r>
            <w:r w:rsidRPr="00D6788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, n (%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A56BFE" w14:textId="2FF12808" w:rsidR="007A37C2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 (16.7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CA273" w14:textId="7C92A4F0" w:rsidR="007A37C2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7 (21.4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0F1F1" w14:textId="74E0BB19" w:rsidR="007A37C2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5 (13.3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E6E0F" w14:textId="3486E187" w:rsidR="007A37C2" w:rsidRDefault="003A647E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</w:tbl>
    <w:p w14:paraId="2AF13877" w14:textId="576E1AB8" w:rsidR="00A12FE5" w:rsidRPr="0001776F" w:rsidRDefault="0001776F" w:rsidP="0001776F">
      <w:pPr>
        <w:rPr>
          <w:rFonts w:ascii="Times New Roman" w:hAnsi="Times New Roman" w:cs="Times New Roman" w:hint="eastAsia"/>
          <w:sz w:val="18"/>
          <w:szCs w:val="18"/>
        </w:rPr>
      </w:pPr>
      <w:r w:rsidRPr="00203EC6">
        <w:rPr>
          <w:rFonts w:ascii="Times New Roman" w:hAnsi="Times New Roman" w:cs="Times New Roman"/>
          <w:sz w:val="18"/>
          <w:szCs w:val="18"/>
        </w:rPr>
        <w:t xml:space="preserve">ACEI, angiotensin converting enzyme inhibitor; AMI, acute myocardial infraction; BMI, body mass index; </w:t>
      </w:r>
      <w:r>
        <w:rPr>
          <w:rFonts w:ascii="Times New Roman" w:hAnsi="Times New Roman" w:cs="Times New Roman"/>
          <w:sz w:val="18"/>
          <w:szCs w:val="18"/>
        </w:rPr>
        <w:t>CCB, c</w:t>
      </w:r>
      <w:r w:rsidRPr="00884655">
        <w:rPr>
          <w:rFonts w:ascii="Times New Roman" w:hAnsi="Times New Roman" w:cs="Times New Roman"/>
          <w:sz w:val="18"/>
          <w:szCs w:val="18"/>
        </w:rPr>
        <w:t>alcium channel blocke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03EC6">
        <w:rPr>
          <w:rFonts w:ascii="Times New Roman" w:hAnsi="Times New Roman" w:cs="Times New Roman"/>
          <w:sz w:val="18"/>
          <w:szCs w:val="18"/>
        </w:rPr>
        <w:t xml:space="preserve">CTO, chronic total occlusions; HDL-C, high-density lipoprotein cholesterol; LAD, left anterior descending; </w:t>
      </w:r>
      <w:r>
        <w:rPr>
          <w:rFonts w:ascii="Times New Roman" w:hAnsi="Times New Roman" w:cs="Times New Roman"/>
          <w:sz w:val="18"/>
          <w:szCs w:val="18"/>
        </w:rPr>
        <w:t>LCX, l</w:t>
      </w:r>
      <w:r w:rsidRPr="00281182">
        <w:rPr>
          <w:rFonts w:ascii="Times New Roman" w:hAnsi="Times New Roman" w:cs="Times New Roman"/>
          <w:sz w:val="18"/>
          <w:szCs w:val="18"/>
        </w:rPr>
        <w:t>eft circumf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281182">
        <w:rPr>
          <w:rFonts w:ascii="Times New Roman" w:hAnsi="Times New Roman" w:cs="Times New Roman"/>
          <w:sz w:val="18"/>
          <w:szCs w:val="18"/>
        </w:rPr>
        <w:t>ex arter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03EC6">
        <w:rPr>
          <w:rFonts w:ascii="Times New Roman" w:hAnsi="Times New Roman" w:cs="Times New Roman"/>
          <w:sz w:val="18"/>
          <w:szCs w:val="18"/>
        </w:rPr>
        <w:t xml:space="preserve">LDL-C, low-density lipoprotein cholesterol; </w:t>
      </w:r>
      <w:r>
        <w:rPr>
          <w:rFonts w:ascii="Times New Roman" w:hAnsi="Times New Roman" w:cs="Times New Roman"/>
          <w:sz w:val="18"/>
          <w:szCs w:val="18"/>
        </w:rPr>
        <w:t>LM, l</w:t>
      </w:r>
      <w:r w:rsidRPr="00281182">
        <w:rPr>
          <w:rFonts w:ascii="Times New Roman" w:hAnsi="Times New Roman" w:cs="Times New Roman"/>
          <w:sz w:val="18"/>
          <w:szCs w:val="18"/>
        </w:rPr>
        <w:t>eft main coronary arter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03EC6">
        <w:rPr>
          <w:rFonts w:ascii="Times New Roman" w:hAnsi="Times New Roman" w:cs="Times New Roman"/>
          <w:sz w:val="18"/>
          <w:szCs w:val="18"/>
        </w:rPr>
        <w:t xml:space="preserve">MACCEs, major adverse cardiac and cerebrovascular events; METS-IR, metabolic score for insulin resistance; </w:t>
      </w:r>
      <w:r>
        <w:rPr>
          <w:rFonts w:ascii="Times New Roman" w:hAnsi="Times New Roman" w:cs="Times New Roman"/>
          <w:sz w:val="18"/>
          <w:szCs w:val="18"/>
        </w:rPr>
        <w:t xml:space="preserve">NSTEMI, ono-ST elevation myocardial infarction; PCI, </w:t>
      </w:r>
      <w:r w:rsidRPr="00281182">
        <w:rPr>
          <w:rFonts w:ascii="Times New Roman" w:hAnsi="Times New Roman" w:cs="Times New Roman"/>
          <w:sz w:val="18"/>
          <w:szCs w:val="18"/>
        </w:rPr>
        <w:t>percutaneous coronary intervent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03EC6">
        <w:rPr>
          <w:rFonts w:ascii="Times New Roman" w:hAnsi="Times New Roman" w:cs="Times New Roman"/>
          <w:sz w:val="18"/>
          <w:szCs w:val="18"/>
        </w:rPr>
        <w:t xml:space="preserve">RCA, right coronary artery; SA, stable angina; </w:t>
      </w:r>
      <w:r>
        <w:rPr>
          <w:rFonts w:ascii="Times New Roman" w:hAnsi="Times New Roman" w:cs="Times New Roman"/>
          <w:sz w:val="18"/>
          <w:szCs w:val="18"/>
        </w:rPr>
        <w:t xml:space="preserve">STEMI, ST elevation myocardial infarction; </w:t>
      </w:r>
      <w:r w:rsidRPr="00203EC6">
        <w:rPr>
          <w:rFonts w:ascii="Times New Roman" w:hAnsi="Times New Roman" w:cs="Times New Roman"/>
          <w:sz w:val="18"/>
          <w:szCs w:val="18"/>
        </w:rPr>
        <w:t xml:space="preserve">TC, total cholesterol; TG, triglyceride; TG/HDL-C, triglyceride to high-density lipoprotein cholesterol ratio; </w:t>
      </w:r>
      <w:proofErr w:type="spellStart"/>
      <w:r w:rsidRPr="00203EC6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03EC6">
        <w:rPr>
          <w:rFonts w:ascii="Times New Roman" w:hAnsi="Times New Roman" w:cs="Times New Roman"/>
          <w:sz w:val="18"/>
          <w:szCs w:val="18"/>
        </w:rPr>
        <w:t xml:space="preserve">, triglyceride and glucose; </w:t>
      </w:r>
      <w:proofErr w:type="spellStart"/>
      <w:r w:rsidRPr="00203EC6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03EC6">
        <w:rPr>
          <w:rFonts w:ascii="Times New Roman" w:hAnsi="Times New Roman" w:cs="Times New Roman"/>
          <w:sz w:val="18"/>
          <w:szCs w:val="18"/>
        </w:rPr>
        <w:t>-BMI, triglyceride glucose-body mass index</w:t>
      </w:r>
    </w:p>
    <w:p w14:paraId="0766D163" w14:textId="77777777" w:rsidR="00A12FE5" w:rsidRDefault="00A12FE5">
      <w:pPr>
        <w:widowControl/>
        <w:jc w:val="left"/>
      </w:pPr>
      <w:r>
        <w:br w:type="page"/>
      </w:r>
    </w:p>
    <w:p w14:paraId="6A02FE72" w14:textId="571FFA1A" w:rsidR="00A12FE5" w:rsidRPr="00442880" w:rsidRDefault="00A12FE5" w:rsidP="00A12FE5">
      <w:pPr>
        <w:rPr>
          <w:rFonts w:ascii="Times New Roman" w:hAnsi="Times New Roman" w:cs="Times New Roman"/>
          <w:b/>
          <w:bCs/>
        </w:rPr>
      </w:pPr>
      <w:r w:rsidRPr="0044288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449B6">
        <w:rPr>
          <w:rFonts w:ascii="Times New Roman" w:hAnsi="Times New Roman" w:cs="Times New Roman"/>
          <w:b/>
          <w:bCs/>
        </w:rPr>
        <w:t>S</w:t>
      </w:r>
      <w:r w:rsidR="000B280C">
        <w:rPr>
          <w:rFonts w:ascii="Times New Roman" w:hAnsi="Times New Roman" w:cs="Times New Roman"/>
          <w:b/>
          <w:bCs/>
        </w:rPr>
        <w:t>3</w:t>
      </w:r>
      <w:r w:rsidRPr="00442880">
        <w:rPr>
          <w:rFonts w:ascii="Times New Roman" w:hAnsi="Times New Roman" w:cs="Times New Roman"/>
          <w:b/>
          <w:bCs/>
        </w:rPr>
        <w:t xml:space="preserve"> </w:t>
      </w:r>
      <w:r w:rsidRPr="000B280C">
        <w:rPr>
          <w:rFonts w:ascii="Times New Roman" w:hAnsi="Times New Roman" w:cs="Times New Roman"/>
        </w:rPr>
        <w:t>Baseline characteristics of participants by age</w:t>
      </w:r>
    </w:p>
    <w:tbl>
      <w:tblPr>
        <w:tblW w:w="8942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562"/>
        <w:gridCol w:w="1562"/>
        <w:gridCol w:w="1562"/>
        <w:gridCol w:w="1562"/>
      </w:tblGrid>
      <w:tr w:rsidR="00A12FE5" w:rsidRPr="001B5104" w14:paraId="2443B09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84118" w14:textId="77777777" w:rsidR="00A12FE5" w:rsidRPr="001B5104" w:rsidRDefault="00A12FE5" w:rsidP="003171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  <w:p w14:paraId="5C15FBDA" w14:textId="77777777" w:rsidR="00A12FE5" w:rsidRPr="001B5104" w:rsidRDefault="00A12FE5" w:rsidP="003171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BB4A2" w14:textId="77777777" w:rsidR="00A12FE5" w:rsidRPr="001B5104" w:rsidRDefault="00A12FE5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verall</w:t>
            </w:r>
          </w:p>
          <w:p w14:paraId="08FD8DE9" w14:textId="77777777" w:rsidR="00A12FE5" w:rsidRPr="001B5104" w:rsidRDefault="00A12FE5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n=1461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9DC12" w14:textId="3453014B" w:rsidR="00A12FE5" w:rsidRPr="001B5104" w:rsidRDefault="00A12FE5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60 years</w:t>
            </w:r>
          </w:p>
          <w:p w14:paraId="00BC4967" w14:textId="0F60B825" w:rsidR="00A12FE5" w:rsidRPr="001B5104" w:rsidRDefault="00A12FE5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n=</w:t>
            </w:r>
            <w:r w:rsidR="001B5104"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656</w:t>
            </w:r>
            <w:r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8A400" w14:textId="1785C395" w:rsidR="00A12FE5" w:rsidRPr="001B5104" w:rsidRDefault="00A12FE5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≥60 years</w:t>
            </w:r>
          </w:p>
          <w:p w14:paraId="2D986B96" w14:textId="642EF239" w:rsidR="00A12FE5" w:rsidRPr="001B5104" w:rsidRDefault="00A12FE5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n=</w:t>
            </w:r>
            <w:r w:rsidR="001B5104"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805</w:t>
            </w:r>
            <w:r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42D30" w14:textId="77777777" w:rsidR="00A12FE5" w:rsidRPr="001B5104" w:rsidRDefault="00A12FE5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1B510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  <w:p w14:paraId="5D266027" w14:textId="77777777" w:rsidR="00A12FE5" w:rsidRPr="001B5104" w:rsidRDefault="00A12FE5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12FE5" w:rsidRPr="001B5104" w14:paraId="392A299C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D9F3A2" w14:textId="77777777" w:rsidR="00A12FE5" w:rsidRPr="001B5104" w:rsidRDefault="00A12FE5" w:rsidP="003171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bCs/>
                <w:sz w:val="18"/>
                <w:szCs w:val="18"/>
              </w:rPr>
              <w:t>Demographics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646DD5" w14:textId="77777777" w:rsidR="00A12FE5" w:rsidRPr="001B5104" w:rsidRDefault="00A12FE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785F" w14:textId="77777777" w:rsidR="00A12FE5" w:rsidRPr="001B5104" w:rsidRDefault="00A12FE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8EE1" w14:textId="77777777" w:rsidR="00A12FE5" w:rsidRPr="001B5104" w:rsidRDefault="00A12FE5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3AAF" w14:textId="77777777" w:rsidR="00A12FE5" w:rsidRPr="001B5104" w:rsidRDefault="00A12FE5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5104" w:rsidRPr="001B5104" w14:paraId="53F2D83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B1DF1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858FA" w14:textId="0895579D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60.10 ± 11.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5206" w14:textId="176846C2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10 ± 6.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9CE8" w14:textId="21BE092D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25 ± 6.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12E5" w14:textId="49614DFF" w:rsidR="001B5104" w:rsidRPr="001B5104" w:rsidRDefault="0081405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B5104" w:rsidRPr="001B5104" w14:paraId="3F44418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EC8DF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,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CE0A4" w14:textId="3E8A3DF6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459 (31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ADF3" w14:textId="1CBAA0FF" w:rsidR="001B5104" w:rsidRPr="001B5104" w:rsidRDefault="00F46A6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 (21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09DC" w14:textId="44BEA217" w:rsidR="001B5104" w:rsidRPr="001B5104" w:rsidRDefault="00F46A6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 (39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1ACE" w14:textId="0696DB5B" w:rsidR="001B5104" w:rsidRPr="001B5104" w:rsidRDefault="00F46A6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B5104" w:rsidRPr="001B5104" w14:paraId="56081C2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2B913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, kg/m</w:t>
            </w: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2F05B" w14:textId="5877E1EE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23.85 ± 3.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C6D4" w14:textId="6910A92E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44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588D" w14:textId="0B0AE798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19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1980" w14:textId="6DC719D8" w:rsidR="001B5104" w:rsidRPr="001B5104" w:rsidRDefault="0081405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B5104" w:rsidRPr="001B5104" w14:paraId="0B5B9346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C665A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histo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F32EF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C30E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4CDD2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D40B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5104" w:rsidRPr="001B5104" w14:paraId="7C27AADE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D9FD9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failur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A233F" w14:textId="0A233FF4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61 (11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F270" w14:textId="2C02F595" w:rsidR="001B5104" w:rsidRPr="001B5104" w:rsidRDefault="00F46A6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9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FA8A1" w14:textId="515C3D97" w:rsidR="001B5104" w:rsidRPr="001B5104" w:rsidRDefault="00F46A6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 (12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D838" w14:textId="4862EA03" w:rsidR="001B5104" w:rsidRPr="001B5104" w:rsidRDefault="00F46A6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1</w:t>
            </w:r>
          </w:p>
        </w:tc>
      </w:tr>
      <w:tr w:rsidR="001B5104" w:rsidRPr="001B5104" w14:paraId="741556A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2EE47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ial fibrillatio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BD55C" w14:textId="05593AFA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25 (1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13C6" w14:textId="16FB1A67" w:rsidR="001B5104" w:rsidRPr="001B5104" w:rsidRDefault="00F46A6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5564" w14:textId="76363D84" w:rsidR="001B5104" w:rsidRPr="001B5104" w:rsidRDefault="00F46A6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2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BB97" w14:textId="25CD31A0" w:rsidR="001B5104" w:rsidRPr="001B5104" w:rsidRDefault="00F46A6E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3</w:t>
            </w:r>
          </w:p>
        </w:tc>
      </w:tr>
      <w:tr w:rsidR="001B5104" w:rsidRPr="001B5104" w14:paraId="0DFAA39A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A842F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AM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DE367" w14:textId="4B38394C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30 (8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9C8A7" w14:textId="21A8E240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7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672A" w14:textId="7AFED8AE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 (9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98E73" w14:textId="1A0A2AA2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3</w:t>
            </w:r>
          </w:p>
        </w:tc>
      </w:tr>
      <w:tr w:rsidR="001B5104" w:rsidRPr="001B5104" w14:paraId="5427DA26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30BE8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strok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CAFA0" w14:textId="46FB0674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64 (4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7FFD" w14:textId="56597146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3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F835" w14:textId="401A4DC3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5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E749" w14:textId="46E62E43" w:rsidR="001B5104" w:rsidRPr="001B5104" w:rsidRDefault="00CF3178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83</w:t>
            </w:r>
          </w:p>
        </w:tc>
      </w:tr>
      <w:tr w:rsidR="001B5104" w:rsidRPr="001B5104" w14:paraId="40A70A25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8BC99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PC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7F66C" w14:textId="273374EC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82 (5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79F5" w14:textId="33A29D64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4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74FB" w14:textId="3782F23A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6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BE3D" w14:textId="070D2E6A" w:rsidR="001B5104" w:rsidRPr="001B5104" w:rsidRDefault="00CF3178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86</w:t>
            </w:r>
          </w:p>
        </w:tc>
      </w:tr>
      <w:tr w:rsidR="001B5104" w:rsidRPr="001B5104" w14:paraId="786E3BD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CFB24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7BC8" w14:textId="7C1940F8" w:rsidR="001B5104" w:rsidRPr="001B5104" w:rsidRDefault="001B5104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726 (49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86A1E" w14:textId="6F2EE26B" w:rsidR="001B5104" w:rsidRPr="001B5104" w:rsidRDefault="00CF3178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4 (46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DF29" w14:textId="6793219F" w:rsidR="001B5104" w:rsidRPr="001B5104" w:rsidRDefault="00CF3178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 (52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EEB4" w14:textId="396F8530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9</w:t>
            </w:r>
          </w:p>
        </w:tc>
      </w:tr>
      <w:tr w:rsidR="001B5104" w:rsidRPr="001B5104" w14:paraId="6D6A6E82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9A541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 mellitus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590D7" w14:textId="6FDE75FB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329 (22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8D54" w14:textId="7C8EADAC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 (18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A7DB" w14:textId="1BB66655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26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5C50" w14:textId="7C7D7A2E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B5104" w:rsidRPr="001B5104" w14:paraId="27C634FA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5E66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83B8E" w14:textId="4461232E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502 (34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A1E2" w14:textId="6CE0919A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 (43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3923" w14:textId="4809FE22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 (27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CBFA" w14:textId="38F8B6C7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B5104" w:rsidRPr="001B5104" w14:paraId="0074EF9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B17BC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inical present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A7AFC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00C6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5CA2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8F3E" w14:textId="3359B2E9" w:rsidR="001B5104" w:rsidRPr="001B5104" w:rsidRDefault="00023681" w:rsidP="001B510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2</w:t>
            </w:r>
          </w:p>
        </w:tc>
      </w:tr>
      <w:tr w:rsidR="001B5104" w:rsidRPr="001B5104" w14:paraId="07C6657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7C122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M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8E9F4" w14:textId="5D8F856F" w:rsidR="001B5104" w:rsidRPr="001B5104" w:rsidRDefault="001B5104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377 (25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0840" w14:textId="59E3C06E" w:rsidR="001B5104" w:rsidRPr="001B5104" w:rsidRDefault="00023681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 (29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D4FD6" w14:textId="2147BAFA" w:rsidR="001B5104" w:rsidRPr="001B5104" w:rsidRDefault="00023681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 (22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9900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5104" w:rsidRPr="001B5104" w14:paraId="1716366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3FF8" w14:textId="77777777" w:rsidR="001B5104" w:rsidRPr="001B5104" w:rsidRDefault="001B5104" w:rsidP="001B510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TE-ACS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8F578" w14:textId="65FED87A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909 (62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DD768" w14:textId="0CFD23E4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 (60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9051" w14:textId="3118AF37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 (63.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="00C306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3D9B" w14:textId="77777777" w:rsidR="001B5104" w:rsidRPr="001B5104" w:rsidRDefault="001B5104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5104" w:rsidRPr="001B5104" w14:paraId="22AD26D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1F81E" w14:textId="77777777" w:rsidR="001B5104" w:rsidRPr="001B5104" w:rsidRDefault="001B5104" w:rsidP="001B510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8638C" w14:textId="7CC3A266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75 (12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EB18" w14:textId="60B66BF5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9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ACDA9" w14:textId="45D7042F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13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B358" w14:textId="77777777" w:rsidR="001B5104" w:rsidRPr="001B5104" w:rsidRDefault="001B5104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5104" w:rsidRPr="001B5104" w14:paraId="35C189D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7C0D9" w14:textId="77777777" w:rsidR="001B5104" w:rsidRPr="001B5104" w:rsidRDefault="001B5104" w:rsidP="001B510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E2E42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6342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A72E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5F23" w14:textId="77777777" w:rsidR="001B5104" w:rsidRPr="001B5104" w:rsidRDefault="001B5104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5104" w:rsidRPr="001B5104" w14:paraId="3BC6548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306C7" w14:textId="77777777" w:rsidR="001B5104" w:rsidRPr="001B5104" w:rsidRDefault="001B5104" w:rsidP="001B5104">
            <w:pPr>
              <w:widowControl/>
              <w:ind w:firstLineChars="50" w:firstLine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Glycemia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7E72C" w14:textId="783A1A56" w:rsidR="001B5104" w:rsidRPr="001B5104" w:rsidRDefault="001B5104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6.10 ± 2.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4585" w14:textId="65E77698" w:rsidR="001B5104" w:rsidRPr="001B5104" w:rsidRDefault="000E1621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0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E48B" w14:textId="7BBD98AE" w:rsidR="001B5104" w:rsidRPr="001B5104" w:rsidRDefault="000E1621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1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919F" w14:textId="466CD999" w:rsidR="001B5104" w:rsidRPr="001B5104" w:rsidRDefault="005E51B7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4</w:t>
            </w:r>
          </w:p>
        </w:tc>
      </w:tr>
      <w:tr w:rsidR="001B5104" w:rsidRPr="001B5104" w14:paraId="72869EA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5C218" w14:textId="77777777" w:rsidR="001B5104" w:rsidRPr="001B5104" w:rsidRDefault="001B5104" w:rsidP="001B5104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Creatinine,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3E0A4" w14:textId="68115C09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72.36 ± 30.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F02F" w14:textId="3DDFF482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7.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179D" w14:textId="377EFFC6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1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1.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A207" w14:textId="01A4F8BF" w:rsidR="001B5104" w:rsidRPr="001B5104" w:rsidRDefault="005E51B7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4</w:t>
            </w:r>
          </w:p>
        </w:tc>
      </w:tr>
      <w:tr w:rsidR="001B5104" w:rsidRPr="001B5104" w14:paraId="07BBAC5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1BB79" w14:textId="77777777" w:rsidR="001B5104" w:rsidRPr="001B5104" w:rsidRDefault="001B5104" w:rsidP="001B5104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Uric acid,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D105" w14:textId="7D04BCC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305.60 ± 97.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9245" w14:textId="5FDE35CE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.31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8.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38A9" w14:textId="04CB97C5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.83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4.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6BD5" w14:textId="49490412" w:rsidR="001B5104" w:rsidRPr="001B5104" w:rsidRDefault="005E51B7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19</w:t>
            </w:r>
          </w:p>
        </w:tc>
      </w:tr>
      <w:tr w:rsidR="001B5104" w:rsidRPr="001B5104" w14:paraId="406F824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E3C0C" w14:textId="77777777" w:rsidR="001B5104" w:rsidRPr="001B5104" w:rsidRDefault="001B5104" w:rsidP="001B5104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TG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2810A" w14:textId="39CB13A2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.61 (1.16, 2.3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0697" w14:textId="182A6D59" w:rsidR="001B5104" w:rsidRPr="001B5104" w:rsidRDefault="00E97A32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8 (1.26, 2.4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C445" w14:textId="56CF0731" w:rsidR="001B5104" w:rsidRPr="001B5104" w:rsidRDefault="00E97A32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1 (1.10, 2.1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56D2" w14:textId="747A2726" w:rsidR="001B5104" w:rsidRPr="001B5104" w:rsidRDefault="00E97A32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B5104" w:rsidRPr="001B5104" w14:paraId="56F90EE5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54B97" w14:textId="77777777" w:rsidR="001B5104" w:rsidRPr="001B5104" w:rsidRDefault="001B5104" w:rsidP="001B5104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TC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18E03" w14:textId="3EBCF2B6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4.30 ± 1.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DEBC" w14:textId="27212592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2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9D61" w14:textId="0F53D731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9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45DC" w14:textId="08DB4FA5" w:rsidR="001B5104" w:rsidRPr="001B5104" w:rsidRDefault="005E51B7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06</w:t>
            </w:r>
          </w:p>
        </w:tc>
      </w:tr>
      <w:tr w:rsidR="001B5104" w:rsidRPr="001B5104" w14:paraId="51F6B79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D43E1" w14:textId="77777777" w:rsidR="001B5104" w:rsidRPr="001B5104" w:rsidRDefault="001B5104" w:rsidP="001B5104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HDL-C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1DCAB" w14:textId="71B8072E" w:rsidR="001B5104" w:rsidRPr="001B5104" w:rsidRDefault="001B5104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.08 ± 0.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3BFF" w14:textId="0F8102BE" w:rsidR="001B5104" w:rsidRPr="001B5104" w:rsidRDefault="000E1621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A877" w14:textId="7E023311" w:rsidR="001B5104" w:rsidRPr="001B5104" w:rsidRDefault="000E1621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2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9666" w14:textId="2D4E0F08" w:rsidR="001B5104" w:rsidRPr="001B5104" w:rsidRDefault="005E51B7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B5104" w:rsidRPr="001B5104" w14:paraId="0AE2C2F6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E52AF" w14:textId="77777777" w:rsidR="001B5104" w:rsidRPr="001B5104" w:rsidRDefault="001B5104" w:rsidP="001B5104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LDL-C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6BED7" w14:textId="3BF87276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2.74 ± 0.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31F3" w14:textId="5F54ECFE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EF2D" w14:textId="19A2A6CE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5829" w14:textId="0ACADA99" w:rsidR="001B5104" w:rsidRPr="001B5104" w:rsidRDefault="005E51B7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22</w:t>
            </w:r>
          </w:p>
        </w:tc>
      </w:tr>
      <w:tr w:rsidR="001B5104" w:rsidRPr="001B5104" w14:paraId="0BF0C35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E1556" w14:textId="77777777" w:rsidR="001B5104" w:rsidRPr="001B5104" w:rsidRDefault="001B5104" w:rsidP="001B51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55708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8D73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2973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1538" w14:textId="77777777" w:rsidR="001B5104" w:rsidRPr="001B5104" w:rsidRDefault="001B5104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5104" w:rsidRPr="001B5104" w14:paraId="18F2CA6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18FDB" w14:textId="77777777" w:rsidR="001B5104" w:rsidRPr="001B5104" w:rsidRDefault="001B5104" w:rsidP="001B510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iri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89C73" w14:textId="454BF15C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438 (98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C417" w14:textId="1BD76972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 (98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77CE" w14:textId="39922633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 (9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DE52" w14:textId="21480AE2" w:rsidR="001B5104" w:rsidRPr="001B5104" w:rsidRDefault="00CF3178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50</w:t>
            </w:r>
          </w:p>
        </w:tc>
      </w:tr>
      <w:tr w:rsidR="001B5104" w:rsidRPr="001B5104" w14:paraId="3AD00A83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AB5DE" w14:textId="77777777" w:rsidR="001B5104" w:rsidRPr="001B5104" w:rsidRDefault="001B5104" w:rsidP="001B5104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pidogrel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FDC32" w14:textId="0D771DC2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412 (96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15C5" w14:textId="5849F806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 (97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1BD5" w14:textId="07335560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 (96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7820" w14:textId="12AE8D64" w:rsidR="001B5104" w:rsidRPr="001B5104" w:rsidRDefault="00CF3178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6</w:t>
            </w:r>
          </w:p>
        </w:tc>
      </w:tr>
      <w:tr w:rsidR="001B5104" w:rsidRPr="001B5104" w14:paraId="62B0961E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027D8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 blocker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57BAA" w14:textId="2DBD4BF5" w:rsidR="001B5104" w:rsidRPr="001B5104" w:rsidRDefault="001B5104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017 (69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D558" w14:textId="169A7EB6" w:rsidR="001B5104" w:rsidRPr="001B5104" w:rsidRDefault="00CF3178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 (73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475E" w14:textId="771C33BE" w:rsidR="001B5104" w:rsidRPr="001B5104" w:rsidRDefault="00CF3178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 (66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B60A" w14:textId="569F33E3" w:rsidR="001B5104" w:rsidRPr="001B5104" w:rsidRDefault="00CF3178" w:rsidP="001B5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8</w:t>
            </w:r>
          </w:p>
        </w:tc>
      </w:tr>
      <w:tr w:rsidR="001B5104" w:rsidRPr="001B5104" w14:paraId="5225023C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BD9BC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CDD29" w14:textId="5217BD7C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854 (5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3BE6" w14:textId="28C7432F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 (60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9D67" w14:textId="4F7C9E59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 (56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50C2" w14:textId="779D84D5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03</w:t>
            </w:r>
          </w:p>
        </w:tc>
      </w:tr>
      <w:tr w:rsidR="001B5104" w:rsidRPr="001B5104" w14:paraId="757AD5D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39707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B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5E294" w14:textId="73CD22D3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360 (24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0521" w14:textId="208D2442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 (24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BA20" w14:textId="17F9A799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2 (25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3E81" w14:textId="323F6079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57</w:t>
            </w:r>
          </w:p>
        </w:tc>
      </w:tr>
      <w:tr w:rsidR="001B5104" w:rsidRPr="001B5104" w14:paraId="2AF8B21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9B5E8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425DF" w14:textId="1FBDDE42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365 (93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DCBE" w14:textId="41EB3038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93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1AC0" w14:textId="2E5B5974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 (93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F44B" w14:textId="249D0FDE" w:rsidR="001B5104" w:rsidRPr="001B5104" w:rsidRDefault="00CF3178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39</w:t>
            </w:r>
          </w:p>
        </w:tc>
      </w:tr>
      <w:tr w:rsidR="001B5104" w:rsidRPr="001B5104" w14:paraId="7ED31ADB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51C2F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diseased vessel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70C45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E7AB3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F162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F39A" w14:textId="0EB47C24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B5104" w:rsidRPr="001B5104" w14:paraId="67B7CA6E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A4171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-vessel diseas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D4586" w14:textId="52044924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545 (37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E55E" w14:textId="4680496C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6 (46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3020" w14:textId="56B87639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 (29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0175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B5104" w:rsidRPr="001B5104" w14:paraId="1159919C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DD194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2-vessel diseas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DD8A8" w14:textId="0976C8A4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554 (37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8039" w14:textId="5ABC3F44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 (35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C05A" w14:textId="4307E1AF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 (40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3F00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B5104" w:rsidRPr="001B5104" w14:paraId="4CF3101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3C066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3-vessel diseas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8E1C5" w14:textId="2CFBF7E6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362 (24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A1ECE" w14:textId="1C81BC90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 (18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C8F51" w14:textId="5E435CC3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2 (30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DF09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B5104" w:rsidRPr="001B5104" w14:paraId="75FD82AB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436A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Location of target les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CFE4B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5358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377B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1B5D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B5104" w:rsidRPr="001B5104" w14:paraId="3099D9FC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AC9B1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LM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8509B" w14:textId="5961EE7F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46 (3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4B2F" w14:textId="02D5B20D" w:rsidR="001B5104" w:rsidRPr="001B5104" w:rsidRDefault="00E77566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2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3419" w14:textId="00542692" w:rsidR="001B5104" w:rsidRPr="001B5104" w:rsidRDefault="00E77566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4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7DBE" w14:textId="305DFF5E" w:rsidR="001B5104" w:rsidRPr="001B5104" w:rsidRDefault="00E77566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21</w:t>
            </w:r>
          </w:p>
        </w:tc>
      </w:tr>
      <w:tr w:rsidR="001B5104" w:rsidRPr="001B5104" w14:paraId="4FE0AEEB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C6AF8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LAD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07E71" w14:textId="1D0763F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221 (83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F806E" w14:textId="1824B384" w:rsidR="001B5104" w:rsidRPr="001B5104" w:rsidRDefault="00E77566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 (81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CB76" w14:textId="1F6AFFEC" w:rsidR="001B5104" w:rsidRPr="001B5104" w:rsidRDefault="00E77566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 (85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3CFE" w14:textId="585E8EBB" w:rsidR="001B5104" w:rsidRPr="001B5104" w:rsidRDefault="00E77566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21</w:t>
            </w:r>
          </w:p>
        </w:tc>
      </w:tr>
      <w:tr w:rsidR="001B5104" w:rsidRPr="001B5104" w14:paraId="2151A27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3549E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LCX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F23D25" w14:textId="3F92CECD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717 (49.1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05EC7" w14:textId="3683EFC4" w:rsidR="001B5104" w:rsidRPr="001B5104" w:rsidRDefault="00E77566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7 (43.8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E0C3D2" w14:textId="7F00D9AA" w:rsidR="001B5104" w:rsidRPr="001B5104" w:rsidRDefault="00E77566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 (53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52CBA" w14:textId="1ACCBF5F" w:rsidR="001B5104" w:rsidRPr="001B5104" w:rsidRDefault="00E77566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1B5104" w:rsidRPr="001B5104" w14:paraId="183E33E3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D20F89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RCA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AADAFA" w14:textId="7E1460AA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736 (50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F8B5B" w14:textId="493E24A0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6 (43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1D010" w14:textId="06F43064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 (55.9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7E3E3" w14:textId="01A9121F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1B5104" w:rsidRPr="001B5104" w14:paraId="1724CBC2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595CB0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aracteristics of lesions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45A1E1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01BB1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31EF5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9765AF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B5104" w:rsidRPr="001B5104" w14:paraId="60969FD3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99B81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Occlusion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BF8F62" w14:textId="6ECD63EC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97 (13.5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C959E" w14:textId="4E0B5A68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 (14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4A159" w14:textId="154E0C64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1 (12.5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1E89BB" w14:textId="624F7291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245</w:t>
            </w:r>
          </w:p>
        </w:tc>
      </w:tr>
      <w:tr w:rsidR="001B5104" w:rsidRPr="001B5104" w14:paraId="27EE756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7E5A24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CTO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54CD8D" w14:textId="587F52D6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21 (8.3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E7616" w14:textId="3D707094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 (6.7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4F7FD" w14:textId="74707EA8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 (9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AA87D" w14:textId="65BC23BC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49</w:t>
            </w:r>
          </w:p>
        </w:tc>
      </w:tr>
      <w:tr w:rsidR="001B5104" w:rsidRPr="001B5104" w14:paraId="1B760DC3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1A36BA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Ostial lesion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B2364B" w14:textId="2799D08F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70 (11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9A1FB" w14:textId="5608DAF0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 (11.1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7F6A5" w14:textId="5A32CD21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 (12.0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2DF753" w14:textId="48D1C3CC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585</w:t>
            </w:r>
          </w:p>
        </w:tc>
      </w:tr>
      <w:tr w:rsidR="001B5104" w:rsidRPr="001B5104" w14:paraId="7ED9B73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FAA6D1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Bifurcation lesion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DE6383" w14:textId="52E2B83E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251 (17.2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C6C4A" w14:textId="5341842A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 (16.9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F3023C" w14:textId="10F95EC9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 (17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9B034" w14:textId="5021CD7D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813</w:t>
            </w:r>
          </w:p>
        </w:tc>
      </w:tr>
      <w:tr w:rsidR="001B5104" w:rsidRPr="001B5104" w14:paraId="0177401D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55E032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treated vessels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868859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9A24B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3BBAA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326E0" w14:textId="2AF66F98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1B5104" w:rsidRPr="001B5104" w14:paraId="70984BD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E338C1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1-vessel disease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0521FF" w14:textId="5EC30880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853 (58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62FCA" w14:textId="66C288F0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 (64.3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457C3" w14:textId="11E8722C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 (53.5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F7A597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B5104" w:rsidRPr="001B5104" w14:paraId="7EDE025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A2B44D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2-vessel disease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EBBA2E" w14:textId="7B29F881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481 (32.9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21FC6" w14:textId="0CD7507B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2 (29.3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9B716" w14:textId="45ED33B0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9 (35.9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119DC2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B5104" w:rsidRPr="001B5104" w14:paraId="0E0447FB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0D1F99" w14:textId="77777777" w:rsidR="001B5104" w:rsidRPr="001B5104" w:rsidRDefault="001B5104" w:rsidP="001B510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≥3-vessel disease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81EF72" w14:textId="142F5D2F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127 (8.7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CBD176" w14:textId="469CCB64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 (6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F8F08" w14:textId="13083772" w:rsidR="001B5104" w:rsidRPr="001B5104" w:rsidRDefault="0002368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 (10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F06CA" w14:textId="77777777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B5104" w:rsidRPr="001B5104" w14:paraId="6BED57F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4A1E6E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 of stents, (mm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7E4F49" w14:textId="78169256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48.55 ± 31.24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45785" w14:textId="3E9BC3C4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4.92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0.72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E6568" w14:textId="279B13AE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1.51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1.36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50353" w14:textId="55810A47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1B5104" w:rsidRPr="001B5104" w14:paraId="18DA5130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55D178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meter of stents, (mm)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519792" w14:textId="14F8EB46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3.12 ± 1.09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30B7F9" w14:textId="439628FB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.19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5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0E8FB7" w14:textId="0187B924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.06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AC4B88" w14:textId="70B66C5F" w:rsidR="001B5104" w:rsidRPr="001B5104" w:rsidRDefault="00AC4EBE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22</w:t>
            </w:r>
          </w:p>
        </w:tc>
      </w:tr>
      <w:tr w:rsidR="001B5104" w:rsidRPr="001B5104" w14:paraId="5ACBD3E7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695B6F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G</w:t>
            </w:r>
            <w:proofErr w:type="spellEnd"/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E55F42" w14:textId="2C66A3FD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8.94 ± 0.6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8427B7" w14:textId="47E2BEB9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1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F46EEB" w14:textId="45E80D74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89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6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502C99" w14:textId="1434DC0A" w:rsidR="001B5104" w:rsidRPr="001B5104" w:rsidRDefault="005E51B7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01</w:t>
            </w:r>
          </w:p>
        </w:tc>
      </w:tr>
      <w:tr w:rsidR="001B5104" w:rsidRPr="001B5104" w14:paraId="3DD842AE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8D3B87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G</w:t>
            </w:r>
            <w:proofErr w:type="spellEnd"/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BMI index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31987D" w14:textId="78ADE64A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213.54 ± 38.9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B3C336" w14:textId="6A332A66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31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7.8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54B341" w14:textId="25647502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.36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9.74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6D86C7" w14:textId="148D9B55" w:rsidR="001B5104" w:rsidRPr="001B5104" w:rsidRDefault="005E51B7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48</w:t>
            </w:r>
          </w:p>
        </w:tc>
      </w:tr>
      <w:tr w:rsidR="001B5104" w:rsidRPr="001B5104" w14:paraId="6E8044F6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82E481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/HDL-C ratio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84F3CB" w14:textId="4268ACBA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3.65 (2.37, 5.67)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897ECC" w14:textId="6E680208" w:rsidR="001B5104" w:rsidRPr="001B5104" w:rsidRDefault="00E97A32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98 (2.65, 6.42)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D23FF7" w14:textId="1173F128" w:rsidR="001B5104" w:rsidRPr="001B5104" w:rsidRDefault="00E97A32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36 (2.16, 5.18)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EC90EA" w14:textId="3189D869" w:rsidR="001B5104" w:rsidRPr="001B5104" w:rsidRDefault="00E97A32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1B5104" w:rsidRPr="001B5104" w14:paraId="137843D0" w14:textId="77777777" w:rsidTr="00A12FE5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E2770B" w14:textId="77777777" w:rsidR="001B5104" w:rsidRPr="001B5104" w:rsidRDefault="001B5104" w:rsidP="001B51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-IR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FDCD92" w14:textId="44B7418C" w:rsidR="001B5104" w:rsidRPr="001B5104" w:rsidRDefault="001B5104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38.53 ± 7.7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C41516" w14:textId="1F2F52B2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51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9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69A58F" w14:textId="0D1CE045" w:rsidR="001B5104" w:rsidRPr="001B5104" w:rsidRDefault="000E1621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55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54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016479" w14:textId="7D05F422" w:rsidR="001B5104" w:rsidRPr="001B5104" w:rsidRDefault="005E51B7" w:rsidP="001B51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911</w:t>
            </w:r>
          </w:p>
        </w:tc>
      </w:tr>
      <w:tr w:rsidR="00A12FE5" w:rsidRPr="001B5104" w14:paraId="7FBEC690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8BFD80" w14:textId="7B8ED463" w:rsidR="00A12FE5" w:rsidRPr="001B5104" w:rsidRDefault="00A12FE5" w:rsidP="003171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1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CEs</w:t>
            </w:r>
            <w:r w:rsidRPr="001B510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, n (%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891B4D" w14:textId="4DF206C2" w:rsidR="00A12FE5" w:rsidRPr="001B5104" w:rsidRDefault="005B317A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5 (13.3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91FEE" w14:textId="67B5DEE7" w:rsidR="00A12FE5" w:rsidRPr="001B5104" w:rsidRDefault="005B317A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 (8.8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AC7D4" w14:textId="4D58FB1A" w:rsidR="00A12FE5" w:rsidRPr="001B5104" w:rsidRDefault="005B317A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 (17.0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0C5BD" w14:textId="6973E2FB" w:rsidR="00A12FE5" w:rsidRPr="001B5104" w:rsidRDefault="007C0BD2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</w:tbl>
    <w:p w14:paraId="77E14391" w14:textId="311ACDD0" w:rsidR="002449B6" w:rsidRPr="0001776F" w:rsidRDefault="0001776F" w:rsidP="0001776F">
      <w:pPr>
        <w:rPr>
          <w:rFonts w:ascii="Times New Roman" w:hAnsi="Times New Roman" w:cs="Times New Roman" w:hint="eastAsia"/>
          <w:sz w:val="18"/>
          <w:szCs w:val="18"/>
        </w:rPr>
      </w:pPr>
      <w:r w:rsidRPr="00203EC6">
        <w:rPr>
          <w:rFonts w:ascii="Times New Roman" w:hAnsi="Times New Roman" w:cs="Times New Roman"/>
          <w:sz w:val="18"/>
          <w:szCs w:val="18"/>
        </w:rPr>
        <w:t xml:space="preserve">ACEI, angiotensin converting enzyme inhibitor; AMI, acute myocardial infraction; BMI, body mass index; </w:t>
      </w:r>
      <w:r>
        <w:rPr>
          <w:rFonts w:ascii="Times New Roman" w:hAnsi="Times New Roman" w:cs="Times New Roman"/>
          <w:sz w:val="18"/>
          <w:szCs w:val="18"/>
        </w:rPr>
        <w:t>CCB, c</w:t>
      </w:r>
      <w:r w:rsidRPr="00884655">
        <w:rPr>
          <w:rFonts w:ascii="Times New Roman" w:hAnsi="Times New Roman" w:cs="Times New Roman"/>
          <w:sz w:val="18"/>
          <w:szCs w:val="18"/>
        </w:rPr>
        <w:t>alcium channel blocke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03EC6">
        <w:rPr>
          <w:rFonts w:ascii="Times New Roman" w:hAnsi="Times New Roman" w:cs="Times New Roman"/>
          <w:sz w:val="18"/>
          <w:szCs w:val="18"/>
        </w:rPr>
        <w:t xml:space="preserve">CTO, chronic total occlusions; HDL-C, high-density lipoprotein cholesterol; LAD, left anterior descending; </w:t>
      </w:r>
      <w:r>
        <w:rPr>
          <w:rFonts w:ascii="Times New Roman" w:hAnsi="Times New Roman" w:cs="Times New Roman"/>
          <w:sz w:val="18"/>
          <w:szCs w:val="18"/>
        </w:rPr>
        <w:t>LCX, l</w:t>
      </w:r>
      <w:r w:rsidRPr="00281182">
        <w:rPr>
          <w:rFonts w:ascii="Times New Roman" w:hAnsi="Times New Roman" w:cs="Times New Roman"/>
          <w:sz w:val="18"/>
          <w:szCs w:val="18"/>
        </w:rPr>
        <w:t>eft circumf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281182">
        <w:rPr>
          <w:rFonts w:ascii="Times New Roman" w:hAnsi="Times New Roman" w:cs="Times New Roman"/>
          <w:sz w:val="18"/>
          <w:szCs w:val="18"/>
        </w:rPr>
        <w:t>ex arter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03EC6">
        <w:rPr>
          <w:rFonts w:ascii="Times New Roman" w:hAnsi="Times New Roman" w:cs="Times New Roman"/>
          <w:sz w:val="18"/>
          <w:szCs w:val="18"/>
        </w:rPr>
        <w:t xml:space="preserve">LDL-C, low-density lipoprotein cholesterol; </w:t>
      </w:r>
      <w:r>
        <w:rPr>
          <w:rFonts w:ascii="Times New Roman" w:hAnsi="Times New Roman" w:cs="Times New Roman"/>
          <w:sz w:val="18"/>
          <w:szCs w:val="18"/>
        </w:rPr>
        <w:t>LM, l</w:t>
      </w:r>
      <w:r w:rsidRPr="00281182">
        <w:rPr>
          <w:rFonts w:ascii="Times New Roman" w:hAnsi="Times New Roman" w:cs="Times New Roman"/>
          <w:sz w:val="18"/>
          <w:szCs w:val="18"/>
        </w:rPr>
        <w:t>eft main coronary arter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03EC6">
        <w:rPr>
          <w:rFonts w:ascii="Times New Roman" w:hAnsi="Times New Roman" w:cs="Times New Roman"/>
          <w:sz w:val="18"/>
          <w:szCs w:val="18"/>
        </w:rPr>
        <w:t xml:space="preserve">MACCEs, major adverse cardiac and cerebrovascular events; METS-IR, metabolic score for insulin resistance; </w:t>
      </w:r>
      <w:r>
        <w:rPr>
          <w:rFonts w:ascii="Times New Roman" w:hAnsi="Times New Roman" w:cs="Times New Roman"/>
          <w:sz w:val="18"/>
          <w:szCs w:val="18"/>
        </w:rPr>
        <w:t xml:space="preserve">NSTEMI, ono-ST elevation myocardial infarction; PCI, </w:t>
      </w:r>
      <w:r w:rsidRPr="00281182">
        <w:rPr>
          <w:rFonts w:ascii="Times New Roman" w:hAnsi="Times New Roman" w:cs="Times New Roman"/>
          <w:sz w:val="18"/>
          <w:szCs w:val="18"/>
        </w:rPr>
        <w:t>percutaneous coronary intervent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03EC6">
        <w:rPr>
          <w:rFonts w:ascii="Times New Roman" w:hAnsi="Times New Roman" w:cs="Times New Roman"/>
          <w:sz w:val="18"/>
          <w:szCs w:val="18"/>
        </w:rPr>
        <w:t xml:space="preserve">RCA, right coronary artery; SA, stable angina; </w:t>
      </w:r>
      <w:r>
        <w:rPr>
          <w:rFonts w:ascii="Times New Roman" w:hAnsi="Times New Roman" w:cs="Times New Roman"/>
          <w:sz w:val="18"/>
          <w:szCs w:val="18"/>
        </w:rPr>
        <w:t xml:space="preserve">STEMI, ST elevation myocardial infarction; </w:t>
      </w:r>
      <w:r w:rsidRPr="00203EC6">
        <w:rPr>
          <w:rFonts w:ascii="Times New Roman" w:hAnsi="Times New Roman" w:cs="Times New Roman"/>
          <w:sz w:val="18"/>
          <w:szCs w:val="18"/>
        </w:rPr>
        <w:t xml:space="preserve">TC, total cholesterol; TG, triglyceride; TG/HDL-C, triglyceride to high-density lipoprotein cholesterol ratio; </w:t>
      </w:r>
      <w:proofErr w:type="spellStart"/>
      <w:r w:rsidRPr="00203EC6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03EC6">
        <w:rPr>
          <w:rFonts w:ascii="Times New Roman" w:hAnsi="Times New Roman" w:cs="Times New Roman"/>
          <w:sz w:val="18"/>
          <w:szCs w:val="18"/>
        </w:rPr>
        <w:t xml:space="preserve">, triglyceride and glucose; </w:t>
      </w:r>
      <w:proofErr w:type="spellStart"/>
      <w:r w:rsidRPr="00203EC6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03EC6">
        <w:rPr>
          <w:rFonts w:ascii="Times New Roman" w:hAnsi="Times New Roman" w:cs="Times New Roman"/>
          <w:sz w:val="18"/>
          <w:szCs w:val="18"/>
        </w:rPr>
        <w:t>-BMI, triglyceride glucose-body mass index</w:t>
      </w:r>
    </w:p>
    <w:p w14:paraId="7DC9523B" w14:textId="77777777" w:rsidR="002449B6" w:rsidRDefault="002449B6">
      <w:pPr>
        <w:widowControl/>
        <w:jc w:val="left"/>
      </w:pPr>
      <w:r>
        <w:br w:type="page"/>
      </w:r>
    </w:p>
    <w:p w14:paraId="7EDFAB23" w14:textId="365F8FBD" w:rsidR="002449B6" w:rsidRPr="000B280C" w:rsidRDefault="002449B6" w:rsidP="002449B6">
      <w:pPr>
        <w:rPr>
          <w:rFonts w:ascii="Times New Roman" w:hAnsi="Times New Roman" w:cs="Times New Roman"/>
        </w:rPr>
      </w:pPr>
      <w:r w:rsidRPr="00442880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B280C">
        <w:rPr>
          <w:rFonts w:ascii="Times New Roman" w:hAnsi="Times New Roman" w:cs="Times New Roman"/>
          <w:b/>
          <w:bCs/>
        </w:rPr>
        <w:t>4</w:t>
      </w:r>
      <w:r w:rsidRPr="00442880">
        <w:rPr>
          <w:rFonts w:ascii="Times New Roman" w:hAnsi="Times New Roman" w:cs="Times New Roman"/>
          <w:b/>
          <w:bCs/>
        </w:rPr>
        <w:t xml:space="preserve"> </w:t>
      </w:r>
      <w:r w:rsidRPr="000B280C">
        <w:rPr>
          <w:rFonts w:ascii="Times New Roman" w:hAnsi="Times New Roman" w:cs="Times New Roman"/>
        </w:rPr>
        <w:t xml:space="preserve">Baseline characteristics of participants by </w:t>
      </w:r>
      <w:r w:rsidR="00394D23" w:rsidRPr="000B280C">
        <w:rPr>
          <w:rFonts w:ascii="Times New Roman" w:hAnsi="Times New Roman" w:cs="Times New Roman"/>
        </w:rPr>
        <w:t>sex</w:t>
      </w:r>
    </w:p>
    <w:tbl>
      <w:tblPr>
        <w:tblW w:w="8942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562"/>
        <w:gridCol w:w="1562"/>
        <w:gridCol w:w="1562"/>
        <w:gridCol w:w="1562"/>
      </w:tblGrid>
      <w:tr w:rsidR="002449B6" w:rsidRPr="0017720E" w14:paraId="35AB340D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56B2D" w14:textId="77777777" w:rsidR="002449B6" w:rsidRPr="0017720E" w:rsidRDefault="002449B6" w:rsidP="003171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  <w:p w14:paraId="7BDD9B26" w14:textId="77777777" w:rsidR="002449B6" w:rsidRPr="0017720E" w:rsidRDefault="002449B6" w:rsidP="003171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60008" w14:textId="77777777" w:rsidR="002449B6" w:rsidRPr="0017720E" w:rsidRDefault="002449B6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verall</w:t>
            </w:r>
          </w:p>
          <w:p w14:paraId="388C1D3B" w14:textId="77777777" w:rsidR="002449B6" w:rsidRPr="0017720E" w:rsidRDefault="002449B6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n=1461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A30AE" w14:textId="2E183521" w:rsidR="002449B6" w:rsidRPr="0017720E" w:rsidRDefault="00394D23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  <w:p w14:paraId="233A71A8" w14:textId="359191FD" w:rsidR="002449B6" w:rsidRPr="0017720E" w:rsidRDefault="002449B6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n=</w:t>
            </w:r>
            <w:r w:rsidR="00FD46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459</w:t>
            </w:r>
            <w:r w:rsidRPr="0017720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709FC" w14:textId="55559AE1" w:rsidR="002449B6" w:rsidRPr="0017720E" w:rsidRDefault="00394D23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  <w:p w14:paraId="38B6B4C1" w14:textId="2106C5B5" w:rsidR="002449B6" w:rsidRPr="0017720E" w:rsidRDefault="002449B6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n=1</w:t>
            </w:r>
            <w:r w:rsidR="002A39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02</w:t>
            </w:r>
            <w:r w:rsidRPr="0017720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13065" w14:textId="77777777" w:rsidR="002449B6" w:rsidRPr="0017720E" w:rsidRDefault="002449B6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17720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  <w:p w14:paraId="63EA7C30" w14:textId="77777777" w:rsidR="002449B6" w:rsidRPr="0017720E" w:rsidRDefault="002449B6" w:rsidP="003171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2449B6" w:rsidRPr="0017720E" w14:paraId="37755092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F89ECF" w14:textId="77777777" w:rsidR="002449B6" w:rsidRPr="0017720E" w:rsidRDefault="002449B6" w:rsidP="003171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bCs/>
                <w:sz w:val="18"/>
                <w:szCs w:val="18"/>
              </w:rPr>
              <w:t>Demographics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F114A2" w14:textId="77777777" w:rsidR="002449B6" w:rsidRPr="0017720E" w:rsidRDefault="002449B6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75DA" w14:textId="77777777" w:rsidR="002449B6" w:rsidRPr="0017720E" w:rsidRDefault="002449B6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EE5B" w14:textId="77777777" w:rsidR="002449B6" w:rsidRPr="0017720E" w:rsidRDefault="002449B6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01D0" w14:textId="77777777" w:rsidR="002449B6" w:rsidRPr="0017720E" w:rsidRDefault="002449B6" w:rsidP="00317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720E" w:rsidRPr="0017720E" w14:paraId="19056333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0B9DF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768C4" w14:textId="032B84A4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60.10 ± 11.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0F5A" w14:textId="56DC1D3D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4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8DC1E" w14:textId="03FE6F02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67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2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3E72" w14:textId="538B8A30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7720E" w:rsidRPr="0017720E" w14:paraId="0E4D497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C6078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, kg/m</w:t>
            </w: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DDC64" w14:textId="1BEA40EF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23.85 ± 3.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F1D3" w14:textId="774D2C1F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5.70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EB1D" w14:textId="14AD6F84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.00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B1F7" w14:textId="3E0663D3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7720E" w:rsidRPr="0017720E" w14:paraId="4F32102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73F6E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histo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92E76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33FE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F69EB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439F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720E" w:rsidRPr="0017720E" w14:paraId="31F312F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205B3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failur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18EF3" w14:textId="04C9C2E1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61 (11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5E1D5" w14:textId="2FE971E9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13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9540" w14:textId="5AAF526A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 (9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8F3E" w14:textId="6F4C2DE5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39</w:t>
            </w:r>
          </w:p>
        </w:tc>
      </w:tr>
      <w:tr w:rsidR="0017720E" w:rsidRPr="0017720E" w14:paraId="7114973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A8416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ial fibrillatio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A2658" w14:textId="4B45F21A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25 (1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DC75" w14:textId="525DBC23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2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F29DB" w14:textId="06AED61C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 (1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769F" w14:textId="1A8F1E94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619</w:t>
            </w:r>
          </w:p>
        </w:tc>
      </w:tr>
      <w:tr w:rsidR="0017720E" w:rsidRPr="0017720E" w14:paraId="40F9393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9FC1C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AM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9A400" w14:textId="5565AA68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30 (8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6812" w14:textId="45539C28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5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64CBC" w14:textId="14DCDBFD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 (10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AC19" w14:textId="764E6103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2</w:t>
            </w:r>
          </w:p>
        </w:tc>
      </w:tr>
      <w:tr w:rsidR="0017720E" w:rsidRPr="0017720E" w14:paraId="3DA9CAD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3B4E3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strok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F491F" w14:textId="38474541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64 (4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103E" w14:textId="1117F32C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4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D63E" w14:textId="6237E6BD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4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D971" w14:textId="300C8895" w:rsidR="0017720E" w:rsidRPr="0017720E" w:rsidRDefault="000C67F3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02</w:t>
            </w:r>
          </w:p>
        </w:tc>
      </w:tr>
      <w:tr w:rsidR="0017720E" w:rsidRPr="0017720E" w14:paraId="7A29531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7B7FB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PC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9E729" w14:textId="2138908D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82 (5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D49B" w14:textId="282FFA5F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(3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A0770" w14:textId="0ED38655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6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3850" w14:textId="18A367F4" w:rsidR="0017720E" w:rsidRPr="0017720E" w:rsidRDefault="000C67F3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57</w:t>
            </w:r>
          </w:p>
        </w:tc>
      </w:tr>
      <w:tr w:rsidR="0017720E" w:rsidRPr="0017720E" w14:paraId="518E1475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58747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37441" w14:textId="120E4512" w:rsidR="0017720E" w:rsidRPr="0017720E" w:rsidRDefault="0017720E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726 (49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A3B2" w14:textId="2E39F9CC" w:rsidR="0017720E" w:rsidRPr="0017720E" w:rsidRDefault="000C67F3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 (59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EBCF" w14:textId="0103F0E6" w:rsidR="0017720E" w:rsidRPr="0017720E" w:rsidRDefault="000C67F3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 (45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3FAF" w14:textId="77C6293E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7720E" w:rsidRPr="0017720E" w14:paraId="4379368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3BE52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 mellitus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92641" w14:textId="487C80D5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329 (22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7CFC" w14:textId="510FD13A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 (26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7C35" w14:textId="6B8F4A7A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7 (20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BA9E" w14:textId="58C0E715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1</w:t>
            </w:r>
          </w:p>
        </w:tc>
      </w:tr>
      <w:tr w:rsidR="0017720E" w:rsidRPr="0017720E" w14:paraId="6D57116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DF86B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FE1C3" w14:textId="6B67352E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502 (34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B4DB" w14:textId="23304482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062F" w14:textId="143EBF93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 (49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FDA3" w14:textId="3B2FC2B2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7720E" w:rsidRPr="0017720E" w14:paraId="3221F1C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3AFA7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inical present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670A8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D8D1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801A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256F" w14:textId="2820348B" w:rsidR="0017720E" w:rsidRPr="0017720E" w:rsidRDefault="00D22AE9" w:rsidP="0017720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17720E" w:rsidRPr="0017720E" w14:paraId="1FADDAED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66DE9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M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36A13" w14:textId="717022B0" w:rsidR="0017720E" w:rsidRPr="0017720E" w:rsidRDefault="0017720E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377 (25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19FF" w14:textId="72FA1485" w:rsidR="0017720E" w:rsidRPr="0017720E" w:rsidRDefault="00D22AE9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19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FCDD" w14:textId="54ADDE68" w:rsidR="0017720E" w:rsidRPr="0017720E" w:rsidRDefault="00D22AE9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 (2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9117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720E" w:rsidRPr="0017720E" w14:paraId="33D01002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47915" w14:textId="77777777" w:rsidR="0017720E" w:rsidRPr="0017720E" w:rsidRDefault="0017720E" w:rsidP="0017720E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TE-ACS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6034F" w14:textId="75EFB93D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909 (62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97BB" w14:textId="1B4BCE39" w:rsidR="0017720E" w:rsidRPr="0017720E" w:rsidRDefault="00D22AE9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 (69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DD50" w14:textId="150E2994" w:rsidR="0017720E" w:rsidRPr="0017720E" w:rsidRDefault="00D22AE9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 (59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33FC" w14:textId="77777777" w:rsidR="0017720E" w:rsidRPr="0017720E" w:rsidRDefault="0017720E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720E" w:rsidRPr="0017720E" w14:paraId="5E19DBE6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2DED0" w14:textId="77777777" w:rsidR="0017720E" w:rsidRPr="0017720E" w:rsidRDefault="0017720E" w:rsidP="0017720E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AB359" w14:textId="08A24A61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75 (12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1262" w14:textId="46F0BD64" w:rsidR="0017720E" w:rsidRPr="0017720E" w:rsidRDefault="00D22AE9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11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0428" w14:textId="4601A867" w:rsidR="0017720E" w:rsidRPr="0017720E" w:rsidRDefault="00D22AE9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 (12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421B" w14:textId="77777777" w:rsidR="0017720E" w:rsidRPr="0017720E" w:rsidRDefault="0017720E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720E" w:rsidRPr="0017720E" w14:paraId="514137BC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5FB72" w14:textId="77777777" w:rsidR="0017720E" w:rsidRPr="0017720E" w:rsidRDefault="0017720E" w:rsidP="0017720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C05AD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9FB4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59EC5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8D85E" w14:textId="77777777" w:rsidR="0017720E" w:rsidRPr="0017720E" w:rsidRDefault="0017720E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720E" w:rsidRPr="0017720E" w14:paraId="3A92E35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3F9DE" w14:textId="77777777" w:rsidR="0017720E" w:rsidRPr="0017720E" w:rsidRDefault="0017720E" w:rsidP="0017720E">
            <w:pPr>
              <w:widowControl/>
              <w:ind w:firstLineChars="50" w:firstLine="9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Glycemia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5A852" w14:textId="550C3065" w:rsidR="0017720E" w:rsidRPr="0017720E" w:rsidRDefault="0017720E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6.10 ± 2.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1021" w14:textId="0147AADD" w:rsidR="0017720E" w:rsidRPr="0017720E" w:rsidRDefault="00AF7205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29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A0A0" w14:textId="0239EF2A" w:rsidR="0017720E" w:rsidRPr="0017720E" w:rsidRDefault="00AF7205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02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DD69" w14:textId="0DE2C8C2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78</w:t>
            </w:r>
          </w:p>
        </w:tc>
      </w:tr>
      <w:tr w:rsidR="0017720E" w:rsidRPr="0017720E" w14:paraId="44F717D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7F3B8" w14:textId="77777777" w:rsidR="0017720E" w:rsidRPr="0017720E" w:rsidRDefault="0017720E" w:rsidP="0017720E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 xml:space="preserve">Creatinine, </w:t>
            </w:r>
            <w:r w:rsidRPr="0017720E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DAA65" w14:textId="4FA985A1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72.36 ± 30.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A249" w14:textId="2712393C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0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2.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89D6" w14:textId="19DDFBD0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28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7.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89CE0" w14:textId="2C387B3F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7720E" w:rsidRPr="0017720E" w14:paraId="6709FDDA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9699E" w14:textId="77777777" w:rsidR="0017720E" w:rsidRPr="0017720E" w:rsidRDefault="0017720E" w:rsidP="0017720E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 xml:space="preserve">Uric acid, </w:t>
            </w:r>
            <w:r w:rsidRPr="0017720E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5B12F" w14:textId="357863C1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305.60 ± 97.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294D" w14:textId="0852FB73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4.97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4.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C1E8E" w14:textId="27446472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.70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0.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EE2D" w14:textId="49F286EB" w:rsidR="0017720E" w:rsidRPr="0017720E" w:rsidRDefault="00AF7205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7720E" w:rsidRPr="0017720E" w14:paraId="3699C943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C754E" w14:textId="77777777" w:rsidR="0017720E" w:rsidRPr="0017720E" w:rsidRDefault="0017720E" w:rsidP="0017720E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TG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CF466" w14:textId="6697BD06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.61 (1.16, 2.3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8B655" w14:textId="72AB26DD" w:rsidR="0017720E" w:rsidRPr="0017720E" w:rsidRDefault="000A596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5 (1.18, 2.3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CD73" w14:textId="224BF53F" w:rsidR="0017720E" w:rsidRPr="0017720E" w:rsidRDefault="000A596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0 (1.16, 2.2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5DD6" w14:textId="0849E012" w:rsidR="0017720E" w:rsidRPr="0017720E" w:rsidRDefault="009D7E64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28</w:t>
            </w:r>
          </w:p>
        </w:tc>
      </w:tr>
      <w:tr w:rsidR="0017720E" w:rsidRPr="0017720E" w14:paraId="2356E56E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AE61B" w14:textId="77777777" w:rsidR="0017720E" w:rsidRPr="0017720E" w:rsidRDefault="0017720E" w:rsidP="0017720E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TC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A80B0" w14:textId="663B8E2E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4.30 ± 1.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A279" w14:textId="19A16B06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47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E130" w14:textId="4AADDED7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23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B11F" w14:textId="35AB1018" w:rsidR="0017720E" w:rsidRPr="0017720E" w:rsidRDefault="00AF7205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7720E" w:rsidRPr="0017720E" w14:paraId="30700DE6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C677B" w14:textId="77777777" w:rsidR="0017720E" w:rsidRPr="0017720E" w:rsidRDefault="0017720E" w:rsidP="0017720E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HDL-C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AAE35" w14:textId="15CA7658" w:rsidR="0017720E" w:rsidRPr="0017720E" w:rsidRDefault="0017720E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.08 ± 0.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9D689" w14:textId="7CCC46BC" w:rsidR="0017720E" w:rsidRPr="0017720E" w:rsidRDefault="00AF7205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17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10D9" w14:textId="053E7EB7" w:rsidR="0017720E" w:rsidRPr="0017720E" w:rsidRDefault="00AF7205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05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2ED2" w14:textId="13C13880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7720E" w:rsidRPr="0017720E" w14:paraId="6607D94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201B3" w14:textId="77777777" w:rsidR="0017720E" w:rsidRPr="0017720E" w:rsidRDefault="0017720E" w:rsidP="0017720E">
            <w:pPr>
              <w:widowControl/>
              <w:ind w:firstLineChars="50" w:firstLine="9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LDL-C, mmol/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8255D" w14:textId="132ADC92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2.74 ± 0.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4BDC" w14:textId="60034185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84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0020" w14:textId="72083F4B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69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B739" w14:textId="54442A3E" w:rsidR="0017720E" w:rsidRPr="0017720E" w:rsidRDefault="00AF7205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4</w:t>
            </w:r>
          </w:p>
        </w:tc>
      </w:tr>
      <w:tr w:rsidR="0017720E" w:rsidRPr="0017720E" w14:paraId="59268FF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65A65" w14:textId="77777777" w:rsidR="0017720E" w:rsidRPr="0017720E" w:rsidRDefault="0017720E" w:rsidP="0017720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6AEFC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A84E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7900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C579" w14:textId="77777777" w:rsidR="0017720E" w:rsidRPr="0017720E" w:rsidRDefault="0017720E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720E" w:rsidRPr="0017720E" w14:paraId="76ECE26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CFA5A" w14:textId="77777777" w:rsidR="0017720E" w:rsidRPr="0017720E" w:rsidRDefault="0017720E" w:rsidP="0017720E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iri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D1474" w14:textId="6E5C9544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438 (98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8419" w14:textId="5294FB62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 (97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AAE5" w14:textId="1356748B" w:rsidR="0017720E" w:rsidRPr="0017720E" w:rsidRDefault="000C67F3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 (99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D7AE" w14:textId="6FD9BBBE" w:rsidR="0017720E" w:rsidRPr="0017720E" w:rsidRDefault="000C67F3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1</w:t>
            </w:r>
          </w:p>
        </w:tc>
      </w:tr>
      <w:tr w:rsidR="0017720E" w:rsidRPr="0017720E" w14:paraId="12DFE42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7AD50" w14:textId="77777777" w:rsidR="0017720E" w:rsidRPr="0017720E" w:rsidRDefault="0017720E" w:rsidP="0017720E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pidogrel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0D2F8" w14:textId="70D755CD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412 (96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A4625" w14:textId="2134237F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 (9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A8F2" w14:textId="27A0286B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 (95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2BE6" w14:textId="55E92872" w:rsidR="0017720E" w:rsidRPr="0017720E" w:rsidRDefault="004E151D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30</w:t>
            </w:r>
          </w:p>
        </w:tc>
      </w:tr>
      <w:tr w:rsidR="0017720E" w:rsidRPr="0017720E" w14:paraId="794638EE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19972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 blocker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87100" w14:textId="10037C4E" w:rsidR="0017720E" w:rsidRPr="0017720E" w:rsidRDefault="0017720E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017 (69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C485" w14:textId="1AC6E54F" w:rsidR="0017720E" w:rsidRPr="0017720E" w:rsidRDefault="004E151D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 (69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1303" w14:textId="060C8DA3" w:rsidR="0017720E" w:rsidRPr="0017720E" w:rsidRDefault="004E151D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 (69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14C2" w14:textId="2B7D617B" w:rsidR="0017720E" w:rsidRPr="0017720E" w:rsidRDefault="004E151D" w:rsidP="001772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52</w:t>
            </w:r>
          </w:p>
        </w:tc>
      </w:tr>
      <w:tr w:rsidR="0017720E" w:rsidRPr="0017720E" w14:paraId="01F7B94B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2F63A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I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CDAFA" w14:textId="70C4864A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854 (58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5C5F" w14:textId="478A6720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 (56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8128" w14:textId="45EA6136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 (59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8A70" w14:textId="7251E247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78</w:t>
            </w:r>
          </w:p>
        </w:tc>
      </w:tr>
      <w:tr w:rsidR="0017720E" w:rsidRPr="0017720E" w14:paraId="1F77EA6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C141E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B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C7A45" w14:textId="3E60A970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360 (24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A2D3" w14:textId="19D741CA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 (28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258F0" w14:textId="567E7D5B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 (22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B253" w14:textId="3CD7BB90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13</w:t>
            </w:r>
          </w:p>
        </w:tc>
      </w:tr>
      <w:tr w:rsidR="0017720E" w:rsidRPr="0017720E" w14:paraId="555E2847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8397F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n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2B34C" w14:textId="1D50FE8A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365 (93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559C" w14:textId="773E18C8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 (93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03D6" w14:textId="34E02E57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 (93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EB21" w14:textId="17A4D07E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48</w:t>
            </w:r>
          </w:p>
        </w:tc>
      </w:tr>
      <w:tr w:rsidR="0017720E" w:rsidRPr="0017720E" w14:paraId="5C33F1B2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C1D16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diseased vessel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4A10B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0AD8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F73A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6873" w14:textId="15F25006" w:rsidR="0017720E" w:rsidRPr="0017720E" w:rsidRDefault="00A0771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57</w:t>
            </w:r>
          </w:p>
        </w:tc>
      </w:tr>
      <w:tr w:rsidR="0017720E" w:rsidRPr="0017720E" w14:paraId="35C33612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C2569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-vessel diseas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40EA0" w14:textId="4741A73C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545 (37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F607" w14:textId="56355E64" w:rsidR="0017720E" w:rsidRPr="0017720E" w:rsidRDefault="00A0771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 (35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4596" w14:textId="2CBE43DB" w:rsidR="0017720E" w:rsidRPr="0017720E" w:rsidRDefault="00A0771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0 (37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3334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7720E" w:rsidRPr="0017720E" w14:paraId="14C3B2C5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E24C3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2-vessel diseas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5069C" w14:textId="3CB97DFE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554 (37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6A3B" w14:textId="31FC73E3" w:rsidR="0017720E" w:rsidRPr="0017720E" w:rsidRDefault="00A0771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9 (39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5849" w14:textId="2102F60C" w:rsidR="0017720E" w:rsidRPr="0017720E" w:rsidRDefault="00A0771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5 (37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2D64A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7720E" w:rsidRPr="0017720E" w14:paraId="5965D086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DF9E5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3-vessel disease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8A739" w14:textId="332340E8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362 (24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1829" w14:textId="5D7820DB" w:rsidR="0017720E" w:rsidRPr="0017720E" w:rsidRDefault="00A0771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 (25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FD0A9" w14:textId="73BC87B8" w:rsidR="0017720E" w:rsidRPr="0017720E" w:rsidRDefault="00A0771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7 (24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AF4C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7720E" w:rsidRPr="0017720E" w14:paraId="0AF593A2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D7D52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Location of target les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D880E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760C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98F5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A661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7720E" w:rsidRPr="0017720E" w14:paraId="5A3A967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D70C4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LM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BCA8D" w14:textId="6A7DD0A2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46 (3.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314E" w14:textId="4D7701DD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2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4C03" w14:textId="14B30AE1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3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DE4A" w14:textId="7E236F03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39</w:t>
            </w:r>
          </w:p>
        </w:tc>
      </w:tr>
      <w:tr w:rsidR="0017720E" w:rsidRPr="0017720E" w14:paraId="5EE0CFD9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C6945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LAD, n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F3B75" w14:textId="77B9B436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221 (83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C49B" w14:textId="2C10A231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 (83.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44A0" w14:textId="59C05DAC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 (83.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918D" w14:textId="5BFFD917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31</w:t>
            </w:r>
          </w:p>
        </w:tc>
      </w:tr>
      <w:tr w:rsidR="0017720E" w:rsidRPr="0017720E" w14:paraId="6C102A0A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929AF6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LCX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4FB51F" w14:textId="2A4361E5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717 (49.1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43384" w14:textId="3CDB44B6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 (46.2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90CD8" w14:textId="4EA4E6C0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5 (50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E95A9" w14:textId="50C8EA01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135</w:t>
            </w:r>
          </w:p>
        </w:tc>
      </w:tr>
      <w:tr w:rsidR="0017720E" w:rsidRPr="0017720E" w14:paraId="3CA1B8DF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29C3EF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RCA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4E7CDE" w14:textId="760F65C8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736 (50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930B5" w14:textId="5726A4AF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 (53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E6459" w14:textId="7C93CEBD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0 (48.9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C86F2" w14:textId="17E7EDD0" w:rsidR="0017720E" w:rsidRPr="0017720E" w:rsidRDefault="004E151D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96</w:t>
            </w:r>
          </w:p>
        </w:tc>
      </w:tr>
      <w:tr w:rsidR="0017720E" w:rsidRPr="0017720E" w14:paraId="0C04972C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3E1D61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Characteristics of lesions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F9C7F7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90B46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24D48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4B7643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7720E" w:rsidRPr="0017720E" w14:paraId="476E8614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283A9E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cclusion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5D8BC0" w14:textId="47C09075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97 (13.5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7221D" w14:textId="76F8B26A" w:rsidR="0017720E" w:rsidRPr="0017720E" w:rsidRDefault="00F4162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 (10.0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747273" w14:textId="0A15DBD0" w:rsidR="0017720E" w:rsidRPr="0017720E" w:rsidRDefault="00F4162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 (15.1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77D4B" w14:textId="1891620F" w:rsidR="0017720E" w:rsidRPr="0017720E" w:rsidRDefault="00F41623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09</w:t>
            </w:r>
          </w:p>
        </w:tc>
      </w:tr>
      <w:tr w:rsidR="0017720E" w:rsidRPr="0017720E" w14:paraId="692C30D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1A9351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CTO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927366" w14:textId="4172BA6F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21 (8.3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1FC54" w14:textId="1123EFD0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 (8.1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9E820" w14:textId="4085014F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 (8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AE3A6" w14:textId="51572A69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836</w:t>
            </w:r>
          </w:p>
        </w:tc>
      </w:tr>
      <w:tr w:rsidR="0017720E" w:rsidRPr="0017720E" w14:paraId="70F7E43D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5AAAA1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Ostial lesion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50CC5D" w14:textId="69671DAC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70 (11.6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CD884" w14:textId="041F6EF8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 (10.7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AF36D" w14:textId="570D4B42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 (12.1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994A2" w14:textId="63AB2329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438</w:t>
            </w:r>
          </w:p>
        </w:tc>
      </w:tr>
      <w:tr w:rsidR="0017720E" w:rsidRPr="0017720E" w14:paraId="1AA2BCA0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FBECBF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Bifurcation lesion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B64D82" w14:textId="33EA3829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251 (17.2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819EA" w14:textId="4F08FC05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 (17.0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70DDB" w14:textId="78B55A37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 (17.3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FB8179" w14:textId="1616D6EF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898</w:t>
            </w:r>
          </w:p>
        </w:tc>
      </w:tr>
      <w:tr w:rsidR="0017720E" w:rsidRPr="0017720E" w14:paraId="04AE0A4C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2B0C68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treated vessels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87DA28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90B6A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7EE5F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09EEE" w14:textId="5F4A3B24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494</w:t>
            </w:r>
          </w:p>
        </w:tc>
      </w:tr>
      <w:tr w:rsidR="0017720E" w:rsidRPr="0017720E" w14:paraId="50CAFBB8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CDC66D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1-vessel disease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41FBA5" w14:textId="3B794D38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853 (58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FBDB0" w14:textId="5F5FF309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 (56.4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CCD20" w14:textId="7A6341EF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4 (59.3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60356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7720E" w:rsidRPr="0017720E" w14:paraId="1CBCE002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2796E4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2-vessel disease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D46287" w14:textId="37942C65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481 (32.9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48345" w14:textId="4B5B0E31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 (35.1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CF10A" w14:textId="1D3A14D9" w:rsidR="0017720E" w:rsidRPr="0017720E" w:rsidRDefault="00DC20E1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 (31.9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77F9F4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7720E" w:rsidRPr="0017720E" w14:paraId="5A978D4E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EA6274" w14:textId="77777777" w:rsidR="0017720E" w:rsidRPr="0017720E" w:rsidRDefault="0017720E" w:rsidP="0017720E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≥3-vessel disease, n (%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FB8AE" w14:textId="4A77EA5E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127 (8.7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CE26D" w14:textId="33FE201C" w:rsidR="0017720E" w:rsidRPr="0017720E" w:rsidRDefault="00D22AE9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 (8.5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722C5" w14:textId="3A37E1B8" w:rsidR="0017720E" w:rsidRPr="0017720E" w:rsidRDefault="00D22AE9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 (8.8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DE218" w14:textId="7777777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7720E" w:rsidRPr="0017720E" w14:paraId="2E5F7031" w14:textId="77777777" w:rsidTr="00317159">
        <w:trPr>
          <w:trHeight w:val="284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14DA55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 of stents, (mm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089F0F" w14:textId="75670385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48.55 ± 31.24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CAD46D" w14:textId="28302AAE" w:rsidR="0017720E" w:rsidRPr="0017720E" w:rsidRDefault="000723F8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8.40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1.13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441924" w14:textId="75FE1327" w:rsidR="0017720E" w:rsidRPr="0017720E" w:rsidRDefault="000723F8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8.62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1.31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52EC1" w14:textId="0A673CD9" w:rsidR="0017720E" w:rsidRPr="0017720E" w:rsidRDefault="000723F8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902</w:t>
            </w:r>
          </w:p>
        </w:tc>
      </w:tr>
      <w:tr w:rsidR="0017720E" w:rsidRPr="0017720E" w14:paraId="21EC4A91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5FC59E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meter of stents, (mm)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2D129E" w14:textId="0BFEEA53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3.12 ± 1.09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301787" w14:textId="306339B6" w:rsidR="0017720E" w:rsidRPr="0017720E" w:rsidRDefault="000723F8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0397F8" w14:textId="7A547570" w:rsidR="0017720E" w:rsidRPr="0017720E" w:rsidRDefault="000723F8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.17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28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E9DDBC" w14:textId="4BC7F56F" w:rsidR="0017720E" w:rsidRPr="0017720E" w:rsidRDefault="000723F8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12</w:t>
            </w:r>
          </w:p>
        </w:tc>
      </w:tr>
      <w:tr w:rsidR="0017720E" w:rsidRPr="0017720E" w14:paraId="1185B284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F56B48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G</w:t>
            </w:r>
            <w:proofErr w:type="spellEnd"/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214B06" w14:textId="4D701FEF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8.94 ± 0.6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802EB" w14:textId="2E11F771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.98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6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A4B93B" w14:textId="1125AD1A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.93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62C754" w14:textId="29085644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238</w:t>
            </w:r>
          </w:p>
        </w:tc>
      </w:tr>
      <w:tr w:rsidR="0017720E" w:rsidRPr="0017720E" w14:paraId="28D2B1E8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1E32FD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G</w:t>
            </w:r>
            <w:proofErr w:type="spellEnd"/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BMI index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97073A" w14:textId="6185ECFD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213.54 ± 38.9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FD0473" w14:textId="43DAA215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30.92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9.3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A09B73" w14:textId="7139CD63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05.58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6.0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78654A" w14:textId="7B2B2110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17720E" w:rsidRPr="0017720E" w14:paraId="166D248C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FFEBF2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/HDL-C ratio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0B7483" w14:textId="69E1859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3.65 (2.37, 5.67)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819802" w14:textId="3CDD8798" w:rsidR="0017720E" w:rsidRPr="0017720E" w:rsidRDefault="000A596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41 (2.16, 5.31)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B17D70" w14:textId="14389E21" w:rsidR="0017720E" w:rsidRPr="0017720E" w:rsidRDefault="000A5966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73 (2.46, 5.85)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25FD24" w14:textId="6C618E8F" w:rsidR="0017720E" w:rsidRPr="0017720E" w:rsidRDefault="009D7E64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07</w:t>
            </w:r>
          </w:p>
        </w:tc>
      </w:tr>
      <w:tr w:rsidR="0017720E" w:rsidRPr="0017720E" w14:paraId="6B5C173E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1FD9DC" w14:textId="77777777" w:rsidR="0017720E" w:rsidRPr="0017720E" w:rsidRDefault="0017720E" w:rsidP="001772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S-IR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F5C64F" w14:textId="0BCEF057" w:rsidR="0017720E" w:rsidRPr="0017720E" w:rsidRDefault="0017720E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17720E">
              <w:rPr>
                <w:rFonts w:ascii="Times New Roman" w:hAnsi="Times New Roman" w:cs="Times New Roman"/>
                <w:sz w:val="18"/>
                <w:szCs w:val="18"/>
              </w:rPr>
              <w:t>38.53 ± 7.7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C58210" w14:textId="72E8EE0B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0.87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86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1B96F3" w14:textId="1CEAFA05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7.46 </w:t>
            </w:r>
            <w:r w:rsidRPr="001B510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4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7ABAC6" w14:textId="79145349" w:rsidR="0017720E" w:rsidRPr="0017720E" w:rsidRDefault="00AF7205" w:rsidP="0017720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2449B6" w:rsidRPr="0017720E" w14:paraId="798A00C5" w14:textId="77777777" w:rsidTr="00317159">
        <w:trPr>
          <w:trHeight w:val="284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F49325" w14:textId="13D8C90F" w:rsidR="002449B6" w:rsidRPr="0017720E" w:rsidRDefault="002449B6" w:rsidP="003171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2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CEs</w:t>
            </w:r>
            <w:r w:rsidRPr="0017720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, n (%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BDC264" w14:textId="66A9B6EF" w:rsidR="002449B6" w:rsidRPr="0017720E" w:rsidRDefault="005C1DD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5 (13.3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748E7" w14:textId="655C0398" w:rsidR="002449B6" w:rsidRPr="0017720E" w:rsidRDefault="005C1DD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 (13.9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47FD6" w14:textId="1F52D28F" w:rsidR="002449B6" w:rsidRPr="0017720E" w:rsidRDefault="005C1DD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 (13.1)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91E3E" w14:textId="2B3079FE" w:rsidR="002449B6" w:rsidRPr="0017720E" w:rsidRDefault="005C1DD8" w:rsidP="003171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650</w:t>
            </w:r>
          </w:p>
        </w:tc>
      </w:tr>
    </w:tbl>
    <w:p w14:paraId="6CDAC71E" w14:textId="5AE4A966" w:rsidR="00420F97" w:rsidRPr="0001776F" w:rsidRDefault="0001776F" w:rsidP="0001776F">
      <w:pPr>
        <w:rPr>
          <w:rFonts w:ascii="Times New Roman" w:hAnsi="Times New Roman" w:cs="Times New Roman" w:hint="eastAsia"/>
          <w:sz w:val="18"/>
          <w:szCs w:val="18"/>
        </w:rPr>
      </w:pPr>
      <w:r w:rsidRPr="00203EC6">
        <w:rPr>
          <w:rFonts w:ascii="Times New Roman" w:hAnsi="Times New Roman" w:cs="Times New Roman"/>
          <w:sz w:val="18"/>
          <w:szCs w:val="18"/>
        </w:rPr>
        <w:t xml:space="preserve">ACEI, angiotensin converting enzyme inhibitor; AMI, acute myocardial infraction; BMI, body mass index; </w:t>
      </w:r>
      <w:r>
        <w:rPr>
          <w:rFonts w:ascii="Times New Roman" w:hAnsi="Times New Roman" w:cs="Times New Roman"/>
          <w:sz w:val="18"/>
          <w:szCs w:val="18"/>
        </w:rPr>
        <w:t>CCB, c</w:t>
      </w:r>
      <w:r w:rsidRPr="00884655">
        <w:rPr>
          <w:rFonts w:ascii="Times New Roman" w:hAnsi="Times New Roman" w:cs="Times New Roman"/>
          <w:sz w:val="18"/>
          <w:szCs w:val="18"/>
        </w:rPr>
        <w:t>alcium channel blocke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03EC6">
        <w:rPr>
          <w:rFonts w:ascii="Times New Roman" w:hAnsi="Times New Roman" w:cs="Times New Roman"/>
          <w:sz w:val="18"/>
          <w:szCs w:val="18"/>
        </w:rPr>
        <w:t xml:space="preserve">CTO, chronic total occlusions; HDL-C, high-density lipoprotein cholesterol; LAD, left anterior descending; </w:t>
      </w:r>
      <w:r>
        <w:rPr>
          <w:rFonts w:ascii="Times New Roman" w:hAnsi="Times New Roman" w:cs="Times New Roman"/>
          <w:sz w:val="18"/>
          <w:szCs w:val="18"/>
        </w:rPr>
        <w:t>LCX, l</w:t>
      </w:r>
      <w:r w:rsidRPr="00281182">
        <w:rPr>
          <w:rFonts w:ascii="Times New Roman" w:hAnsi="Times New Roman" w:cs="Times New Roman"/>
          <w:sz w:val="18"/>
          <w:szCs w:val="18"/>
        </w:rPr>
        <w:t>eft circumf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281182">
        <w:rPr>
          <w:rFonts w:ascii="Times New Roman" w:hAnsi="Times New Roman" w:cs="Times New Roman"/>
          <w:sz w:val="18"/>
          <w:szCs w:val="18"/>
        </w:rPr>
        <w:t>ex arter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03EC6">
        <w:rPr>
          <w:rFonts w:ascii="Times New Roman" w:hAnsi="Times New Roman" w:cs="Times New Roman"/>
          <w:sz w:val="18"/>
          <w:szCs w:val="18"/>
        </w:rPr>
        <w:t xml:space="preserve">LDL-C, low-density lipoprotein cholesterol; </w:t>
      </w:r>
      <w:r>
        <w:rPr>
          <w:rFonts w:ascii="Times New Roman" w:hAnsi="Times New Roman" w:cs="Times New Roman"/>
          <w:sz w:val="18"/>
          <w:szCs w:val="18"/>
        </w:rPr>
        <w:t>LM, l</w:t>
      </w:r>
      <w:r w:rsidRPr="00281182">
        <w:rPr>
          <w:rFonts w:ascii="Times New Roman" w:hAnsi="Times New Roman" w:cs="Times New Roman"/>
          <w:sz w:val="18"/>
          <w:szCs w:val="18"/>
        </w:rPr>
        <w:t>eft main coronary arter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03EC6">
        <w:rPr>
          <w:rFonts w:ascii="Times New Roman" w:hAnsi="Times New Roman" w:cs="Times New Roman"/>
          <w:sz w:val="18"/>
          <w:szCs w:val="18"/>
        </w:rPr>
        <w:t xml:space="preserve">MACCEs, major adverse cardiac and cerebrovascular events; METS-IR, metabolic score for insulin resistance; </w:t>
      </w:r>
      <w:r>
        <w:rPr>
          <w:rFonts w:ascii="Times New Roman" w:hAnsi="Times New Roman" w:cs="Times New Roman"/>
          <w:sz w:val="18"/>
          <w:szCs w:val="18"/>
        </w:rPr>
        <w:t xml:space="preserve">NSTEMI, ono-ST elevation myocardial infarction; PCI, </w:t>
      </w:r>
      <w:r w:rsidRPr="00281182">
        <w:rPr>
          <w:rFonts w:ascii="Times New Roman" w:hAnsi="Times New Roman" w:cs="Times New Roman"/>
          <w:sz w:val="18"/>
          <w:szCs w:val="18"/>
        </w:rPr>
        <w:t>percutaneous coronary intervent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03EC6">
        <w:rPr>
          <w:rFonts w:ascii="Times New Roman" w:hAnsi="Times New Roman" w:cs="Times New Roman"/>
          <w:sz w:val="18"/>
          <w:szCs w:val="18"/>
        </w:rPr>
        <w:t xml:space="preserve">RCA, right coronary artery; SA, stable angina; </w:t>
      </w:r>
      <w:r>
        <w:rPr>
          <w:rFonts w:ascii="Times New Roman" w:hAnsi="Times New Roman" w:cs="Times New Roman"/>
          <w:sz w:val="18"/>
          <w:szCs w:val="18"/>
        </w:rPr>
        <w:t xml:space="preserve">STEMI, ST elevation myocardial infarction; </w:t>
      </w:r>
      <w:r w:rsidRPr="00203EC6">
        <w:rPr>
          <w:rFonts w:ascii="Times New Roman" w:hAnsi="Times New Roman" w:cs="Times New Roman"/>
          <w:sz w:val="18"/>
          <w:szCs w:val="18"/>
        </w:rPr>
        <w:t xml:space="preserve">TC, total cholesterol; TG, triglyceride; TG/HDL-C, triglyceride to high-density lipoprotein cholesterol ratio; </w:t>
      </w:r>
      <w:proofErr w:type="spellStart"/>
      <w:r w:rsidRPr="00203EC6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03EC6">
        <w:rPr>
          <w:rFonts w:ascii="Times New Roman" w:hAnsi="Times New Roman" w:cs="Times New Roman"/>
          <w:sz w:val="18"/>
          <w:szCs w:val="18"/>
        </w:rPr>
        <w:t xml:space="preserve">, triglyceride and glucose; </w:t>
      </w:r>
      <w:proofErr w:type="spellStart"/>
      <w:r w:rsidRPr="00203EC6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03EC6">
        <w:rPr>
          <w:rFonts w:ascii="Times New Roman" w:hAnsi="Times New Roman" w:cs="Times New Roman"/>
          <w:sz w:val="18"/>
          <w:szCs w:val="18"/>
        </w:rPr>
        <w:t>-BMI, triglyceride glucose-body mass index</w:t>
      </w:r>
    </w:p>
    <w:p w14:paraId="40522EE9" w14:textId="15BF0C6B" w:rsidR="00420F97" w:rsidRPr="00420F97" w:rsidRDefault="00420F97">
      <w:pPr>
        <w:widowControl/>
        <w:jc w:val="left"/>
      </w:pPr>
      <w:r>
        <w:br w:type="page"/>
      </w:r>
    </w:p>
    <w:p w14:paraId="2A33EBEE" w14:textId="5AE09951" w:rsidR="005B5AAF" w:rsidRPr="000B280C" w:rsidRDefault="008E1DBD">
      <w:pPr>
        <w:rPr>
          <w:rFonts w:ascii="Times New Roman" w:hAnsi="Times New Roman" w:cs="Times New Roman"/>
          <w:szCs w:val="21"/>
        </w:rPr>
      </w:pPr>
      <w:r w:rsidRPr="000B280C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0B280C" w:rsidRPr="000B280C">
        <w:rPr>
          <w:rFonts w:ascii="Times New Roman" w:hAnsi="Times New Roman" w:cs="Times New Roman"/>
          <w:b/>
          <w:bCs/>
          <w:szCs w:val="21"/>
        </w:rPr>
        <w:t>5</w:t>
      </w:r>
      <w:r w:rsidRPr="000B280C">
        <w:rPr>
          <w:rFonts w:ascii="Times New Roman" w:hAnsi="Times New Roman" w:cs="Times New Roman"/>
          <w:b/>
          <w:bCs/>
          <w:szCs w:val="21"/>
        </w:rPr>
        <w:t xml:space="preserve"> </w:t>
      </w:r>
      <w:r w:rsidR="0088204D" w:rsidRPr="000B280C">
        <w:rPr>
          <w:rFonts w:ascii="Times New Roman" w:hAnsi="Times New Roman" w:cs="Times New Roman"/>
          <w:szCs w:val="21"/>
        </w:rPr>
        <w:t>Association between MACCE</w:t>
      </w:r>
      <w:r w:rsidR="00DA3B2F" w:rsidRPr="000B280C">
        <w:rPr>
          <w:rFonts w:ascii="Times New Roman" w:hAnsi="Times New Roman" w:cs="Times New Roman"/>
          <w:szCs w:val="21"/>
        </w:rPr>
        <w:t>s</w:t>
      </w:r>
      <w:r w:rsidR="0088204D" w:rsidRPr="000B280C">
        <w:rPr>
          <w:rFonts w:ascii="Times New Roman" w:hAnsi="Times New Roman" w:cs="Times New Roman"/>
          <w:szCs w:val="21"/>
        </w:rPr>
        <w:t xml:space="preserve"> and risk factor</w:t>
      </w:r>
      <w:r w:rsidR="00763FE1" w:rsidRPr="000B280C">
        <w:rPr>
          <w:rFonts w:ascii="Times New Roman" w:hAnsi="Times New Roman" w:cs="Times New Roman"/>
          <w:szCs w:val="21"/>
        </w:rPr>
        <w:t xml:space="preserve"> in in overall population</w:t>
      </w:r>
    </w:p>
    <w:tbl>
      <w:tblPr>
        <w:tblW w:w="8222" w:type="dxa"/>
        <w:tblLayout w:type="fixed"/>
        <w:tblLook w:val="0000" w:firstRow="0" w:lastRow="0" w:firstColumn="0" w:lastColumn="0" w:noHBand="0" w:noVBand="0"/>
      </w:tblPr>
      <w:tblGrid>
        <w:gridCol w:w="2977"/>
        <w:gridCol w:w="1985"/>
        <w:gridCol w:w="2126"/>
        <w:gridCol w:w="142"/>
        <w:gridCol w:w="992"/>
      </w:tblGrid>
      <w:tr w:rsidR="008E1DBD" w:rsidRPr="00251D19" w14:paraId="164602D3" w14:textId="77777777" w:rsidTr="00A20ABE">
        <w:trPr>
          <w:trHeight w:val="25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22B62" w14:textId="77777777" w:rsidR="008E1DBD" w:rsidRPr="008E1DBD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ariable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741FD" w14:textId="77777777" w:rsidR="008E1DBD" w:rsidRPr="008E1DBD" w:rsidRDefault="008E1DBD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B7C9F" w14:textId="77777777" w:rsidR="008E1DBD" w:rsidRPr="008E1DBD" w:rsidRDefault="008E1DBD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8C763" w14:textId="77777777" w:rsidR="008E1DBD" w:rsidRPr="008E1DBD" w:rsidRDefault="008E1DBD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E1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8E1DBD" w:rsidRPr="00251D19" w14:paraId="691664B4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E714AC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10D0EB" w14:textId="6A6A721D" w:rsidR="008E1DBD" w:rsidRPr="00251D19" w:rsidRDefault="000B396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2B9752" w14:textId="61A139CA" w:rsidR="008E1DBD" w:rsidRPr="00251D19" w:rsidRDefault="000B396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 (1.03–1.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8F75C" w14:textId="2439580F" w:rsidR="008E1DBD" w:rsidRPr="003A1EE6" w:rsidRDefault="000B396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E1DBD" w:rsidRPr="00251D19" w14:paraId="7B2EE6FC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2236E4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Female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A09914" w14:textId="237136FB" w:rsidR="008E1DBD" w:rsidRPr="00251D19" w:rsidRDefault="000B396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1D5C59" w14:textId="6452D700" w:rsidR="008E1DBD" w:rsidRPr="00251D19" w:rsidRDefault="000B396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 (0.78–1.4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C9221" w14:textId="14331E66" w:rsidR="008E1DBD" w:rsidRPr="00251D19" w:rsidRDefault="000B396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50</w:t>
            </w:r>
          </w:p>
        </w:tc>
      </w:tr>
      <w:tr w:rsidR="008E1DBD" w:rsidRPr="00251D19" w14:paraId="3DA383DD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603A12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BMI,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A0AD5C" w14:textId="488931EA" w:rsidR="008E1DBD" w:rsidRPr="00251D19" w:rsidRDefault="009B230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27A70B" w14:textId="54967739" w:rsidR="008E1DBD" w:rsidRPr="00251D19" w:rsidRDefault="009B230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 (0.99–1.0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03E50" w14:textId="5EFED8C4" w:rsidR="008E1DBD" w:rsidRPr="00251D19" w:rsidRDefault="009B230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2</w:t>
            </w:r>
          </w:p>
        </w:tc>
      </w:tr>
      <w:tr w:rsidR="008E1DBD" w:rsidRPr="00251D19" w14:paraId="418C8236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069857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Heart failur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0F2064" w14:textId="127042E1" w:rsidR="008E1DBD" w:rsidRPr="00251D19" w:rsidRDefault="009B230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5A6D8D" w14:textId="1AD2A9C4" w:rsidR="008E1DBD" w:rsidRPr="00251D19" w:rsidRDefault="009B230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3 (1.13–2.6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9902A" w14:textId="29174351" w:rsidR="008E1DBD" w:rsidRPr="003A1EE6" w:rsidRDefault="009B230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1</w:t>
            </w:r>
          </w:p>
        </w:tc>
      </w:tr>
      <w:tr w:rsidR="008E1DBD" w:rsidRPr="00251D19" w14:paraId="204875C7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6C1B1F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Atrial fibrilla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59555F" w14:textId="11C418B2" w:rsidR="008E1DBD" w:rsidRPr="00251D19" w:rsidRDefault="009B230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2CE092" w14:textId="106990E6" w:rsidR="008E1DBD" w:rsidRPr="00251D19" w:rsidRDefault="009B230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 (0.42–3.6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030AF" w14:textId="18D441C3" w:rsidR="008E1DBD" w:rsidRPr="00251D19" w:rsidRDefault="009B230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95</w:t>
            </w:r>
          </w:p>
        </w:tc>
      </w:tr>
      <w:tr w:rsidR="008E1DBD" w:rsidRPr="00251D19" w14:paraId="445DA4E8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DB22B8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Previous AM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CFB4FF" w14:textId="332C44F7" w:rsidR="008E1DBD" w:rsidRPr="00251D19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5F97C5" w14:textId="090D27E9" w:rsidR="008E1DBD" w:rsidRPr="00251D19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2 (1.15–2.8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E213C" w14:textId="5499DDA6" w:rsidR="008E1DBD" w:rsidRPr="003A1EE6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0</w:t>
            </w:r>
          </w:p>
        </w:tc>
      </w:tr>
      <w:tr w:rsidR="008E1DBD" w:rsidRPr="00251D19" w14:paraId="53B70881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8C3544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Previous strok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E45B81" w14:textId="609ABBB2" w:rsidR="008E1DBD" w:rsidRPr="00251D19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9729A0" w14:textId="222B678D" w:rsidR="008E1DBD" w:rsidRPr="00251D19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 (0.52–2.1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496B8" w14:textId="43103116" w:rsidR="008E1DBD" w:rsidRPr="00251D19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63</w:t>
            </w:r>
          </w:p>
        </w:tc>
      </w:tr>
      <w:tr w:rsidR="008E1DBD" w:rsidRPr="00251D19" w14:paraId="32F9C1C8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CE19C7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Previous PC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BFA3C3" w14:textId="511E71C3" w:rsidR="008E1DBD" w:rsidRPr="00251D19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FA39B9" w14:textId="4BBD561C" w:rsidR="008E1DBD" w:rsidRPr="00251D19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6 (0.75–2.4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5256D" w14:textId="534D81BA" w:rsidR="008E1DBD" w:rsidRPr="007B3400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40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B34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10</w:t>
            </w:r>
          </w:p>
        </w:tc>
      </w:tr>
      <w:tr w:rsidR="008E1DBD" w:rsidRPr="00251D19" w14:paraId="362A0A0F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8BE0CF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3C4628" w14:textId="58B27A91" w:rsidR="008E1DBD" w:rsidRPr="00251D19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5C4806" w14:textId="2935F906" w:rsidR="008E1DBD" w:rsidRPr="00251D19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6 (1.01–1.8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3B956" w14:textId="7B5112E9" w:rsidR="008E1DBD" w:rsidRPr="003A1EE6" w:rsidRDefault="007B3400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45</w:t>
            </w:r>
          </w:p>
        </w:tc>
      </w:tr>
      <w:tr w:rsidR="008E1DBD" w:rsidRPr="00251D19" w14:paraId="35B2F7E1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D0B7FF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Diabetes mellit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2F5D3F" w14:textId="0369D8C5" w:rsidR="008E1DBD" w:rsidRPr="00251D19" w:rsidRDefault="00585AF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1908C9" w14:textId="68441E49" w:rsidR="008E1DBD" w:rsidRPr="00251D19" w:rsidRDefault="00585AF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1 (1.23–2.3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2EB20" w14:textId="5884DCA2" w:rsidR="008E1DBD" w:rsidRPr="003A1EE6" w:rsidRDefault="00585AF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8E1DBD" w:rsidRPr="00251D19" w14:paraId="482492E4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DC30A1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Smok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426BAC" w14:textId="6880B9BA" w:rsidR="008E1DBD" w:rsidRPr="00251D19" w:rsidRDefault="0039449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29A7DC" w14:textId="4C07D00B" w:rsidR="008E1DBD" w:rsidRPr="00251D19" w:rsidRDefault="0039449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 (0.83–1.5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97EDD" w14:textId="2397E887" w:rsidR="008E1DBD" w:rsidRPr="00251D19" w:rsidRDefault="0039449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18</w:t>
            </w:r>
          </w:p>
        </w:tc>
      </w:tr>
      <w:tr w:rsidR="008E1DBD" w:rsidRPr="00251D19" w14:paraId="4E42AB9D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240DEB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linical pres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36C917" w14:textId="0D1B2C25" w:rsidR="008E1DBD" w:rsidRPr="00251D19" w:rsidRDefault="0039449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CD2D3B" w14:textId="60020A76" w:rsidR="008E1DBD" w:rsidRPr="00251D19" w:rsidRDefault="0039449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 (0.79–1.3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CFAEA" w14:textId="27E1FC78" w:rsidR="008E1DBD" w:rsidRPr="00394495" w:rsidRDefault="0039449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49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94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02</w:t>
            </w:r>
          </w:p>
        </w:tc>
      </w:tr>
      <w:tr w:rsidR="008E1DBD" w:rsidRPr="00251D19" w14:paraId="2AB8734F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BE803F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Glycemia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4AE567" w14:textId="0443B055" w:rsidR="008E1DBD" w:rsidRPr="00251D19" w:rsidRDefault="00B249E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4F6547" w14:textId="6F0C21DF" w:rsidR="008E1DBD" w:rsidRPr="00251D19" w:rsidRDefault="00B249E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 (0.95–1.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D2BDC" w14:textId="6D7E69D8" w:rsidR="008E1DBD" w:rsidRPr="00251D19" w:rsidRDefault="00B249E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63</w:t>
            </w:r>
          </w:p>
        </w:tc>
      </w:tr>
      <w:tr w:rsidR="008E1DBD" w:rsidRPr="00251D19" w14:paraId="23C3AC8A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2C761E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 xml:space="preserve">Creatini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BC1D44" w14:textId="3A9B69C4" w:rsidR="008E1DBD" w:rsidRPr="00251D19" w:rsidRDefault="00B249E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BB6E4E" w14:textId="40A755CE" w:rsidR="008E1DBD" w:rsidRPr="00251D19" w:rsidRDefault="00B249E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1.00–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378F1" w14:textId="10263A4F" w:rsidR="008E1DBD" w:rsidRPr="003A1EE6" w:rsidRDefault="00B249E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8E1DBD" w:rsidRPr="00251D19" w14:paraId="7410CF2F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BEEEB2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 xml:space="preserve">Uric acid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D7DDDB" w14:textId="4716FDC3" w:rsidR="008E1DBD" w:rsidRPr="00251D19" w:rsidRDefault="00A24FCE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67076E" w14:textId="75AAFBDB" w:rsidR="008E1DBD" w:rsidRPr="00251D19" w:rsidRDefault="00A24FCE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 (1.00–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4DDE1" w14:textId="397A48FE" w:rsidR="008E1DBD" w:rsidRPr="003A1EE6" w:rsidRDefault="00A24FCE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26</w:t>
            </w:r>
          </w:p>
        </w:tc>
      </w:tr>
      <w:tr w:rsidR="008E1DBD" w:rsidRPr="00251D19" w14:paraId="5FF3E6A5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E94518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G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0C8FD8" w14:textId="70ACA053" w:rsidR="008E1DBD" w:rsidRPr="00251D19" w:rsidRDefault="00093EC3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F74169" w14:textId="6FBBF38D" w:rsidR="008E1DBD" w:rsidRPr="00251D19" w:rsidRDefault="00093EC3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 (0.92–1.1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54139" w14:textId="24708A09" w:rsidR="008E1DBD" w:rsidRPr="00093EC3" w:rsidRDefault="00093EC3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93EC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093E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03</w:t>
            </w:r>
          </w:p>
        </w:tc>
      </w:tr>
      <w:tr w:rsidR="008E1DBD" w:rsidRPr="00251D19" w14:paraId="75246033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E437F6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43A10D" w14:textId="20FEE4FF" w:rsidR="008E1DBD" w:rsidRPr="00251D19" w:rsidRDefault="00CD1D2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862A8B" w14:textId="19E23580" w:rsidR="008E1DBD" w:rsidRPr="00251D19" w:rsidRDefault="00CD1D2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 (0.95–1.2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AE086" w14:textId="7741C84B" w:rsidR="008E1DBD" w:rsidRPr="00251D19" w:rsidRDefault="00CD1D2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32</w:t>
            </w:r>
          </w:p>
        </w:tc>
      </w:tr>
      <w:tr w:rsidR="008E1DBD" w:rsidRPr="00251D19" w14:paraId="6540E75D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8B778C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HDL-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75E270" w14:textId="104CF745" w:rsidR="008E1DBD" w:rsidRPr="00251D19" w:rsidRDefault="004C145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7CE5CF" w14:textId="0848A315" w:rsidR="008E1DBD" w:rsidRPr="00251D19" w:rsidRDefault="004C145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 (0.72–1.7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9319A" w14:textId="00AF8318" w:rsidR="008E1DBD" w:rsidRPr="00251D19" w:rsidRDefault="004C145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09</w:t>
            </w:r>
          </w:p>
        </w:tc>
      </w:tr>
      <w:tr w:rsidR="008E1DBD" w:rsidRPr="00251D19" w14:paraId="7401AD27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F8D5E5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DL-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327661" w14:textId="048F5299" w:rsidR="008E1DBD" w:rsidRPr="00251D19" w:rsidRDefault="004C145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F425F4" w14:textId="51E884C5" w:rsidR="008E1DBD" w:rsidRPr="00251D19" w:rsidRDefault="004C145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 (0.98–1.3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0DCC1" w14:textId="47D80D80" w:rsidR="008E1DBD" w:rsidRPr="00251D19" w:rsidRDefault="004C1456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2</w:t>
            </w:r>
          </w:p>
        </w:tc>
      </w:tr>
      <w:tr w:rsidR="008E1DBD" w:rsidRPr="00251D19" w14:paraId="51131C0A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B59E22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lopidogrel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803486" w14:textId="1CC2B6CD" w:rsidR="008E1DBD" w:rsidRPr="00251D19" w:rsidRDefault="00223CA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6BDF08" w14:textId="5300917D" w:rsidR="008E1DBD" w:rsidRPr="00251D19" w:rsidRDefault="00223CA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 (0.52–2.2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81464" w14:textId="13109BA0" w:rsidR="008E1DBD" w:rsidRPr="00223CA5" w:rsidRDefault="00223CA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CA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23C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62</w:t>
            </w:r>
          </w:p>
        </w:tc>
      </w:tr>
      <w:tr w:rsidR="008E1DBD" w:rsidRPr="00223CA5" w14:paraId="39794B7A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27920F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Beta block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1B2EE7" w14:textId="0B00E903" w:rsidR="008E1DBD" w:rsidRPr="00251D19" w:rsidRDefault="00223CA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E32B82" w14:textId="7829F32D" w:rsidR="008E1DBD" w:rsidRPr="00251D19" w:rsidRDefault="00223CA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1 (0.93–1.8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90108" w14:textId="61A0C913" w:rsidR="008E1DBD" w:rsidRPr="00223CA5" w:rsidRDefault="00223CA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3CA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223C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2</w:t>
            </w:r>
          </w:p>
        </w:tc>
      </w:tr>
      <w:tr w:rsidR="008E1DBD" w:rsidRPr="00251D19" w14:paraId="4821F284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514A4E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ACE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9C7B03" w14:textId="5A8076C6" w:rsidR="008E1DBD" w:rsidRPr="00251D19" w:rsidRDefault="00223CA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27F27D" w14:textId="348EF009" w:rsidR="008E1DBD" w:rsidRPr="00251D19" w:rsidRDefault="00223CA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6 (1.41–2.7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E7B6D" w14:textId="263748C7" w:rsidR="008E1DBD" w:rsidRPr="003A1EE6" w:rsidRDefault="00223CA5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E1DBD" w:rsidRPr="00251D19" w14:paraId="75E004FC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619DC6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CB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EE9D62" w14:textId="0CCAC3F6" w:rsidR="008E1DBD" w:rsidRPr="00251D19" w:rsidRDefault="00BC314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187405" w14:textId="027C2245" w:rsidR="008E1DBD" w:rsidRPr="00251D19" w:rsidRDefault="00BC314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 (0.75–1.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7BF3B" w14:textId="11C36A7B" w:rsidR="008E1DBD" w:rsidRPr="00251D19" w:rsidRDefault="00BC314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28</w:t>
            </w:r>
          </w:p>
        </w:tc>
      </w:tr>
      <w:tr w:rsidR="008E1DBD" w:rsidRPr="00251D19" w14:paraId="6F67310A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2C2D7C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Stati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D9C449" w14:textId="526C855A" w:rsidR="008E1DBD" w:rsidRPr="00251D19" w:rsidRDefault="00BC314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4C2759" w14:textId="6AEDA09D" w:rsidR="008E1DBD" w:rsidRPr="00251D19" w:rsidRDefault="00BC314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 (0.93–4.4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E3A80" w14:textId="487D6FEA" w:rsidR="008E1DBD" w:rsidRPr="00251D19" w:rsidRDefault="00BC314B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7</w:t>
            </w:r>
          </w:p>
        </w:tc>
      </w:tr>
      <w:tr w:rsidR="008E1DBD" w:rsidRPr="00251D19" w14:paraId="699EBC66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D14617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Number of diseased vesse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7ACB21" w14:textId="03C84502" w:rsidR="008E1DBD" w:rsidRPr="00251D19" w:rsidRDefault="00187BB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F849C" w14:textId="168B9E31" w:rsidR="008E1DBD" w:rsidRPr="00251D19" w:rsidRDefault="00187BB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5 (1.36–2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F236B" w14:textId="3B301473" w:rsidR="008E1DBD" w:rsidRPr="003A1EE6" w:rsidRDefault="00187BB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E1DBD" w:rsidRPr="00251D19" w14:paraId="4BFA9AEB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AE9111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M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FFDDE5" w14:textId="3587203F" w:rsidR="008E1DBD" w:rsidRPr="00251D19" w:rsidRDefault="003230A4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F04DD1" w14:textId="3084A410" w:rsidR="008E1DBD" w:rsidRPr="00251D19" w:rsidRDefault="003230A4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5 (0.90–3.7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62A89" w14:textId="7984D594" w:rsidR="008E1DBD" w:rsidRPr="00251D19" w:rsidRDefault="003230A4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4</w:t>
            </w:r>
          </w:p>
        </w:tc>
      </w:tr>
      <w:tr w:rsidR="008E1DBD" w:rsidRPr="00251D19" w14:paraId="463DAB48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15F858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AD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E5330B" w14:textId="30F679C6" w:rsidR="008E1DBD" w:rsidRPr="00251D19" w:rsidRDefault="003230A4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E3F620" w14:textId="4A0F02DF" w:rsidR="008E1DBD" w:rsidRPr="00251D19" w:rsidRDefault="003230A4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4 (1.13–2.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60E41" w14:textId="594CAB7A" w:rsidR="008E1DBD" w:rsidRPr="003A1EE6" w:rsidRDefault="003230A4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4</w:t>
            </w:r>
          </w:p>
        </w:tc>
      </w:tr>
      <w:tr w:rsidR="008E1DBD" w:rsidRPr="00251D19" w14:paraId="55192542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E0B090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CX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E26220" w14:textId="05D352B9" w:rsidR="008E1DBD" w:rsidRPr="00251D19" w:rsidRDefault="009D792F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DB28FC" w14:textId="79998D80" w:rsidR="008E1DBD" w:rsidRPr="00251D19" w:rsidRDefault="009D792F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4 (0.99–1.8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030B3" w14:textId="46AB9FAD" w:rsidR="008E1DBD" w:rsidRPr="00251D19" w:rsidRDefault="009D792F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9</w:t>
            </w:r>
          </w:p>
        </w:tc>
      </w:tr>
      <w:tr w:rsidR="008E1DBD" w:rsidRPr="00251D19" w14:paraId="406FFC0D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B733D6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RCA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4C70EF" w14:textId="459704C6" w:rsidR="008E1DBD" w:rsidRPr="00251D19" w:rsidRDefault="009D792F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9552A5" w14:textId="1D8B423B" w:rsidR="008E1DBD" w:rsidRPr="00251D19" w:rsidRDefault="009D792F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8 (1.30–2.4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06B44" w14:textId="0B0E0D0E" w:rsidR="008E1DBD" w:rsidRPr="003A1EE6" w:rsidRDefault="009D792F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E1DBD" w:rsidRPr="00251D19" w14:paraId="23DF7B52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254B60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Occlu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C974BE" w14:textId="0A7627EE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90992F" w14:textId="484184DC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9 (0.56–1.4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152BA" w14:textId="052171B9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06</w:t>
            </w:r>
          </w:p>
        </w:tc>
      </w:tr>
      <w:tr w:rsidR="008E1DBD" w:rsidRPr="00251D19" w14:paraId="27037F65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8AB2C8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TO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F99320" w14:textId="60770FCC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8DFEC0" w14:textId="0697E284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3 (1.77–4.2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2FA93" w14:textId="27F88891" w:rsidR="008E1DBD" w:rsidRPr="003A1EE6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E1DBD" w:rsidRPr="00251D19" w14:paraId="11219226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3AFCB0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Ostial le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FCD238" w14:textId="49C495FD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195F7F" w14:textId="38776E12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 (0.68–1.7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16AF8" w14:textId="50A3C762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3</w:t>
            </w:r>
          </w:p>
        </w:tc>
      </w:tr>
      <w:tr w:rsidR="008E1DBD" w:rsidRPr="00251D19" w14:paraId="284F1105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F07E6A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Bifurcation le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2E94B4" w14:textId="068F39F2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0BA253" w14:textId="149F1306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0.69–1.5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EF0F6" w14:textId="72CE30AA" w:rsidR="008E1DBD" w:rsidRPr="00251D19" w:rsidRDefault="00BE45A1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19</w:t>
            </w:r>
          </w:p>
        </w:tc>
      </w:tr>
      <w:tr w:rsidR="008E1DBD" w:rsidRPr="00251D19" w14:paraId="1B83C24B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928542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ength of stents,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0EFEC9" w14:textId="31F525A3" w:rsidR="008E1DBD" w:rsidRPr="00251D19" w:rsidRDefault="0093326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511547" w14:textId="218149EB" w:rsidR="008E1DBD" w:rsidRPr="00251D19" w:rsidRDefault="0093326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1.01–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9F75F" w14:textId="4C06C6DA" w:rsidR="008E1DBD" w:rsidRPr="003A1EE6" w:rsidRDefault="0093326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E1DBD" w:rsidRPr="00251D19" w14:paraId="71045521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C1755D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Diameter of stents,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C03A84" w14:textId="600961B7" w:rsidR="008E1DBD" w:rsidRPr="00251D19" w:rsidRDefault="0093326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91A99B" w14:textId="4986E733" w:rsidR="008E1DBD" w:rsidRPr="00251D19" w:rsidRDefault="0093326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9 (0.41–0.8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45602" w14:textId="36286B7D" w:rsidR="008E1DBD" w:rsidRPr="003A1EE6" w:rsidRDefault="0093326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1E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A1E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8E1DBD" w:rsidRPr="00251D19" w14:paraId="21917443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42BAFD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0C5A3E" w14:textId="53045F82" w:rsidR="008E1DBD" w:rsidRPr="00251D19" w:rsidRDefault="00FB015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EF0AB" w14:textId="77B6FD3D" w:rsidR="008E1DBD" w:rsidRPr="00251D19" w:rsidRDefault="00FB015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 (0.79–1.2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37237" w14:textId="4CA06209" w:rsidR="008E1DBD" w:rsidRPr="00251D19" w:rsidRDefault="00FB015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12</w:t>
            </w:r>
          </w:p>
        </w:tc>
      </w:tr>
      <w:tr w:rsidR="008E1DBD" w:rsidRPr="00251D19" w14:paraId="1DB854B6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25F55F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-BMI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431ED9" w14:textId="3F8C8073" w:rsidR="008E1DBD" w:rsidRPr="00251D19" w:rsidRDefault="00FB015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031C6F" w14:textId="7A4566BA" w:rsidR="008E1DBD" w:rsidRPr="00251D19" w:rsidRDefault="00FB015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 (1.00–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6B19B" w14:textId="2A0DD0BF" w:rsidR="008E1DBD" w:rsidRPr="00251D19" w:rsidRDefault="00FB015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7</w:t>
            </w:r>
          </w:p>
        </w:tc>
      </w:tr>
      <w:tr w:rsidR="008E1DBD" w:rsidRPr="00251D19" w14:paraId="03EA81B9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39695F2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G/HDL-C ratio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30337DD" w14:textId="098D10CA" w:rsidR="008E1DBD" w:rsidRPr="00251D19" w:rsidRDefault="00FB015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D82CFAF" w14:textId="4E7C8AA3" w:rsidR="008E1DBD" w:rsidRPr="00251D19" w:rsidRDefault="00FB015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0.98–1.0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0E664179" w14:textId="0F105729" w:rsidR="008E1DBD" w:rsidRPr="00251D19" w:rsidRDefault="00FB0157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10</w:t>
            </w:r>
          </w:p>
        </w:tc>
      </w:tr>
      <w:tr w:rsidR="008E1DBD" w:rsidRPr="00251D19" w14:paraId="5160BAAE" w14:textId="77777777" w:rsidTr="00A20ABE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F439D" w14:textId="77777777" w:rsidR="008E1DBD" w:rsidRPr="00251D19" w:rsidRDefault="008E1DBD" w:rsidP="00A20AB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METS-I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1BAB8" w14:textId="4DCE89E7" w:rsidR="008E1DBD" w:rsidRPr="00251D19" w:rsidRDefault="000E0143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51922" w14:textId="79EDAF53" w:rsidR="008E1DBD" w:rsidRPr="00251D19" w:rsidRDefault="000E0143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1.00–1.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20398" w14:textId="3A8C622C" w:rsidR="008E1DBD" w:rsidRPr="00251D19" w:rsidRDefault="000E0143" w:rsidP="00A20ABE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2</w:t>
            </w:r>
          </w:p>
        </w:tc>
      </w:tr>
    </w:tbl>
    <w:p w14:paraId="40A08D1B" w14:textId="39587853" w:rsidR="00763FE1" w:rsidRDefault="00763FE1"/>
    <w:p w14:paraId="120CE837" w14:textId="77777777" w:rsidR="00763FE1" w:rsidRDefault="00763FE1">
      <w:pPr>
        <w:widowControl/>
        <w:jc w:val="left"/>
      </w:pPr>
      <w:r>
        <w:br w:type="page"/>
      </w:r>
    </w:p>
    <w:p w14:paraId="24A06BE8" w14:textId="6A076FBB" w:rsidR="008E1DBD" w:rsidRPr="000B280C" w:rsidRDefault="00763FE1">
      <w:pPr>
        <w:rPr>
          <w:rFonts w:ascii="Times New Roman" w:hAnsi="Times New Roman" w:cs="Times New Roman"/>
          <w:szCs w:val="21"/>
        </w:rPr>
      </w:pPr>
      <w:r w:rsidRPr="000B280C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0B280C" w:rsidRPr="000B280C">
        <w:rPr>
          <w:rFonts w:ascii="Times New Roman" w:hAnsi="Times New Roman" w:cs="Times New Roman"/>
          <w:b/>
          <w:bCs/>
          <w:szCs w:val="21"/>
        </w:rPr>
        <w:t>6</w:t>
      </w:r>
      <w:r w:rsidRPr="000B280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B280C">
        <w:rPr>
          <w:rFonts w:ascii="Times New Roman" w:hAnsi="Times New Roman" w:cs="Times New Roman"/>
          <w:szCs w:val="21"/>
        </w:rPr>
        <w:t>Association between MACCEs and risk factor in in elderly patients</w:t>
      </w:r>
    </w:p>
    <w:tbl>
      <w:tblPr>
        <w:tblW w:w="8222" w:type="dxa"/>
        <w:tblLayout w:type="fixed"/>
        <w:tblLook w:val="0000" w:firstRow="0" w:lastRow="0" w:firstColumn="0" w:lastColumn="0" w:noHBand="0" w:noVBand="0"/>
      </w:tblPr>
      <w:tblGrid>
        <w:gridCol w:w="2977"/>
        <w:gridCol w:w="1985"/>
        <w:gridCol w:w="2126"/>
        <w:gridCol w:w="142"/>
        <w:gridCol w:w="992"/>
      </w:tblGrid>
      <w:tr w:rsidR="00763FE1" w:rsidRPr="00251D19" w14:paraId="4CA6207D" w14:textId="77777777" w:rsidTr="0062068B">
        <w:trPr>
          <w:trHeight w:val="25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49FFF" w14:textId="77777777" w:rsidR="00763FE1" w:rsidRPr="008E1DBD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ariable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AFCC3" w14:textId="77777777" w:rsidR="00763FE1" w:rsidRPr="008E1DBD" w:rsidRDefault="00763FE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F99E2" w14:textId="77777777" w:rsidR="00763FE1" w:rsidRPr="008E1DBD" w:rsidRDefault="00763FE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F5329" w14:textId="77777777" w:rsidR="00763FE1" w:rsidRPr="008E1DBD" w:rsidRDefault="00763FE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E1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763FE1" w:rsidRPr="00251D19" w14:paraId="6CB4A899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393806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270523" w14:textId="6A19ED1A" w:rsidR="00763FE1" w:rsidRPr="00251D19" w:rsidRDefault="00BF643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FCEA15" w14:textId="3614B8FC" w:rsidR="00763FE1" w:rsidRPr="00251D19" w:rsidRDefault="00BF643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 (1.04–1.1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CDD5A" w14:textId="349DCF99" w:rsidR="00763FE1" w:rsidRPr="003A1EE6" w:rsidRDefault="00BF643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63FE1" w:rsidRPr="00251D19" w14:paraId="197C32B9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B4ECCA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Female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ED0149" w14:textId="58297988" w:rsidR="00763FE1" w:rsidRPr="00251D19" w:rsidRDefault="00BF643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5729AF" w14:textId="01FDB9DF" w:rsidR="00763FE1" w:rsidRPr="00251D19" w:rsidRDefault="00BF643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5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6E216" w14:textId="27A3F103" w:rsidR="00763FE1" w:rsidRPr="00251D19" w:rsidRDefault="00BF643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68</w:t>
            </w:r>
          </w:p>
        </w:tc>
      </w:tr>
      <w:tr w:rsidR="00763FE1" w:rsidRPr="00251D19" w14:paraId="2E249C71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B296AF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BMI,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4B893E" w14:textId="22E247E8" w:rsidR="00763FE1" w:rsidRPr="00251D19" w:rsidRDefault="00B8002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DD0F47" w14:textId="38C95213" w:rsidR="00763FE1" w:rsidRPr="00251D19" w:rsidRDefault="00B8002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 (</w:t>
            </w:r>
            <w:r w:rsidR="007847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1.1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FE518" w14:textId="72E72362" w:rsidR="00763FE1" w:rsidRPr="00784740" w:rsidRDefault="00B8002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474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847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784740" w:rsidRPr="007847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763FE1" w:rsidRPr="00251D19" w14:paraId="19A39048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9262E8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Heart failur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E93F8B" w14:textId="59140C16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376222" w14:textId="3D099BFE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7 (1.21–3.2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C7364" w14:textId="12B68533" w:rsidR="00763FE1" w:rsidRPr="003A1EE6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6</w:t>
            </w:r>
          </w:p>
        </w:tc>
      </w:tr>
      <w:tr w:rsidR="00763FE1" w:rsidRPr="00251D19" w14:paraId="5AC515E8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E2E28A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Atrial fibrilla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198D71" w14:textId="176F2124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540292" w14:textId="5D17E5C7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 (0.38–3.4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33856" w14:textId="08EF7A30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02</w:t>
            </w:r>
          </w:p>
        </w:tc>
      </w:tr>
      <w:tr w:rsidR="00763FE1" w:rsidRPr="00251D19" w14:paraId="5F9B2C22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E64543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Previous AM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FC0F53" w14:textId="34E35973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E4EA3F" w14:textId="378CD3AD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1 (1.30–3.7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B5FE8" w14:textId="6993FCE4" w:rsidR="00763FE1" w:rsidRPr="003A1EE6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763FE1" w:rsidRPr="00251D19" w14:paraId="4E587CB0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F90112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Previous strok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AAFEE3" w14:textId="584C2DE1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00FACB" w14:textId="61F09BCA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7 (0.42–2.2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21DA8" w14:textId="68A7A5A6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50</w:t>
            </w:r>
          </w:p>
        </w:tc>
      </w:tr>
      <w:tr w:rsidR="00763FE1" w:rsidRPr="00251D19" w14:paraId="7150026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B450CB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Previous PC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8C41F5" w14:textId="4665B137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CB0F0C" w14:textId="59A5A853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 (0.59–2.4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D1E4B" w14:textId="4B2F5A1E" w:rsidR="00763FE1" w:rsidRPr="007B3400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12</w:t>
            </w:r>
          </w:p>
        </w:tc>
      </w:tr>
      <w:tr w:rsidR="00763FE1" w:rsidRPr="00251D19" w14:paraId="4223F7BF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791DA2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729F34" w14:textId="1DBEEDBE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524F13" w14:textId="47C292DC" w:rsidR="00763FE1" w:rsidRPr="00251D19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9 (0.89–1.8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08D27" w14:textId="52ADCFED" w:rsidR="00763FE1" w:rsidRPr="00437B2F" w:rsidRDefault="00437B2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7B2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37B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83</w:t>
            </w:r>
          </w:p>
        </w:tc>
      </w:tr>
      <w:tr w:rsidR="00763FE1" w:rsidRPr="00251D19" w14:paraId="5FCA5C9F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6485E7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Smok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71BEDF" w14:textId="1E2C6A1B" w:rsidR="00763FE1" w:rsidRPr="00251D19" w:rsidRDefault="005704AD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B41D38" w14:textId="06AD593B" w:rsidR="00763FE1" w:rsidRPr="00251D19" w:rsidRDefault="005704AD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7 (0.85–1.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1CDA0" w14:textId="6D840C44" w:rsidR="00763FE1" w:rsidRPr="00251D19" w:rsidRDefault="005704AD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3</w:t>
            </w:r>
          </w:p>
        </w:tc>
      </w:tr>
      <w:tr w:rsidR="00763FE1" w:rsidRPr="00251D19" w14:paraId="1B160D0D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50365F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linical pres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42C8F5" w14:textId="5127C387" w:rsidR="00763FE1" w:rsidRPr="00251D19" w:rsidRDefault="005704AD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242EF3" w14:textId="55FC9C89" w:rsidR="00763FE1" w:rsidRPr="00251D19" w:rsidRDefault="005704AD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3 (0.68–1.2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A1936" w14:textId="4FE21ADD" w:rsidR="00763FE1" w:rsidRPr="00394495" w:rsidRDefault="005704AD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47</w:t>
            </w:r>
          </w:p>
        </w:tc>
      </w:tr>
      <w:tr w:rsidR="00763FE1" w:rsidRPr="00251D19" w14:paraId="192ADB18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FF7CCC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Glycemia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63661D" w14:textId="79B719F3" w:rsidR="00763FE1" w:rsidRPr="00251D19" w:rsidRDefault="00FF76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5155BC" w14:textId="181D73FF" w:rsidR="00763FE1" w:rsidRPr="00251D19" w:rsidRDefault="00FF76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0.94–1.0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2AFB0" w14:textId="4878AACD" w:rsidR="00763FE1" w:rsidRPr="00251D19" w:rsidRDefault="00FF76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61</w:t>
            </w:r>
          </w:p>
        </w:tc>
      </w:tr>
      <w:tr w:rsidR="005704AD" w:rsidRPr="00251D19" w14:paraId="45CDDEA6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23DE45" w14:textId="77777777" w:rsidR="005704AD" w:rsidRPr="00251D19" w:rsidRDefault="005704AD" w:rsidP="005704A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 xml:space="preserve">Creatini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12B989" w14:textId="53C510BA" w:rsidR="005704AD" w:rsidRPr="00251D19" w:rsidRDefault="005704AD" w:rsidP="0057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6486A7" w14:textId="4A1F964C" w:rsidR="005704AD" w:rsidRPr="00251D19" w:rsidRDefault="005704AD" w:rsidP="0057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1.00–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E6BE3" w14:textId="38D5BC93" w:rsidR="005704AD" w:rsidRPr="005704AD" w:rsidRDefault="005704AD" w:rsidP="005704A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04A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570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763FE1" w:rsidRPr="00251D19" w14:paraId="66A2AB73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E35176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 xml:space="preserve">Uric acid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B8D675" w14:textId="4A0ADE11" w:rsidR="00763FE1" w:rsidRPr="00251D19" w:rsidRDefault="005704AD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08485A" w14:textId="0A8D1CED" w:rsidR="00763FE1" w:rsidRPr="00251D19" w:rsidRDefault="005704AD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 (1.00–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C9CA9" w14:textId="4C976425" w:rsidR="00763FE1" w:rsidRPr="003A1EE6" w:rsidRDefault="005704AD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9</w:t>
            </w:r>
          </w:p>
        </w:tc>
      </w:tr>
      <w:tr w:rsidR="00763FE1" w:rsidRPr="00251D19" w14:paraId="105D71B8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98537E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G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C7ADCA" w14:textId="2591B00A" w:rsidR="00763FE1" w:rsidRPr="00251D19" w:rsidRDefault="0003185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62EDE3" w14:textId="56721F9D" w:rsidR="00763FE1" w:rsidRPr="00251D19" w:rsidRDefault="0003185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 (0.86–1.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CC63B" w14:textId="4ED6977C" w:rsidR="00763FE1" w:rsidRPr="00093EC3" w:rsidRDefault="0003185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43</w:t>
            </w:r>
          </w:p>
        </w:tc>
      </w:tr>
      <w:tr w:rsidR="00763FE1" w:rsidRPr="00251D19" w14:paraId="47FB5395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E060BB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EBCB50" w14:textId="0440AC40" w:rsidR="00763FE1" w:rsidRPr="00251D19" w:rsidRDefault="0003185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E38CC4" w14:textId="01F01308" w:rsidR="00763FE1" w:rsidRPr="00251D19" w:rsidRDefault="0003185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 (0.87–1.2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BE05F" w14:textId="3F944E34" w:rsidR="00763FE1" w:rsidRPr="00251D19" w:rsidRDefault="00031850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7</w:t>
            </w:r>
          </w:p>
        </w:tc>
      </w:tr>
      <w:tr w:rsidR="00763FE1" w:rsidRPr="00251D19" w14:paraId="3DE559D0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C26861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HDL-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2AFE45" w14:textId="42E915E5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697D45" w14:textId="235F2B5C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5 (0.56–1.6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7C8F5" w14:textId="65C7AB7E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51</w:t>
            </w:r>
          </w:p>
        </w:tc>
      </w:tr>
      <w:tr w:rsidR="00763FE1" w:rsidRPr="00251D19" w14:paraId="71840B2C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B34F50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DL-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F6863B" w14:textId="5F618F28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885AEE" w14:textId="332212C6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 (0.92–1.3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5199B" w14:textId="49885397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6</w:t>
            </w:r>
          </w:p>
        </w:tc>
      </w:tr>
      <w:tr w:rsidR="00763FE1" w:rsidRPr="00251D19" w14:paraId="75D874E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AD9C34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lopidogrel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4E7599" w14:textId="740FED3B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02280D" w14:textId="38707F6A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6 (0.57–3.2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760C6" w14:textId="76368113" w:rsidR="00763FE1" w:rsidRPr="00223CA5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92</w:t>
            </w:r>
          </w:p>
        </w:tc>
      </w:tr>
      <w:tr w:rsidR="00763FE1" w:rsidRPr="00223CA5" w14:paraId="3305A37C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09AE1E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Beta block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697376" w14:textId="34D0027D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7F6968" w14:textId="5063014B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3 (0.95–2.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B9811" w14:textId="461AD451" w:rsidR="00763FE1" w:rsidRPr="00223CA5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8</w:t>
            </w:r>
          </w:p>
        </w:tc>
      </w:tr>
      <w:tr w:rsidR="00763FE1" w:rsidRPr="00251D19" w14:paraId="260AF688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5DA7AE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ACE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F6C408" w14:textId="03537268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CB50A2" w14:textId="55B7038E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8 (1.52–3.4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115B8" w14:textId="0709C659" w:rsidR="00763FE1" w:rsidRPr="003A1EE6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763FE1" w:rsidRPr="00251D19" w14:paraId="0C2761EE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A08C36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CB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2FAE0F" w14:textId="133C303E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35695D" w14:textId="444A6A6A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 (0.68–1.5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7EE8D" w14:textId="5940D678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93</w:t>
            </w:r>
          </w:p>
        </w:tc>
      </w:tr>
      <w:tr w:rsidR="00763FE1" w:rsidRPr="00251D19" w14:paraId="5D1695B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E49E9B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Stati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A59486" w14:textId="2BEE5552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3FA7F4" w14:textId="0E347867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6 (0.87–6.9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B1C39" w14:textId="7559449C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0</w:t>
            </w:r>
          </w:p>
        </w:tc>
      </w:tr>
      <w:tr w:rsidR="00763FE1" w:rsidRPr="00251D19" w14:paraId="6C1E9F28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7A739C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Number of diseased vesse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B1F140" w14:textId="27F1FC6D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810C53" w14:textId="236DD884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2 (1.11–1.8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2B174" w14:textId="3E5DCD74" w:rsidR="00763FE1" w:rsidRPr="003A1EE6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763FE1" w:rsidRPr="00251D19" w14:paraId="66440725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CCB0A6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M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A1B887" w14:textId="5E53F567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31065C" w14:textId="77F48437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6 (0.23–1.9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DBFCD" w14:textId="1DACBE0A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48</w:t>
            </w:r>
          </w:p>
        </w:tc>
      </w:tr>
      <w:tr w:rsidR="00763FE1" w:rsidRPr="00251D19" w14:paraId="547FDB2B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D2F107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AD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758A88" w14:textId="4E0BEDD5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50804F" w14:textId="20FE762A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 (1.12–4.0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74F08" w14:textId="0629D42B" w:rsidR="00763FE1" w:rsidRPr="003A1EE6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22</w:t>
            </w:r>
          </w:p>
        </w:tc>
      </w:tr>
      <w:tr w:rsidR="00763FE1" w:rsidRPr="00251D19" w14:paraId="441A1BE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07E4CD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CX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E160B0" w14:textId="3B951C36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47466E" w14:textId="0D240D12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 (0.74–1.5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5EBF6" w14:textId="605C5E5B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32</w:t>
            </w:r>
          </w:p>
        </w:tc>
      </w:tr>
      <w:tr w:rsidR="00763FE1" w:rsidRPr="00251D19" w14:paraId="1D334CF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AD3719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RCA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278D2D" w14:textId="552D3471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5FE20B" w14:textId="376BE9CD" w:rsidR="00763FE1" w:rsidRPr="00251D19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4 (1.12–2.4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FB304" w14:textId="2D4538D7" w:rsidR="00763FE1" w:rsidRPr="003A1EE6" w:rsidRDefault="00F330C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2</w:t>
            </w:r>
          </w:p>
        </w:tc>
      </w:tr>
      <w:tr w:rsidR="00763FE1" w:rsidRPr="00251D19" w14:paraId="4421220B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1C4F29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Occlu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15B0E8" w14:textId="096C2EF8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30AC65" w14:textId="1CE31F2D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47–1.4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258AF" w14:textId="2BBBF4DC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36</w:t>
            </w:r>
          </w:p>
        </w:tc>
      </w:tr>
      <w:tr w:rsidR="00763FE1" w:rsidRPr="00251D19" w14:paraId="4FA52340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23CC33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TO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5D8FF3" w14:textId="08F3C73F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684BCC" w14:textId="5FEEA88D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7 (1.46–4.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0A7E0" w14:textId="230C032C" w:rsidR="00763FE1" w:rsidRPr="003A1EE6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763FE1" w:rsidRPr="00251D19" w14:paraId="22063B2A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46373A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Ostial le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C171E7" w14:textId="3A536756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3B8FD8" w14:textId="4CBB5D4A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8 (0.49–1.5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A4503" w14:textId="6C8F5ACA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64</w:t>
            </w:r>
          </w:p>
        </w:tc>
      </w:tr>
      <w:tr w:rsidR="00763FE1" w:rsidRPr="00251D19" w14:paraId="16A66DC1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188123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Bifurcation le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1F157A" w14:textId="26040039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87A32B" w14:textId="72D7404E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4 (0.50–1.3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B64C9" w14:textId="1C70B5FD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85</w:t>
            </w:r>
          </w:p>
        </w:tc>
      </w:tr>
      <w:tr w:rsidR="00763FE1" w:rsidRPr="00251D19" w14:paraId="43E91758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CD4CF9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ength of stents,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0EA75A" w14:textId="0B94790E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36F8B1" w14:textId="1B22561F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1.00–1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F85B4" w14:textId="43178AE6" w:rsidR="00763FE1" w:rsidRPr="003A1EE6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763FE1" w:rsidRPr="00251D19" w14:paraId="6932DFB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315359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Diameter of stents,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576901" w14:textId="773A2D47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6425E1" w14:textId="2919A9ED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3 (0.53–1.3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DEC67" w14:textId="2EA7B670" w:rsidR="00763FE1" w:rsidRPr="00E86147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1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861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25</w:t>
            </w:r>
          </w:p>
        </w:tc>
      </w:tr>
      <w:tr w:rsidR="00763FE1" w:rsidRPr="00251D19" w14:paraId="5E2F695D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BD6770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362C7A" w14:textId="02237BAB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54F04E" w14:textId="3C3E012C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 (0.77–1.3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3ABB8" w14:textId="11B4D8A0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04</w:t>
            </w:r>
          </w:p>
        </w:tc>
      </w:tr>
      <w:tr w:rsidR="00763FE1" w:rsidRPr="00251D19" w14:paraId="52F316DE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EA057A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-BMI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E0FA5A" w14:textId="74916E9F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F13127" w14:textId="11BE7ADC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1.00–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77291" w14:textId="3A5669D4" w:rsidR="00763FE1" w:rsidRPr="0032309F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30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230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36</w:t>
            </w:r>
          </w:p>
        </w:tc>
      </w:tr>
      <w:tr w:rsidR="00763FE1" w:rsidRPr="00251D19" w14:paraId="06C575CE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2C11598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G/HDL-C ratio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46644FB" w14:textId="129ACAE5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2712613" w14:textId="4C54AEB9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 (0.96–1.0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79CE9F62" w14:textId="63A1D491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67</w:t>
            </w:r>
          </w:p>
        </w:tc>
      </w:tr>
      <w:tr w:rsidR="00763FE1" w:rsidRPr="00251D19" w14:paraId="4F15D15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51568" w14:textId="77777777" w:rsidR="00763FE1" w:rsidRPr="00251D19" w:rsidRDefault="00763FE1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METS-I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3321D" w14:textId="1D531234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65B9F" w14:textId="19B92B7A" w:rsidR="00763FE1" w:rsidRPr="00251D19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 (1.01–1.0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5E1D7" w14:textId="33F9D292" w:rsidR="00763FE1" w:rsidRPr="0032309F" w:rsidRDefault="00E8614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30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3230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7</w:t>
            </w:r>
          </w:p>
        </w:tc>
      </w:tr>
    </w:tbl>
    <w:p w14:paraId="05FA5467" w14:textId="3BC7C325" w:rsidR="00B91C3A" w:rsidRDefault="00B91C3A"/>
    <w:p w14:paraId="799641BF" w14:textId="77777777" w:rsidR="00B91C3A" w:rsidRDefault="00B91C3A">
      <w:pPr>
        <w:widowControl/>
        <w:jc w:val="left"/>
      </w:pPr>
      <w:r>
        <w:br w:type="page"/>
      </w:r>
    </w:p>
    <w:p w14:paraId="14653E64" w14:textId="3B0BE34A" w:rsidR="00B91C3A" w:rsidRPr="000B280C" w:rsidRDefault="00B91C3A" w:rsidP="00B91C3A">
      <w:pPr>
        <w:rPr>
          <w:rFonts w:ascii="Times New Roman" w:hAnsi="Times New Roman" w:cs="Times New Roman"/>
          <w:szCs w:val="21"/>
        </w:rPr>
      </w:pPr>
      <w:r w:rsidRPr="000B280C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0B280C" w:rsidRPr="000B280C">
        <w:rPr>
          <w:rFonts w:ascii="Times New Roman" w:hAnsi="Times New Roman" w:cs="Times New Roman"/>
          <w:b/>
          <w:bCs/>
          <w:szCs w:val="21"/>
        </w:rPr>
        <w:t>S7</w:t>
      </w:r>
      <w:r w:rsidRPr="000B280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B280C">
        <w:rPr>
          <w:rFonts w:ascii="Times New Roman" w:hAnsi="Times New Roman" w:cs="Times New Roman"/>
          <w:szCs w:val="21"/>
        </w:rPr>
        <w:t>Association between MACCEs and risk factor in in female patients</w:t>
      </w:r>
    </w:p>
    <w:tbl>
      <w:tblPr>
        <w:tblW w:w="8222" w:type="dxa"/>
        <w:tblLayout w:type="fixed"/>
        <w:tblLook w:val="0000" w:firstRow="0" w:lastRow="0" w:firstColumn="0" w:lastColumn="0" w:noHBand="0" w:noVBand="0"/>
      </w:tblPr>
      <w:tblGrid>
        <w:gridCol w:w="2977"/>
        <w:gridCol w:w="1985"/>
        <w:gridCol w:w="2126"/>
        <w:gridCol w:w="142"/>
        <w:gridCol w:w="992"/>
      </w:tblGrid>
      <w:tr w:rsidR="00B91C3A" w:rsidRPr="00251D19" w14:paraId="6D6D0DEB" w14:textId="77777777" w:rsidTr="0062068B">
        <w:trPr>
          <w:trHeight w:val="25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73B81" w14:textId="77777777" w:rsidR="00B91C3A" w:rsidRPr="008E1DBD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ariable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267AF" w14:textId="77777777" w:rsidR="00B91C3A" w:rsidRPr="008E1DBD" w:rsidRDefault="00B91C3A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0514F" w14:textId="77777777" w:rsidR="00B91C3A" w:rsidRPr="008E1DBD" w:rsidRDefault="00B91C3A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C0809" w14:textId="77777777" w:rsidR="00B91C3A" w:rsidRPr="008E1DBD" w:rsidRDefault="00B91C3A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D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E1D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B91C3A" w:rsidRPr="00251D19" w14:paraId="14993ECD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BBE99C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FDB540" w14:textId="26EEB360" w:rsidR="00B91C3A" w:rsidRPr="00251D19" w:rsidRDefault="000D288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1F3F34" w14:textId="1B86C47C" w:rsidR="00B91C3A" w:rsidRPr="00251D19" w:rsidRDefault="000D288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 (1.05–1.1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87765" w14:textId="115EFDA2" w:rsidR="00B91C3A" w:rsidRPr="003A1EE6" w:rsidRDefault="000D288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91C3A" w:rsidRPr="00251D19" w14:paraId="2207772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B32D66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BMI,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E1894E" w14:textId="01B39A29" w:rsidR="00B91C3A" w:rsidRPr="00251D19" w:rsidRDefault="000D288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5D5ADD" w14:textId="226CD122" w:rsidR="00B91C3A" w:rsidRPr="00251D19" w:rsidRDefault="000D288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 (0.99–1.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3AED8" w14:textId="17CE06DF" w:rsidR="00B91C3A" w:rsidRPr="00251D19" w:rsidRDefault="000D288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1</w:t>
            </w:r>
          </w:p>
        </w:tc>
      </w:tr>
      <w:tr w:rsidR="00B91C3A" w:rsidRPr="00251D19" w14:paraId="3B13EF2D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72CF1D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Heart failur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804B00" w14:textId="4DC31244" w:rsidR="00B91C3A" w:rsidRPr="00251D19" w:rsidRDefault="003A0AE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CA1311" w14:textId="231AEFEA" w:rsidR="00B91C3A" w:rsidRPr="00251D19" w:rsidRDefault="003A0AE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0 (0.91–3.5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A6BBC" w14:textId="0BC3CBBB" w:rsidR="00B91C3A" w:rsidRPr="003A0AE7" w:rsidRDefault="003A0AE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0AE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A0A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1</w:t>
            </w:r>
          </w:p>
        </w:tc>
      </w:tr>
      <w:tr w:rsidR="00B91C3A" w:rsidRPr="00251D19" w14:paraId="315DCFDF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CB7010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Atrial fibrilla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96B9B4" w14:textId="395D2FE3" w:rsidR="00B91C3A" w:rsidRPr="00251D19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5F0874" w14:textId="34D88EEA" w:rsidR="00B91C3A" w:rsidRPr="00251D19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7 (0.09–6.2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430B7" w14:textId="5549144E" w:rsidR="00B91C3A" w:rsidRPr="00251D19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05</w:t>
            </w:r>
          </w:p>
        </w:tc>
      </w:tr>
      <w:tr w:rsidR="00B91C3A" w:rsidRPr="00251D19" w14:paraId="6D81E9CB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FC6D5C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Previous AM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FC49F9" w14:textId="17025CEF" w:rsidR="00B91C3A" w:rsidRPr="00251D19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AEB080" w14:textId="03C22F39" w:rsidR="00B91C3A" w:rsidRPr="00251D19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7 (1.03–6.4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5C637" w14:textId="3DE2ECCF" w:rsidR="00B91C3A" w:rsidRPr="003A1EE6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43</w:t>
            </w:r>
          </w:p>
        </w:tc>
      </w:tr>
      <w:tr w:rsidR="00B91C3A" w:rsidRPr="00251D19" w14:paraId="3C57D169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F30B55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Previous strok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0675A7" w14:textId="548C0408" w:rsidR="00B91C3A" w:rsidRPr="00251D19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DC3CDE" w14:textId="4DB2743A" w:rsidR="00B91C3A" w:rsidRPr="00251D19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0 (0.46–4.2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7E923" w14:textId="6E692C06" w:rsidR="00B91C3A" w:rsidRPr="00251D19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58</w:t>
            </w:r>
          </w:p>
        </w:tc>
      </w:tr>
      <w:tr w:rsidR="00B91C3A" w:rsidRPr="00251D19" w14:paraId="0029FBAD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097FFD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Previous PC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7FD464" w14:textId="6065FE80" w:rsidR="00B91C3A" w:rsidRPr="00251D19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03E51B" w14:textId="4C4A40CF" w:rsidR="00B91C3A" w:rsidRPr="00251D19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5 (0.35–4.4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92269" w14:textId="606DF128" w:rsidR="00B91C3A" w:rsidRPr="007B3400" w:rsidRDefault="00335FF2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34</w:t>
            </w:r>
          </w:p>
        </w:tc>
      </w:tr>
      <w:tr w:rsidR="00B91C3A" w:rsidRPr="00251D19" w14:paraId="3CD461B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A8D40B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DB8CAE" w14:textId="08CFB463" w:rsidR="00B91C3A" w:rsidRPr="00251D19" w:rsidRDefault="00AF06D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B0B98A" w14:textId="6DCD8390" w:rsidR="00B91C3A" w:rsidRPr="00251D19" w:rsidRDefault="00AF06D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8 (0.68–2.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AC42A" w14:textId="343196AA" w:rsidR="00B91C3A" w:rsidRPr="00AF06D1" w:rsidRDefault="00AF06D1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06D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F06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</w:tr>
      <w:tr w:rsidR="00B91C3A" w:rsidRPr="00251D19" w14:paraId="3519D314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437474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Smok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D759EA" w14:textId="02EB251C" w:rsidR="00B91C3A" w:rsidRPr="00251D19" w:rsidRDefault="002F1436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A11C56" w14:textId="7C149CAB" w:rsidR="00B91C3A" w:rsidRPr="00251D19" w:rsidRDefault="002F1436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 (0.57–17.5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8B6CE" w14:textId="7F616788" w:rsidR="00B91C3A" w:rsidRPr="00251D19" w:rsidRDefault="002F1436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0</w:t>
            </w:r>
          </w:p>
        </w:tc>
      </w:tr>
      <w:tr w:rsidR="00B91C3A" w:rsidRPr="00251D19" w14:paraId="435833BB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C382BA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linical pres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7AF8F3" w14:textId="689EA3FF" w:rsidR="00B91C3A" w:rsidRPr="00251D19" w:rsidRDefault="002F1436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AD8B3E" w14:textId="5967F2F3" w:rsidR="00B91C3A" w:rsidRPr="00251D19" w:rsidRDefault="002F1436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 (0.39–1.0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3CB3A" w14:textId="5BE459EE" w:rsidR="00B91C3A" w:rsidRPr="00394495" w:rsidRDefault="002F1436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0</w:t>
            </w:r>
          </w:p>
        </w:tc>
      </w:tr>
      <w:tr w:rsidR="00B91C3A" w:rsidRPr="00251D19" w14:paraId="3B802168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C56799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Glycemia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242A2F" w14:textId="4B6578F9" w:rsidR="00B91C3A" w:rsidRPr="00251D19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72F922" w14:textId="27FDB70C" w:rsidR="00B91C3A" w:rsidRPr="00251D19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 (0.95–1.1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C5FB4" w14:textId="005EF254" w:rsidR="00B91C3A" w:rsidRPr="00251D19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83</w:t>
            </w:r>
          </w:p>
        </w:tc>
      </w:tr>
      <w:tr w:rsidR="00B91C3A" w:rsidRPr="00251D19" w14:paraId="6096CB9B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8E6248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 xml:space="preserve">Creatinin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5D3EBF" w14:textId="39324D17" w:rsidR="00B91C3A" w:rsidRPr="00251D19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3CF005" w14:textId="560C812C" w:rsidR="00B91C3A" w:rsidRPr="00251D19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1.00–1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09FFE" w14:textId="14A6D47E" w:rsidR="00B91C3A" w:rsidRPr="003A1EE6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26</w:t>
            </w:r>
          </w:p>
        </w:tc>
      </w:tr>
      <w:tr w:rsidR="00B91C3A" w:rsidRPr="00251D19" w14:paraId="1E8A7262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0DEEB9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 xml:space="preserve">Uric acid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8BFAE2" w14:textId="2BA9108E" w:rsidR="00B91C3A" w:rsidRPr="00251D19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249B7A" w14:textId="121908EF" w:rsidR="00B91C3A" w:rsidRPr="00251D19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 (1.00–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D560A" w14:textId="4BD54663" w:rsidR="00B91C3A" w:rsidRPr="003A1EE6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B91C3A" w:rsidRPr="00251D19" w14:paraId="1A69AD5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52EEA5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G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9A1000" w14:textId="5CD37AA6" w:rsidR="00B91C3A" w:rsidRPr="00251D19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64A498" w14:textId="134964EB" w:rsidR="00B91C3A" w:rsidRPr="00251D19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5 (0.98–1.5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B37D6" w14:textId="26BB8798" w:rsidR="00B91C3A" w:rsidRPr="00093EC3" w:rsidRDefault="00370457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</w:tr>
      <w:tr w:rsidR="00B91C3A" w:rsidRPr="00251D19" w14:paraId="13D22C6E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2B969B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3D9466" w14:textId="798454E0" w:rsidR="00B91C3A" w:rsidRPr="00251D19" w:rsidRDefault="00555FD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72C999" w14:textId="0DEDB1B7" w:rsidR="00B91C3A" w:rsidRPr="00251D19" w:rsidRDefault="00555FD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6 (0.91–1.4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CC36F" w14:textId="7A404853" w:rsidR="00B91C3A" w:rsidRPr="00251D19" w:rsidRDefault="00555FD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</w:tr>
      <w:tr w:rsidR="00B91C3A" w:rsidRPr="00251D19" w14:paraId="27E47879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FF26CC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HDL-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800160" w14:textId="563B9EC9" w:rsidR="00B91C3A" w:rsidRPr="00251D19" w:rsidRDefault="00555FD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C1B297" w14:textId="7395865E" w:rsidR="00B91C3A" w:rsidRPr="00251D19" w:rsidRDefault="00555FD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6 (0.45–2.0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D33AD" w14:textId="1B8443F3" w:rsidR="00B91C3A" w:rsidRPr="00251D19" w:rsidRDefault="00555FDF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1852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B91C3A" w:rsidRPr="00251D19" w14:paraId="7F3083A0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EE80EB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DL-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D46B60" w14:textId="6AEEA57A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27F799" w14:textId="72029BD2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 (0.81–1.3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2A27D" w14:textId="0A7B592C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02</w:t>
            </w:r>
          </w:p>
        </w:tc>
      </w:tr>
      <w:tr w:rsidR="00B91C3A" w:rsidRPr="00251D19" w14:paraId="03182283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3698C0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lopidogrel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8EA888" w14:textId="62434993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E45EBF" w14:textId="5F1EC33F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9 (0.08–1.9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3A119" w14:textId="191ABE7F" w:rsidR="00B91C3A" w:rsidRPr="00223CA5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2</w:t>
            </w:r>
          </w:p>
        </w:tc>
      </w:tr>
      <w:tr w:rsidR="00B91C3A" w:rsidRPr="00223CA5" w14:paraId="7EB67534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F0BAAE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Beta blocker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367CCE" w14:textId="75B0D02A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5EC248" w14:textId="27A0C5EF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 (0.58–1.8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FF6A9" w14:textId="422D48B9" w:rsidR="00B91C3A" w:rsidRPr="00223CA5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11</w:t>
            </w:r>
          </w:p>
        </w:tc>
      </w:tr>
      <w:tr w:rsidR="00B91C3A" w:rsidRPr="00251D19" w14:paraId="180FF28C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BB4B7C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ACE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4BAB7E" w14:textId="00F5AE9F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FEB346" w14:textId="61ABD31C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 (1.13–3.5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06E9A" w14:textId="3F2737CD" w:rsidR="00B91C3A" w:rsidRPr="003A1EE6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B91C3A" w:rsidRPr="00251D19" w14:paraId="61A8EEA7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D8AE37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CB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A04727" w14:textId="2D73F3C8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D66E78" w14:textId="28FF20D5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0 (0.44–1.4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8E07C" w14:textId="004AE1E1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75</w:t>
            </w:r>
          </w:p>
        </w:tc>
      </w:tr>
      <w:tr w:rsidR="00B91C3A" w:rsidRPr="00251D19" w14:paraId="6FDBD8DB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D87561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Stati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1BD59F" w14:textId="5B70CF06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DEDDE6" w14:textId="1564C2D4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6 (0.57–10.5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38FAD" w14:textId="451AFB0C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27</w:t>
            </w:r>
          </w:p>
        </w:tc>
      </w:tr>
      <w:tr w:rsidR="00B91C3A" w:rsidRPr="00251D19" w14:paraId="5A89766D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1B30CF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Number of diseased vesse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2C5ABB" w14:textId="07F04F47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A17021" w14:textId="63BAFA48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 (1.12–2.2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784AC" w14:textId="24EFABCC" w:rsidR="00B91C3A" w:rsidRPr="003A1EE6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0</w:t>
            </w:r>
          </w:p>
        </w:tc>
      </w:tr>
      <w:tr w:rsidR="00B91C3A" w:rsidRPr="00251D19" w14:paraId="43AEF22D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91196C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M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893EAA" w14:textId="73FC8367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35F852" w14:textId="178B3618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 (0.24–5.2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41F3C" w14:textId="73CF74A7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79</w:t>
            </w:r>
          </w:p>
        </w:tc>
      </w:tr>
      <w:tr w:rsidR="00B91C3A" w:rsidRPr="00251D19" w14:paraId="641C306D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8D76B9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AD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1070E6" w14:textId="045EFA32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C7EB4B" w14:textId="6C0950D6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6 (0.73–3.8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A5784" w14:textId="53C750C5" w:rsidR="00B91C3A" w:rsidRPr="001852D3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52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1852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28</w:t>
            </w:r>
          </w:p>
        </w:tc>
      </w:tr>
      <w:tr w:rsidR="00B91C3A" w:rsidRPr="00251D19" w14:paraId="7B36315F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7ABEC2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CX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F4E74E" w14:textId="0C38DF05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5A521B" w14:textId="511234C8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 (0.61–1.7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CCD8A" w14:textId="7C5DBB1F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05</w:t>
            </w:r>
          </w:p>
        </w:tc>
      </w:tr>
      <w:tr w:rsidR="00B91C3A" w:rsidRPr="00251D19" w14:paraId="3549B4A8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110EA8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RCA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6C3AB1" w14:textId="3103C68D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147537" w14:textId="6D493742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9 (1.30–4.0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17B73" w14:textId="31281FDF" w:rsidR="00B91C3A" w:rsidRPr="003A1EE6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B91C3A" w:rsidRPr="00251D19" w14:paraId="63595834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A46E9D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Occlu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347838" w14:textId="359DF1C8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F4C77F" w14:textId="3D8FD224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6 (0.19–1.6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63417" w14:textId="5FBBCC94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85</w:t>
            </w:r>
          </w:p>
        </w:tc>
      </w:tr>
      <w:tr w:rsidR="00B91C3A" w:rsidRPr="00251D19" w14:paraId="563EB2B3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99BAD9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CTO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A20F9E" w14:textId="2716C2B6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3DF2BE" w14:textId="58B9A193" w:rsidR="00B91C3A" w:rsidRPr="00251D19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2 (1.16–5.5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654C4" w14:textId="2BCE6457" w:rsidR="00B91C3A" w:rsidRPr="003A1EE6" w:rsidRDefault="001852D3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20</w:t>
            </w:r>
          </w:p>
        </w:tc>
      </w:tr>
      <w:tr w:rsidR="00B91C3A" w:rsidRPr="00251D19" w14:paraId="099EFB1A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5A7284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Ostial le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E8049A" w14:textId="5DD00215" w:rsidR="00B91C3A" w:rsidRPr="00251D19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0548D6" w14:textId="65565876" w:rsidR="00B91C3A" w:rsidRPr="00251D19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 (0.44–2.4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7F8C1" w14:textId="574BB203" w:rsidR="00B91C3A" w:rsidRPr="00251D19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42</w:t>
            </w:r>
          </w:p>
        </w:tc>
      </w:tr>
      <w:tr w:rsidR="00B91C3A" w:rsidRPr="00251D19" w14:paraId="43AA4A80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13D901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Bifurcation le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78DCEC" w14:textId="58FE9C65" w:rsidR="00B91C3A" w:rsidRPr="00251D19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C0103F" w14:textId="5C308788" w:rsidR="00B91C3A" w:rsidRPr="00251D19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9 (0.43–1.8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BF172" w14:textId="0752F0AF" w:rsidR="00B91C3A" w:rsidRPr="00251D19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3</w:t>
            </w:r>
          </w:p>
        </w:tc>
      </w:tr>
      <w:tr w:rsidR="00B91C3A" w:rsidRPr="00251D19" w14:paraId="4FA79932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F8F128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Length of stents,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487182" w14:textId="319919AB" w:rsidR="00B91C3A" w:rsidRPr="00251D19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376A4F" w14:textId="0E5C1F72" w:rsidR="00B91C3A" w:rsidRPr="00251D19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1.00–1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629A0" w14:textId="1089AB9A" w:rsidR="00B91C3A" w:rsidRPr="003A1EE6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1</w:t>
            </w:r>
          </w:p>
        </w:tc>
      </w:tr>
      <w:tr w:rsidR="00B91C3A" w:rsidRPr="00251D19" w14:paraId="3B412F3C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ACE43C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Diameter of stents,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BCC02A" w14:textId="10D6CC8B" w:rsidR="00B91C3A" w:rsidRPr="00251D19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24FA86" w14:textId="031D9C61" w:rsidR="00B91C3A" w:rsidRPr="00251D19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 (0.26–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BDCC4" w14:textId="18158018" w:rsidR="00B91C3A" w:rsidRPr="00494265" w:rsidRDefault="00494265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6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942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0</w:t>
            </w:r>
          </w:p>
        </w:tc>
      </w:tr>
      <w:tr w:rsidR="00B91C3A" w:rsidRPr="00251D19" w14:paraId="054DB6D6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BDD727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F3E282" w14:textId="255026A7" w:rsidR="00B91C3A" w:rsidRPr="00251D19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459249" w14:textId="42E70801" w:rsidR="00B91C3A" w:rsidRPr="00251D19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 (1.07–2.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9B410" w14:textId="214AABC3" w:rsidR="00B91C3A" w:rsidRPr="00F864B4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64B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F864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21</w:t>
            </w:r>
          </w:p>
        </w:tc>
      </w:tr>
      <w:tr w:rsidR="00B91C3A" w:rsidRPr="00251D19" w14:paraId="59D3B9E6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6BEE4F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-BMI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A219DF" w14:textId="29F22D40" w:rsidR="00B91C3A" w:rsidRPr="00251D19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C783AA" w14:textId="1AD28182" w:rsidR="00B91C3A" w:rsidRPr="00251D19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 (1.00–1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2C9C7" w14:textId="6366BF53" w:rsidR="00B91C3A" w:rsidRPr="00F864B4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64B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F864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3</w:t>
            </w:r>
          </w:p>
        </w:tc>
      </w:tr>
      <w:tr w:rsidR="00B91C3A" w:rsidRPr="00251D19" w14:paraId="1A447D8A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A8F87E5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TG/HDL-C ratio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F5D1FC6" w14:textId="53CC34BE" w:rsidR="00B91C3A" w:rsidRPr="00251D19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298E8FE" w14:textId="0C2D28F2" w:rsidR="00B91C3A" w:rsidRPr="00251D19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 (1.01–1.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0F2F07A2" w14:textId="2BE6E45D" w:rsidR="00B91C3A" w:rsidRPr="00F864B4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64B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F864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21</w:t>
            </w:r>
          </w:p>
        </w:tc>
      </w:tr>
      <w:tr w:rsidR="00B91C3A" w:rsidRPr="00251D19" w14:paraId="0A41E581" w14:textId="77777777" w:rsidTr="0062068B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0C6A3" w14:textId="77777777" w:rsidR="00B91C3A" w:rsidRPr="00251D19" w:rsidRDefault="00B91C3A" w:rsidP="0062068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1D19">
              <w:rPr>
                <w:rFonts w:ascii="Times New Roman" w:hAnsi="Times New Roman" w:cs="Times New Roman"/>
                <w:sz w:val="18"/>
                <w:szCs w:val="18"/>
              </w:rPr>
              <w:t>METS-I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13B32" w14:textId="58492C51" w:rsidR="00B91C3A" w:rsidRPr="00251D19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8E127" w14:textId="49C8FE7D" w:rsidR="00B91C3A" w:rsidRPr="00251D19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 (1.01–1.0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275E7" w14:textId="079C4E9F" w:rsidR="00B91C3A" w:rsidRPr="00F864B4" w:rsidRDefault="00701E5C" w:rsidP="0062068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64B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F864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24</w:t>
            </w:r>
          </w:p>
        </w:tc>
      </w:tr>
    </w:tbl>
    <w:p w14:paraId="05A8E78D" w14:textId="77777777" w:rsidR="00763FE1" w:rsidRDefault="00763FE1"/>
    <w:sectPr w:rsidR="00763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8F7AA" w14:textId="77777777" w:rsidR="00584C11" w:rsidRDefault="00584C11" w:rsidP="0052512D">
      <w:r>
        <w:separator/>
      </w:r>
    </w:p>
  </w:endnote>
  <w:endnote w:type="continuationSeparator" w:id="0">
    <w:p w14:paraId="60B7B30E" w14:textId="77777777" w:rsidR="00584C11" w:rsidRDefault="00584C11" w:rsidP="00525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5CD4F" w14:textId="77777777" w:rsidR="00584C11" w:rsidRDefault="00584C11" w:rsidP="0052512D">
      <w:r>
        <w:separator/>
      </w:r>
    </w:p>
  </w:footnote>
  <w:footnote w:type="continuationSeparator" w:id="0">
    <w:p w14:paraId="645FBCEA" w14:textId="77777777" w:rsidR="00584C11" w:rsidRDefault="00584C11" w:rsidP="00525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A69"/>
    <w:rsid w:val="0001776F"/>
    <w:rsid w:val="00023681"/>
    <w:rsid w:val="00031850"/>
    <w:rsid w:val="000723F8"/>
    <w:rsid w:val="0009064A"/>
    <w:rsid w:val="00093EC3"/>
    <w:rsid w:val="000A1561"/>
    <w:rsid w:val="000A5966"/>
    <w:rsid w:val="000B280C"/>
    <w:rsid w:val="000B3965"/>
    <w:rsid w:val="000C2A54"/>
    <w:rsid w:val="000C67F3"/>
    <w:rsid w:val="000D2881"/>
    <w:rsid w:val="000E0143"/>
    <w:rsid w:val="000E1621"/>
    <w:rsid w:val="00140861"/>
    <w:rsid w:val="00153F59"/>
    <w:rsid w:val="0017720E"/>
    <w:rsid w:val="001852D3"/>
    <w:rsid w:val="00187BB1"/>
    <w:rsid w:val="001908C9"/>
    <w:rsid w:val="001B108B"/>
    <w:rsid w:val="001B5104"/>
    <w:rsid w:val="001D2D86"/>
    <w:rsid w:val="00216453"/>
    <w:rsid w:val="00223CA5"/>
    <w:rsid w:val="002449B6"/>
    <w:rsid w:val="00251D19"/>
    <w:rsid w:val="00253A9B"/>
    <w:rsid w:val="002574BC"/>
    <w:rsid w:val="002A084B"/>
    <w:rsid w:val="002A396C"/>
    <w:rsid w:val="002C4FC0"/>
    <w:rsid w:val="002E2E22"/>
    <w:rsid w:val="002F1436"/>
    <w:rsid w:val="0032309F"/>
    <w:rsid w:val="003230A4"/>
    <w:rsid w:val="00335FF2"/>
    <w:rsid w:val="00370457"/>
    <w:rsid w:val="00394495"/>
    <w:rsid w:val="00394D23"/>
    <w:rsid w:val="003A0AE7"/>
    <w:rsid w:val="003A1EE6"/>
    <w:rsid w:val="003A647E"/>
    <w:rsid w:val="00415889"/>
    <w:rsid w:val="00420F97"/>
    <w:rsid w:val="00437B2F"/>
    <w:rsid w:val="004677F4"/>
    <w:rsid w:val="004804C9"/>
    <w:rsid w:val="00494265"/>
    <w:rsid w:val="004C1456"/>
    <w:rsid w:val="004E151D"/>
    <w:rsid w:val="00522128"/>
    <w:rsid w:val="0052512D"/>
    <w:rsid w:val="00555FDF"/>
    <w:rsid w:val="00560526"/>
    <w:rsid w:val="005704AD"/>
    <w:rsid w:val="00584C11"/>
    <w:rsid w:val="00585AF6"/>
    <w:rsid w:val="005B317A"/>
    <w:rsid w:val="005B5AAF"/>
    <w:rsid w:val="005B72D4"/>
    <w:rsid w:val="005C1DD8"/>
    <w:rsid w:val="005C2606"/>
    <w:rsid w:val="005E51B7"/>
    <w:rsid w:val="006F310C"/>
    <w:rsid w:val="00701E5C"/>
    <w:rsid w:val="00735A66"/>
    <w:rsid w:val="00763FE1"/>
    <w:rsid w:val="0077046B"/>
    <w:rsid w:val="00784740"/>
    <w:rsid w:val="007A37C2"/>
    <w:rsid w:val="007B3400"/>
    <w:rsid w:val="007C0BD2"/>
    <w:rsid w:val="007D2B7C"/>
    <w:rsid w:val="0081405E"/>
    <w:rsid w:val="0088204D"/>
    <w:rsid w:val="008B1343"/>
    <w:rsid w:val="008C73FC"/>
    <w:rsid w:val="008E1DBD"/>
    <w:rsid w:val="00933267"/>
    <w:rsid w:val="00982E79"/>
    <w:rsid w:val="009A115B"/>
    <w:rsid w:val="009B230B"/>
    <w:rsid w:val="009D792F"/>
    <w:rsid w:val="009D7E64"/>
    <w:rsid w:val="009E0C30"/>
    <w:rsid w:val="009E199E"/>
    <w:rsid w:val="00A07716"/>
    <w:rsid w:val="00A12FE5"/>
    <w:rsid w:val="00A24FCE"/>
    <w:rsid w:val="00A55B2B"/>
    <w:rsid w:val="00A83829"/>
    <w:rsid w:val="00AA05F1"/>
    <w:rsid w:val="00AC4EBE"/>
    <w:rsid w:val="00AC6077"/>
    <w:rsid w:val="00AD0831"/>
    <w:rsid w:val="00AF06D1"/>
    <w:rsid w:val="00AF7205"/>
    <w:rsid w:val="00B249E6"/>
    <w:rsid w:val="00B51E46"/>
    <w:rsid w:val="00B80021"/>
    <w:rsid w:val="00B82571"/>
    <w:rsid w:val="00B91C3A"/>
    <w:rsid w:val="00BA21CF"/>
    <w:rsid w:val="00BC314B"/>
    <w:rsid w:val="00BE45A1"/>
    <w:rsid w:val="00BF6430"/>
    <w:rsid w:val="00C30680"/>
    <w:rsid w:val="00CD1D21"/>
    <w:rsid w:val="00CF3178"/>
    <w:rsid w:val="00D22AE9"/>
    <w:rsid w:val="00D80D7F"/>
    <w:rsid w:val="00DA3B2F"/>
    <w:rsid w:val="00DC20E1"/>
    <w:rsid w:val="00DE7B0A"/>
    <w:rsid w:val="00E02FC4"/>
    <w:rsid w:val="00E61DFA"/>
    <w:rsid w:val="00E77566"/>
    <w:rsid w:val="00E86147"/>
    <w:rsid w:val="00E97A32"/>
    <w:rsid w:val="00EB7977"/>
    <w:rsid w:val="00EE7A69"/>
    <w:rsid w:val="00F330C5"/>
    <w:rsid w:val="00F41623"/>
    <w:rsid w:val="00F46A6E"/>
    <w:rsid w:val="00F60BDC"/>
    <w:rsid w:val="00F864B4"/>
    <w:rsid w:val="00FA06B1"/>
    <w:rsid w:val="00FB0157"/>
    <w:rsid w:val="00FB3E85"/>
    <w:rsid w:val="00FC1809"/>
    <w:rsid w:val="00FC566B"/>
    <w:rsid w:val="00FD46B7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83681"/>
  <w15:chartTrackingRefBased/>
  <w15:docId w15:val="{38ECBF16-7E62-4F66-A715-B16C3F149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1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1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12D"/>
    <w:rPr>
      <w:sz w:val="18"/>
      <w:szCs w:val="18"/>
    </w:rPr>
  </w:style>
  <w:style w:type="table" w:styleId="a7">
    <w:name w:val="Table Grid"/>
    <w:basedOn w:val="a1"/>
    <w:uiPriority w:val="39"/>
    <w:qFormat/>
    <w:rsid w:val="00B82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4</TotalTime>
  <Pages>11</Pages>
  <Words>2838</Words>
  <Characters>16183</Characters>
  <Application>Microsoft Office Word</Application>
  <DocSecurity>0</DocSecurity>
  <Lines>134</Lines>
  <Paragraphs>37</Paragraphs>
  <ScaleCrop>false</ScaleCrop>
  <Company/>
  <LinksUpToDate>false</LinksUpToDate>
  <CharactersWithSpaces>18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增磊</dc:creator>
  <cp:keywords/>
  <dc:description/>
  <cp:lastModifiedBy>张 增磊</cp:lastModifiedBy>
  <cp:revision>150</cp:revision>
  <dcterms:created xsi:type="dcterms:W3CDTF">2023-05-08T15:23:00Z</dcterms:created>
  <dcterms:modified xsi:type="dcterms:W3CDTF">2023-05-20T10:23:00Z</dcterms:modified>
</cp:coreProperties>
</file>